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r>
    </w:p>
    <w:p>
      <w:pPr>
        <w:pStyle w:val="PlainText"/>
        <w:rPr>
          <w:rFonts w:ascii="Times New Roman;Times New Roman" w:hAnsi="Times New Roman;Times New Roman" w:eastAsia="MS Mincho;ＭＳ 明朝" w:cs="Times New Roman;Times New Roman"/>
          <w:b/>
          <w:b/>
          <w:sz w:val="24"/>
        </w:rPr>
      </w:pPr>
      <w:r>
        <w:rPr>
          <w:rFonts w:eastAsia="MS Mincho;ＭＳ 明朝" w:cs="Times New Roman;Times New Roman" w:ascii="Times New Roman;Times New Roman" w:hAnsi="Times New Roman;Times New Roman"/>
          <w:b/>
          <w:sz w:val="24"/>
        </w:rPr>
        <w:t>Data 1. Ancestral GPCR sequences</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Amino acid sequences of ancestor sequences to each of the GPCR groups using the reconstruction methodology.</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r>
    </w:p>
    <w:p>
      <w:pPr>
        <w:pStyle w:val="Normal"/>
        <w:rPr>
          <w:rFonts w:ascii="Times New Roman;Times New Roman" w:hAnsi="Times New Roman;Times New Roman" w:eastAsia="MS Mincho;ＭＳ 明朝" w:cs="Times New Roman;Times New Roman"/>
          <w:b/>
          <w:b/>
        </w:rPr>
      </w:pPr>
      <w:r>
        <w:rPr>
          <w:rFonts w:eastAsia="MS Mincho;ＭＳ 明朝" w:cs="Times New Roman;Times New Roman" w:ascii="Times New Roman;Times New Roman" w:hAnsi="Times New Roman;Times New Roman"/>
          <w:b/>
        </w:rPr>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EMNIQVITFYDIECKDQIAFPLSVVGLNLVILKKLSTILNASLFFLFAYRDWVGACLSMYIFYGFIMMIRLIHAFLATTGITSLTVVIFSLGIYCQENNCSYESQWHQLMILLLLIICVIRLRRERHKARIAMVFFWTPNVFNFEQLDESQDAMNTIQDDTCCINPIIYAFVGEKFRKYLLHFFQKVYRRMDYLLIDLLTPWNSPGRNMPRQSSQLSDSSRQSSSYARRLYVIHELETALFHNPLKNNVLFKTCKVFIFYILTFNMLIVELFHNYAEIGQPLFGVLRALCYGDYAFMLFGSILTDAVQSGWAFFEEHFEPYLRIIFRQTTYPAYLYVRVANGYGEPDNGILHQADLMQFKVAMLTILQTFCFFNCVK</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2a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DMMMQVSNVPMESEAFEDASPGNFSESHNNSNGLPPFNTDASMCPNEEGEHSQNINKYFLVIIYTIMFVIGLLGNSLVILVFIRARTKMSITDLYILNLAVADLLIVLTLPIWVVSMVQHNQWIFGAFLCKIMSLIYSVNMYSGIFFLTCMSVDRYLAIAHATRTSQRRPRKHMHARIVCALIWLLSLIVSLPDFVYNQTYHSNNNNATPICFFDYPNDNITKWRMVVQMLQHTFGFIVPFAIMALCYVIIVRTLIQAHQHQKHRALRMIFAVVLVFLLCWLPYNIALLLDTLQRTQIIAATCRLENRLYIALQVTDILAFLHCCLNPIIYAFIGQNFRNNLLKIIINHTSLSQLNTSSHSSSSAVSSESSEISTTSFTSAANAAPHPM</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2b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GNCLHRAELSPSTENSSQLDFEDVWNSSYGVNDSFPDGDYDANLEAAAPCHSCNLLDDSALPFFILTSVLGILASSTVLFMLFRPLFRWQLCPGWPVLAQLAVGSALFSIVVPVLAPGLGSTRSSALCSLGYCVWYGSAFAQALLLGCHASLGHRLGAGQVPGLTLGLTVGIWGVAALLTLPVTLASGASGGLCTLIYSTELKALQATHTVACLAIFVLLPLGLFGAKGLKKALGMGPGPWMNILWAWFIFWWPHGVVLGLDFLVRSKLLLLSTCLAQQALDLLLNLAEALAILHCVATPLLLALFCHQATRTLLPSLPLPEGWSSHLDTLGSKS</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3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RENSTMAPTESWAPSEMQAGLDSENANNANNDNRCQAGSWKYTNVIIPTLYLIIFLLGLLGNALVVTVFHFHKGPRRVADIFILNLAVADLIFLLTLPLWATYTANQYDWPFGNYLCKIISYMISMNMYASVFLLTCMSIDRYLAIVRPMASRRMRRRRSAAVACVVIWVLAALLALPTMVFRTVQAIENTNITACAMNYPMEKNSAWEVGLGLLSNILGFLIPFLIILTCYFHIMRSLRKNYQVERKNNIRKRRRVLKIIMAIVAAFIICWLPFHIFKFLYILASLGLIRYSCQIADIIQLAMPIAICIAYINSCLNPFIYVFLDRRFRRNILSVLCGCTSRLQGRSNSSSSEKSLSYRSSNSIAPSANTPSPSWEVSQQ</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4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TSAQAISFPEPLPSRGPGSNAEPGLSVSADNGSAPNATALAPLPNPNGPPTSASAQGLAVLIPAIYSVICVVGLAGNSLVIYVILRYAKMKTVTNIYILNLAIADELFTLSLPIQATDILLRHWPFGELLCKLVLAIDHYNMFTSIYYLTVMSVDRYLVVVHPVRARHMAWRTYRAAKVVNLAVWVIATLVVLPIAVFAGVNSNQQGDRISCMLQFPNPASYWFTAFIIYTFLLGFVIPVSIICVCYSTMIRRLRAVRLRSGAKQRDRSKRRITIMVLVVLAVYLLCWTPFHLATIVNAVTDLPQTPLAVAMSYFITALSYANSCLNPFLYAFLDDNFRRSFRQILRARCSEWMGSAADQQVASEARQNTRRQAAACEEDETTEQQAAAAEEESNNLMPTSRITQI</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5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QMHDARIHQEMHKEAKRDKIANLFGRENDLREFMANSGNASAELPGPMETLVANLMNGNGSPAAPNASNAPAAGPISVENLVVPVVFAVIMLLGVVGNSLVITVIARSKPAVGKRRSTTNLFILNLAVTDLAFLLCCIPFMAVIYALDTWVFGDFMCKFVHYIIFVSMYASIFTLTAMSVDRYLAIVHPLRSQQRRTPRNALAVVLSIWALSALMSAPVLIYQRLVRFPGNQALCLEAWPDRAHQRAFHALCNFLAGYLLPLLVICLCYARMLRHLRRSLKVGPAGAAAAAGGMSQRARRRASKKVTRMVLAVVVLFAICWLPYHILQLWAAFGPHPLTPARSYLLRILAHCLAYSNSCLNPIIYAFLGRHFRKAFRRLCPCAARRSVRARRAKPSARARSHPSGGSLGHAPPSARHQSEGAAGPAPRAAAVQGPNAAPPPEPAW</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6a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WCCSLEWPRQHLGFHRRLTLIRQTNKSLWIRLHDRYCCCRHCWWNLRRLHSSAPMEREMMAMQSQGSQPEVSSSLLNPSNPTPNSEEAINLSYLSPYLHPPETRSQEALVLILAYVLIFVLSMVGNTLVCVVVMRNKHMRTVTNIFIVNLALSDLLVAIFCMPITLLQNIMDTWIFGNAICKMVSYLQSTSVSVSVFTLTCIALERYQAICHPFKAKWWLTIRRAFNIIVIIWLLALIIMVPMAVVMQVESEYYHVMPNARNRTSPHNSCQERWANDVHQKIYHTFIFLIIYLAPLALMVMAYFQISRKLYGAIRFDADRKKDAQSRKRPETTSVVQNNWSPLSQLPRSREPRQPTEPQMRSAPAPGSNSAASARQLRKKKRAVRMLMVVVLLFILCWLPIYALNMLIEYSGMSAQAAHRVTIYASFSFVHWLAYANSSVNPIIYSFMNENFRQEFLAAFSCCCPNKPPSPSQALPSSRTSAMSIKSLFQLRSSSDNATPHGELTSVNTVAPKPQQNQAGKMLKRNLARSEPECAHNPPLDPAW</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6b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LMMNSAAASQGHPSPPAIASSESQMQPWDTRDPELAKVEIAVLSIVFVLAALSNASVLLALQRKGRKTSRMHLFIKHLSLADLAVALFQVLPQLMWNITYRFRGPDLLCRVVKYLQMFGMYASAYMMLVMTLDRHLAICHPLRSLRQNSGRRSHRMIAVAWVLSAVFSLPQLFIFSMRNVEDGSGVRDCWASFAQPWGRRAYVTWTALAIFVAPVIIMAACNALIIYEIHRNLRVKPQSSRQGKGAWRTGGRRRPSRLAAPSRNQSVNNISRARIRTVKMTLVIVTAYIVCWAPFFIVQMWSAWDPEAPNEESDNPAFVISMLLASLNSCYNPWIYAFFSSHLLPSPLRSLPCCANMRPRMSREPTDESSSSQSSTLNNRTSSNATLMWKDSPKLSKRIRFEEVPR</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6c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CFSPILEINMQSESNITVRDDIDDINTNMYQPLSYPLSFQVSLTGFLMLEIVLGLGSNLTVLVLYCMKSNLINSVSNIITMNLHVLDVIICVGCIPLTIVILLLSLESNTALICCFHEACVSFASVSTAINVFAITLDRYDISVKPANRILTMGRAVMLMISIWIFSFFSFLIPFIEVNFFSLQSGNTWENKTLLCVSTNEYYTELGMYYHLLVQIPIFFFTVVVMLITYTKILQALNIRIGTRFSTGQKKKARKKKTISLTTQHEATDMSQSSGGRNVVFGVRTSVSVIIALRRAVKRHRERRERQKRVFRMSLLIISTFLLCWTPISVLNTTILCLGPSDLLVKLRLCFLVMAYGTTIFHPLLYAFTRQKFQKVLKSKMKKRVVSIVEADPLPNNAVIHNSWIDPKRNKKITFEDSEIREKRLVPQVVTD</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7a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RWLWPNPTALQLFLQIGEEREKGPRPLHMSPHPAETSEQQVPSARDTGYSETRGVQQSVPQDRAACLIPNNPEMYQPTKTLLMAQSQPSKASSTAFLVTNETERSASSEGSSISIKPPPGDTTTEIAFRCVIMVLYLLIFVVGIIGNATLMRIICQNKCMRNVPNIFIASLALGDLLIILICLPINVFNYLADRWLFGAIMCKLIPFIQMSSVGVTVFTLCALSIDRYRAVAKSMMKMQPIGIPLRTAVKIASIWVVSMLLAVPEAVFWDMAPFHAPNKNRSSFESCIMNPSPDLPVSKYAFMMFYQNIRMLWIFLIYFIIPLAIIAIYYTLITSTMIRKANKSLQVEENEHAKKQIQSRRQLAKTVLAFVVVFAFCWLPNHISNMLKSYNYNEVDPNMMDMISFLLLMNIISRILAFMNSCINPIALYLLSKRFSRCFMSCLCCCRSESIEQSTSTAMSNTSIKMLKNENNSSNMFTNSNVNSSHASVVKQCM</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7b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TPLCLNCGTPPADMFQKAQSSPWEYNLSPEDAHSDPSPANSPLDEQRLQPEAAPALWILVPVIAVCLIIFVVGVAGNVLTVLVVSRYREKQSMRTTTNYYLGSMAVSDLLILLLGMPLDLYRFIWRSYPWVFGDLLCRLRQYLSEACTYATVLSITALSVERYIAICHPFRAKVLVTRRRVKMLIAVIWAAAMLYALPLFFLMGIEHEHESPDPSPAIVCNRSGPRHHEQPETNESRCRPFIVRRSLLNVIIWVTTIVFFFLPMICISVLYGLIARKLRRNRRPLKPSANGKTSTAARSRLNANVGQKCFIQGEHVNLSRHIESGRERGHRQTVRMLAVVVLAFIICWMPYHVNRIMFSYTSDPDWTDSMANIYQYFNLVSNIFFYLSAAINPILYNLMSQKYRAAVLKVLSARQSSHHKFHRLRDSSNSASTDNSANFFGNPEESATHQTSGNSSMENIHLTTLASEAEMQRTNHQLFHFNLE</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8a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RMENMGYNSSEATMNTNSSIPNRISESTLHVSAEITVLRILTLLIHAVAFVLGVLGNGLVIWVAGFRMKRTVTTICYLHLALADFMFTATLPFFMYSMAMGGHWPFGSSLCKLIFTIVFINLFASVFLITFIALDRCICVLHPVWAQNHRTVSLAHKVCIGIWVLALLLTLPHFIFLTTVQSTLNGHTLCYFNFSSSNDSNAEMNDWTAQERIDDDVVVAMHIVVTITRFIIGFLVPMAIIATCYALIAAKIQRQGLIKSSRPLRLLAVVVAAFFICWSPYHVVALLALVWIRAMLNNGMYPIMLIALNLTSALAFFNSCLNPILYVFMGQDFRERLIHSLPSVLERALSEVQDSTLQTSSSANNSTESSSETELQAMNECERPME</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8b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QNGTNEANVSTCHKQTLVLNILHWKTLIVSLCGLAGNALVLWLLGFRMRRNAFSIYILHLAAADFLFLSSRIVNSLLYFINFLVSIANSISKFLTTLMTFAYFVGLSMLAAISTERCLSVLWPIWYRCHRPPKHLSAVVCVLLWALSLLLNILEWMFCTFLFNDAEDSRALCRTVDMITVALWFIFLCPVMCGSSLTLLVRIQCCSRRMPRTRLYVTILLTVLVFLLCGLPLGIAWLLFYLFWIDLEMLFSHLHLISIFLSSINSSANPIIYFFVGSSRQRQNRQSLRLVLQRALQDEPELDAAKGSSNQETLELAASTLHQ</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9a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VPHLLMVAVHMMSPATNHQEGPASSSPMENALAVENASPSPTWTNMTLPDWQSSMSNSPANAYVQNPSEIALLAIAYGIIILFAIIGNVIVCWIIFRNRRMHTATNYFIVNLAIADLMMSVLNTVFTFVRFVNNIWIFGSAFCKFQRFFQYTSMHVSIYTMTAIAVDRYMAIVHPLQPRISITSAKIMIAVIWIMAAAFASPHAFYSTTNTMQDVRTLCLVEWPENPNGIFLKVYNLIVFVLIYILPLLIMFVAYARVAITLWRSEIDGDTAQRYHNIHPRTKKKIIKMMMIVVLLFAICWLPFHIYIILPSFNQDIYVYKTNNQVYLAIHWIAMSSTAYNPIIYCCLNDRFRIGMKQAFRMCQWVSMSSYDGNEYTTTTSLRMRQSNMYKISRMHTMATIFTVASTEESEDRSAPEKKNQSPINQSPSGSSISNSKEATETMSFISNPHTSVDEYS</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9b</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TMGFMRDNMMSTSTSDLNMMNPNGANATSSHSNQTNARATPNGSEPVKLSDSQKLIALQIVLAMALVIIILVGVIGNLLVILAVVRNKKLRNATNIFIVNLAVADLLVAILCYPFILVYILIDQGWDLGELQCQMVNYLMGLSVIVSIFTITAIAINRYHVICHPLRSQMIYSIRNSALYIVLIWILTVLIVLPNMIFTIETNLQETYHVVTIEYDSRTYSCTQIWPGDQQLANTAYTVSILVIQFVLPLVIISFCYVRIWIKLWNRAQPACPNSMMPEMRRNKLIDRQLAEIRRNFLMMMCILVVFAVCWAPLHVITLVRDIDPQEMDPKHYNLVFLVSHLIAMFNSCLNAIIYGLLNENFRREYKKIFLALWNSRVIHPESSTDINAKQNEMPAASMRNNNRVKAATINRNHDCEKI</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0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PVPLGLPVFPAKALMAAAPPSLVLLPLAPSHCHPPRDCHSNRPFNCTEKGVTEIPSNLPASTQYLDISMNNITQLPENPFPNFRFLEELRLAENNLSYIPKGAFSGLNELEKIEMLQNNTLKQIESNAINNLSSLQEIRIQNANHITYIDPDSFENLHQLRYLSISNNAIKQIPDVHPIHSLETLFILDIADNINIHSIPGYAFTNLSSESVILRLHNNKIQEIQNHCFNGLHNLETLDLNYNNLDEFPQAIRTRPNLDELNFNDNNIRVIPDKAFDGNPLLRTIHFYDNHLEIMNNDAFHNLPDLHTLTIRGASMIQQFPNLTGTVHLESLTLTGTQISSIPNNLCNQLPNPRTLDLSYNNIRDLPSFNVCHKLQEIDLRHNQIYQIKEDTFQQLISLRILNLAWNLIHEIHPRAFATLPPIINLDISSNKLTSFPTYGLNNLNQLRLTGNYSLKELISSENFVNLMEISMPYPYHCCAFRGCENYEKWRRQYKEISNIHNKENNSSQNDSMQQESGMRNAANETNTEDFEEDFQMINSDYDYDICNEVEDVQCTPKPDAFNPCEHIMGSNMIRITIWFISILAITSNMIVILIVLTSHYNLSPPRFLMCLIAVANLFMGIYTAIIASVDAHTWGRYHNHAIWWQTGSGCNAAGFFSVFASELSVYLLTVITLERSFTVKYAMRLDRKIQLRQLRAIMLMAFLFALVAAAFPLFGRSEYSKVPICLPMDTDSPPSMVYIVTLIILNVLAFLMMAVCYIKIYINLENEDLMSNNSDSRMVKHIALLIFTNYIFMCPIAFFAFSAAINVTFITPEIMKFILLIFYPINACLNPLLYVIFNPNFRRDWIILRRRITVYSRQVQVYRSQQVSSINSDDINNQNCNSNQQVSLFTMSSIHSLIQASQNSSKHTEVTEECHMQSVLFCQCP</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1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LMAESLMLSRNSLQSSSPEMMNNNPCEMLSDFKSILILMVYILIFIVGLLANALALRVFLSRIRRRNPVATHIYLFNLALADLLLALALPFMMIYYLKGFHWPFPNVACPLTSFIFYSSMYVSILFLSAIAINRYLGVMHPLHSLHNRRRPRYAAIVSLAVWLLAFGLIIVVIIIQYLNITEHIRPQQGNETTCYNNYRDNELAVMISYRLALAVVQFVIPLIVIIFCYSRFVWALRRRPMATARGEHQQRRRRVAALLAVILINFIVCFLPYNIMRVIMHYIQRLDGQSPANSCQVLNYIIQTYNIATSLASLNSCVDPILYYFSSPVFRRSFHRLFRRLRGSWMQWNGESSKDTAEETNGDRNRADGPAEPQSSERTESSSAGSQGATANNH</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2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TFNMTLTKLPNWEYHGHRMQINTNHTQQPNNSFICPMDNELQSIVFPILYSIIFIVGIIGNGFALWVFIQIHSNRNSIKIYLINLVIADLLLIITLPFRIVNHANLGNWTLPVFLCKVAACLFYINMYISIIFLGFISIDRYLKITRPIKTSRINNPTRAIILSVVVWMLVLLAMLTMMILTNKNTKENNVIKCMEFRDEFGSKSHLIINFIIVVMFWIVFLIIIICYIMIIRNLYRNSKKRKSSNSSNKRKALRNIFIVVAVFIICFVPYHVVRIPYTLSQLNNVTDCNSREIIHKANEITLILAATNVCLDPIIYFFLSKNFREKLCEKFNRRRSSESIRSESRSEQTEVITPNDETPALKIQN</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3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QYQDIYLDMASAFAVFPNNFMVTILAGQPAAAMMTAAGSPQAPESGQPMSQCFYNETIDSHNNHINKQLGSQESDIACGPQLTAVAVLSLTLSLLIVLENLLVLAAIASNRSFHRRPMYYFIGNLAVADLLAGLAYVYNIINTHVINSGYLTARASLSQNQSFLIEGLLIMSFTASVASLLAIAIDRYISMMYPLAYYSITTRGRAVLLIGLVWTIALVLGLLPVLGWNCLSALDACSEMFPLYSKAYLLFWVLFFAMVFLIMVALYVHIFRLVRSRAQRMPQRPATRHRAGPGRPRRQSMNMRLLKTLVIVLGVFIVCWGPLFLLLLLDVFSPARQSAVLYLAQYSLLLALIMLNSMVNPIIYAFRSKELRRAFRQILCSWCSCSSMRDPNAERQRAVIASGSASSSDSSSNNIRDGRRTNEPDIRNTVKSASVTNSSSTDTSAEAAN</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4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NHCYPMSWSMSGSAMSSSNATTSATLSYDRLGVSPAFPAIMMVAGIVGNLLALALLARSSRVWCYRRRRPPRETAFYVFVCGLALTDLLGQLLVSPVVISAYASGQSWIAISPGGNRLCTYFAIVMTFFGLSSLLIASAMAVERYLAISHPFFYAQHVSARAARLALAAVWASSLLFCLLPLLGLGQYQLQYPGTWCFINLGSEEGGHANWGNLFYALLYAFLMALLITVTFLCNLLTILALCRMHRQRQQRRPSPGRRRWHAHAPRSVAARGHSAPASASAFAGDSRRRRSARRSGAEETEMVIQLMAMTVVMAVCWIPLVIMVLMTVFNQPSVMHCATHLERETEENELLQALRIASLNQILDPWVYILLRKAVLRRFIQIIYHRCSRVSSSTSESSQSSSSLSSRDSSAMEAPVSNFSASEQLEISAEGQTEPPDPTQQDLGENVLTGRNLEPGVPCML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5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RMPAVAFALAAAIPMMDRRSIDFMSNDSNSNATPTPRIFLFRNPNDNDFEEFEFGMIEPMMGTNTNSSATPQAINCNFTSNDSFAYNLYAWLCVFLMAVYSLVFIVGLVANSVALWVFCCRMKKRNETVIYMINLAVADLLFVLTLPFRIYYYINHNHWPFGDLLCQISGTLFYLNMYASILFLTCISVDRFLAIVHPFRARSLRRRRYAKGVCAAVWILVLSASLPAPLLQSTNREYCRYVNNETTTCFENFSEKTWKAVLFRNIVIIAEVVGFIIPLIIIVFCTSKIIRTLRQQPATAHQGATERKKAIRMIFMCLVIFIVCFTPYHINLILYALLRSTISNIASCPARHAVRFMYHITLCLASLNCCLDPIIYYFMADSFRNSISRMFTQWKEPNRSVTRRRFMSKESLEASSSRIQHNSQNVKSQTLNNGGEASLESRFIPAFTQCNQPSAKMFPPAR</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6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AQQWSLQRLAGRHPQDSYMNSTEEPNFYLPMLRSNLVNRSDMENPDAHIASRSEFNMLAAYMILLVLIGIPLNALTLAVFIKYKELRTPTNYIILNLAVADIAISLIAYPMSITSSLYGSWPFGHAGCAVHGFLGILAGLVSISSLAVIAWDRYLVICTPMGNSRMASNSAITLVLFAWISALAWAAMPIIGWARYAPEPLQASCTIDWSKGNSEVNSTSYTMYMFVFHFIIPLIIMFYCYSQMLLSIKEATADCQESLNKDRSEQIDVTRMVVIMVIMFLVAWGPYAIVCMYAVINQPNSFNPRMAMIPAFFAKSATIYNPIIYVMANKMFRRAMLQMFSCQKNQMDPDSEISSMDKTQTPTVSSTQPA</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7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DILCEENTALGATPNMLAAMMVNASSAANNALVAEAGLQMAAANTSDADNSAIQTASASAASGGASESQAGKQNLAALLIVMLIIMTIAGNTLVCMAVALERKLQNNPTNYFIMSLAVADLLVALLVMPLSLYTEMMGARWPLPRVLCDAWIFLDVMMCTASIMHLCAISLDRYIAIRMPIQHNRRTGRSPTKAFLLITAVWLISIAIAIPVVIFGLQDEGNWTPSDEETDKKSPNNTTCRLTADRDYVLFGSLVAFFIPCAIMVITYFATFHVLQRQAIRVIHKQSNRPPRASMSPSFQSDNTPCPRMPQGPCGPECAPEAPGLSRGPEERRCAQAREEKAPDPSAPSCAAPASSAPPSRHPVSGPSPANEAPQGPPDPEAEEECEPQPQDPCPPDPSAKLAPASTAPSSNSKNATQSANARRSKPTSTRRRRSMQATSRERKATKVLAIVMFLFLLMWTPFFITHILSVLCDENCNQFCNVMEMLFNVFTWIGYVNSALNPLIYTLFNREFRNAFRRIIRRCRYRASRRPKALRRVSNIPASRNQSRELQKSQEKAGKRPASNNANANAPGVASNAQNLEASINAPVGANLKISSGDREEAQVGAFNADPAEPAAQPSPLSIQHHAGPAIKVQAISAPRSEEEAVGLGNPHCEAEADTCNAHELFDYNMPREPDQ</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8a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ASYNPVNNSLNNSSCLLEDNACAGNKATFQLMFIVIVLGIICLVTVVLNILVMIAIRVNRQLQTVNNYYILSLACADLIIGVFVMNMYILYILMGHWALGSVVCDFWLAMDYVASNASIMNLFIICFDRYFSVQRPLRYPKYRTTKRAGLMIAAAWLLSFVLWVIPILFWNYIMQQRTVREDQCYIDFYDEPTIKFMTAIINFYLPTIIMLIFYWRIYRATRNHVQQHKAINPSEQEFKEEKFRPESIMSQASKNRPESPSAMQRNRNQDAGSSSPRSTPSPSPPEMETMPQANSANDSQLNNISSYPLENDEDKDEEDERSQPVSEDSADEPPMQAASANSSRRAVASNRTNEQAEQDENSLNTHPASENPENQMLTAIRIFMRTDEDTTSETTNTTSKLKATSSPASDEIKSTAKRLIAHTRQHMAKRKRMPMARERKAARQLFFIMLAFILCWIPYFIMFMVNTFCKNCINEHLWNITYWLCYINSTINPMCYPLCNENFKKTFKMILHCRWKNRKSTRKQYRQGNVHIPHKRQ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8b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PMMLEMANAVYITMEILIAVVAIVGNVLVCWAVRLNNSLQTATFYFIVSLAVADIAVGVLVIPFAIVISLGITTHFYSCLFMACLVLILTQSSIMSLLAIAVDRYLRIRIPLRYKSLVTPRRARVVIAVCWILSFVIGLTPMFGWNNKNAAKNAWDANQNRGESLIKCQFENVIPMNYMVYFNFFAWVLPPLLLMVVIYLKIFYVIRKQLNRKVSMSGDQSQTYYQREIHTAKSLAMILFLFALCWLPLHIINCITLFCPNCKHKPQLLMYMAILLSHANSMMNPIVYAYRIRDFRETFHKILKSHVLCQPEPFPADNSLEKNQAAHGVDLPERRPND</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8c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ANTSHEPDEVSGSLGPEAASLFLKLATLGLIMCVSLAGNVLIALLIVRERSLHRAPYYFLLDLCLADGLRALVCFPFVMNAVRHAASWTFGALSCKIIAFLAVLFCFHAAFMLFCIGVTRYLAIAHHRFYAERLTFWPCAAMICMAWTLALAMAFPPVLDVGTYNFIREDDQCTFEHRSFKANDSLGFMLLLAVIMAATHLVYLRLLFFIHDRRKMRPVRMVPAVSHNWTFHGPGATGQAAANWIAGFGRGPTPPTLLGIRQNGHATGRRRLLVLDEFKMEKRLSRMFYAITLLFLLLWGPYIVACYWRVFVRAPAVPQAYLTAAVWMTFAQAGINPIVCFLFNRELRKCFRTPFLCCQSARQPRHPCCLM</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8d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TLNCTNSCREENSNHTCMELGEHGIIRTQFIVIFLITIFVGNIVIVLTLHRKPHLLQLTNRFIFNLLLTNFLQIVLVLPWVVTTSIRRFWIFNVHWCNFLVLLYHLFAFASMNTIVVIAIDRYYAIIYPMVYPMKMTQRRAYMLLYYIWIHAIIQCLPPLYGWGQVEFDEFNWMCVMIWHREPGYTIFWQIWYILFPFIVMIVCYGFIFCVARVKRHKLHCRTKDCVENDDQREGRKNGSTGTSESGVRRRAFQEVRYSANQCKALITIFIIIFAYMLTWGPYCFIAVEALWVETQVPQWLETWIIWLFFLQCCCHPYIYGYWHKTIRKEIQDMCRLFFCKNRIPDEDLHPHLPALMAGTQPLFVCSHDSANFR</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8e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ANPEVLNRDEVAESLALFFMLLLDLTALLGNAALMVVILRTPALRDFLYLFHLCLVDLLAALTIMPLAMLAAPPLFDHVRFGEVPCRLYRFLSVCFLPLCILGVAAINLERYYYIVHPMRYEVRMPPVLVLTAVWVKALLMAALPLLGRPPWEEPAPAHCSLQWGHGPFRPLWALLYFLLPLLLILLVYCGMFRVARRAAMRDPRPPRWMRLRRDRLDSRLAIQPPPHRRFPGGKAALVPLLVVGQFLLCWLPYFCFCLYPAARVEAVVTWIAYFCFTAHPFFYGCLNRQIRLELGRQFRCFFPPPPRECLRQPWHERAIEQCFQRFPQGPACPPEEWPERPPELPKQRPPAYDFRIQAR</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8f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ECMAPTLEAYLYLNLNTVNTTDAAFKQLNLPLRITLAIIMIFMLFVGFLGNLVVCIMVYQRPAMRSAINILLATLAFADMMLALCCMPFTLVTIITTRWHFGDHFCRLSAMFYWFFVIEGVAILLIISIDRFLIIVQRQDKLNPYRAKVIIAVSWVLSFCIAFPLLTGWPDLQIPARAPQCVFGYTENPAYRAYVILIVLIVFFIPFLVMLCAYMCILNTLRHNALRIHNHPDGICLRQLTRLGLMRLQRQFQMSIDMGFKTRAFTTILILFVVFILCWLPHTTYSLLATFSQHFYCQHNFYEISTWLLWLCYLKSVFNPIIYCWRIKKFHDACIDMMPQTFQFLPQLPEHIRRRIRPSTVYCCNEHRTVV</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8g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MSTLDVNQSEHHFCPLAFGYYETVNFCIFETLIIVFLTFLIIAGNIIVIFVFHCAPLLHHYTTSYFIQTMAYADLFVGVSCLVPTLSLLHPLPVHESLTCRIFGYIISVLKSVSMACLACISIDRYIAITKPLTYNQLVTPWRLRICIFLIWIYSCLIFLPSFFHWGKPGYHGDIFQWCAESWHTDAYFTLFIVMMLYAPAAFIVCFTYFHIFRICRQHTKDINDRRARFSHQVDETRETQHCPDRRYAMVLFRITSVFYMLWLPYIIYFLLESSRNNRFAFLTTWLAISNSFCNCVIYSLSNGVFRRGLRRLFETMCTSCMCQKDQNDQYPKRRKRPNNCCH</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8h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WNGSDLNFCCYHESWLGYRYPVVLWYVVLAITGTLANVMTIYLLAIFRKLRTRFNLFIVNLCLADLLYCTLWMPFEVDLYLHLHWRGATFCRLFGLLLFLGNTVSILTHCLIALNRYLLITHPKLYQQLYQRRHIVLMLVLTWVLALALFLPWPIYILVEPPYPTILMAIYFLLQLALLLHYYCLIHRRVRRAVQRLDQYNFHQLHQHPNCVARTDEFMPARHQELDGRLAHPAQPQPLPRRLQDRRAQFRLVTRMCFLLYCCFLLAYQPFLWLNILDAFVVPWVVHMLAWNLCWLNGCINPLLYTWMNRQFRRAYRSILPRVPRAFHRLH</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8i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GPGEALLAGLLVMVLAVALLSNALVLLCCAYSAELRTRASGVLLVNLSLGHLLLAALDMPFTLLGVMRGRTPSAPGACQVIGFLDTFLASNAALSVAALSADQWLAVGFPLRYAGRLRPRYAGLLLGCAWGQSLAFSGAALGCSWLGYSSAFASCSLRLPPEPERPRFAAFTATLHAVGFVLPLAVLCLTSLQVHRVARRHCQRMDTVTMKALAVLADLHPSVRHGCLIQQKRRRHRATRKIGIAIATFLICFAPYVMTRLAELVPFVTVNAQWGILSKCLTYSKAVADPFTYSLLRRPFRQVLAGMVHRLLKRTPRPASTHDSSLDVAGMVHQLLKRTPRPASTHNGSVDTENDSCLQQTH</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gt;A19anc</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MDEPADQCAMSLPPNNQSSVQASNASSNPAQNCTANDYSYDSPITMPLKILIAMLLSLITLLTTLINLFVIATILRTRKLHQPANYLIASLAVTDLLVAILVMPISIMYIVMGRWTLGQVLCDIWLSMDITCCTASILHLCVIALDRYWAITDAIEYANKRTPKRAAVMILIVWIISISISIPPLFWRSHQKTNPDMDECVINQDHISYTIYSTIGAFYIPTLLMIILYYRIYRAARSRIQKRKFPVFPRVEDDRHIASPSRVAKQSTNAQVNSFSWILGSAESSTSSVSSIYCSNPEVHSSSASTELNSNHASIRIAPSEFDRKNDRSSERKKISAARERKATKTLGIILGAFIICWLPFFIVELVLPICKDSCNIPLLISDFFTWLGYLNSLINPIIYTIFNEDFRNAFQKLIRYRCSSQ</w:t>
      </w:r>
      <w:r>
        <w:br w:type="page"/>
      </w:r>
    </w:p>
    <w:p>
      <w:pPr>
        <w:pStyle w:val="PlainText"/>
        <w:rPr>
          <w:rFonts w:ascii="Times New Roman;Times New Roman" w:hAnsi="Times New Roman;Times New Roman" w:eastAsia="MS Mincho;ＭＳ 明朝" w:cs="Times New Roman;Times New Roman"/>
          <w:b/>
          <w:b/>
          <w:sz w:val="24"/>
        </w:rPr>
      </w:pPr>
      <w:r>
        <w:rPr>
          <w:rFonts w:eastAsia="MS Mincho;ＭＳ 明朝" w:cs="Times New Roman;Times New Roman" w:ascii="Times New Roman;Times New Roman" w:hAnsi="Times New Roman;Times New Roman"/>
          <w:b/>
          <w:sz w:val="24"/>
        </w:rPr>
        <w:t>Data 2. GPCR tree</w:t>
      </w:r>
    </w:p>
    <w:p>
      <w:pPr>
        <w:pStyle w:val="PlainText"/>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t>Newick format tree of 257 GPCR sequences, using the ancestor reconstruction method outlined in the methods.</w:t>
      </w:r>
    </w:p>
    <w:p>
      <w:pPr>
        <w:pStyle w:val="Normal"/>
        <w:rPr>
          <w:rFonts w:ascii="Times New Roman;Times New Roman" w:hAnsi="Times New Roman;Times New Roman" w:eastAsia="MS Mincho;ＭＳ 明朝" w:cs="Times New Roman;Times New Roman"/>
          <w:sz w:val="24"/>
        </w:rPr>
      </w:pPr>
      <w:r>
        <w:rPr>
          <w:rFonts w:eastAsia="MS Mincho;ＭＳ 明朝" w:cs="Times New Roman;Times New Roman" w:ascii="Times New Roman;Times New Roman" w:hAnsi="Times New Roman;Times New Roman"/>
          <w:sz w:val="24"/>
        </w:rPr>
      </w:r>
    </w:p>
    <w:p>
      <w:pPr>
        <w:pStyle w:val="Normal"/>
        <w:rPr>
          <w:rFonts w:ascii="Courier;Courier New" w:hAnsi="Courier;Courier New" w:cs="Courier;Courier New"/>
        </w:rPr>
      </w:pPr>
      <w:r>
        <w:rPr>
          <w:rFonts w:cs="Courier;Courier New" w:ascii="Courier;Courier New" w:hAnsi="Courier;Courier New"/>
        </w:rPr>
        <w:t>((((GPR78:183.85049,(GP61:134.735,GP62:134.735):162.81032):14.81521,(GPR101:122.825,RE2:122.825):180.46423):14.81521,((((RGR:153.55912,OPSX:103.13095):57.230155,((OPSR:5.74229,OPSG:1.56342):62.53967,(OPSD:70.06064,OPSB:83.54091):23.97372):57.230155):150.23597,((PE23:108.97344,(TA2R:99.86795,(PF2R:110.24989,PE21:83.19199):25.70419):36.33971):32.75526,(PE24:108.39969,(PI2R:85.36587,(PE22:68.11989,PD2R:96.88321):28.27757):44.52314):32.75526):159.2677):9.07202,(((SREB3:41.225,GP85:42.415):37.5175,GP27:37.5175):175.24678,((((((EDG4:65.3443,(EDG7:77.17748,EDG2:52.09727):12.82488):64.00293,(EDG6:113.35678,((EDG8:91.28959,EDG5:76.91483):19.86509,(EDG3:61.74545,EDG1:57.55148):15.88984):25.1591):42.57051):20.790505,((CB2R:122.93923,CB1R:59.04613):102.02863,(((MSHR:95.3627,(MC4R:43.77469,(MC5R:38.42923,MC3R:53.37691):17.87149):11.07461):23.12165,ACTR:73.41356):76.62572,((GPRC:55.25993,GPR6a:53.29154):19.62355,GPR3a:34.87473):112.28239):30.36636):20.790505):145.52297,((AA2A:41.48912,AA2B:57.21642):32.013305,(AA3R:86.03568,AA1R:45.98892):32.013305):122.20657):23.16962,(GP52:41.37,GPL:41.37):199.06772):17.59317,((((D4DR:117.66248,(D3DR:64.97992,D2DR:73.87492):50.94074):29.05275,(((((PNR:72.32608,(GPR58:40.0499,GPR57:56.57808):74.38692):22.35684,GPR102:77.15724):99.00934,(DBDR:63.81829,DADR:53.32235):88.01417):23.39284,(HH2R:110.1835,(5H6:128.30141,(B3AR:73.15126,(B2AR:102.35666,B1AR:42.05349):30.27245):59.3527):21.73068):10.78855):21.94741,((A2AB:67.94309,(A2AC:68.01722,A2AA:74.25455):14.5058):78.16926,((A1AD:85.81288,A1AB:82.69424):16.03422,A1AA:85.50123):76.53919):22.33024):24.39247):62.616455,(5H2C:60.08999,(5H2B:112.95151,5H2A:68.81478):15.9316):62.616455):121.90481,((((ACM3:63.31336,(ACM5:70.32379,ACM1:69.15941):20.25875):27.95682,(ACM4:59.02588,ACM2:53.14833):47.14845):108.892145,HH1R:108.892145):161.6826,((5H7:104.7647,5H5A:121.73667):21.25654,(((5H1B:36.90956,5H1D:49.59181):40.88358,(5H1F:46.4977,5H1E:62.47836):37.03171):27.7218,5H1A:91.68289):21.25654):83.91266):25.4821):17.59317):128.44577):9.07202):99.32502):64.167015,((GPR84:188.55,GPR88:188.55):174.68052,((GP63:63.505,PSP24:63.505):194.468,(((((GPR48:74.76364,GPR49:62.33904):90.361325,((TSHR:82.13777,LSHR:61.44195):28.41702,FSHR:45.56937):90.361325):241.86091,GP22:221.00066):47.42868,((((CCKR:57.42509,GASR:83.8232):103.27275,(FF2:81.93178,FF1:57.28869):70.41728):11.531215,(GPR103:170.945,(OX2R:44.5705,OX1R:42.69476):105.60704):11.531215):64.1925,(((L1X:70.62358,(L1B:61.86273,L1A:47.04058):39.37681):75.93712,((NY5R:133.14086,(NY4R:87.16732,NY1R:68.729):52.45764):22.93192,(GP10:120.86894,(NY2R:105.07323,PKR1:182.51447):21.77984):20.4582):75.93712):97.915,(((NK4R:32.07341,NK3R:7.13462):37.27049,(NK2R:94.9429,NK1R:44.77781):13.38484):56.64686,(GP19:201.13263,GP83:104.45146):56.64686):122.455):64.1925):102.89125):21.04261,(((((UR2R:168.30484,(SALPR:169.42449,(P2Y7:116.32636,GPO:144.11136):32.39077):18.47133):37.50945,GPR54:114.41579):10.881745,(GALR:102.26661,(GALS:61.16192,GALT:60.50658):44.57343):10.881745):105.71443,((GPR8a:35.12389,GPR7a:48.37246):33.26334,((((SSR5:49.20677,SSR3:66.08157):14.63704,SSR2:72.78239):18.14464,(SSR4:47.3169,SSR1:43.67938):37.81176):51.07906,((OPRM:53.53133,(OPRX:81.8717,OPRK:50.93849):15.07375):16.40741,OPRD:34.54116):67.90721):33.26334):132.40215):39.54429,((((V2R:114.54569,V1BR:59.22453):11.75585,(V1AR:64.30627,GRHR:197.05971):11.75585):89.85,((((TRFR:172.46193,(NMU2R:85.49031,NMU1R:81.87982):52.71081):24.03308,((NTR2:98.27594,NTR1:75.98765):30.78195,GP39:162.75526):47.27188):32.807485,(TLR:68.16583,GHSR:82.51509):32.807485):124.03,((NMBR:56.44623,(GRPR:55.4543,BRS3:79.91228):21.54556):51.983,((ET1R:65.00596,ETBR:48.36223):70.56857,(GP37:79.58788,ETB2:86.59444):149.55417):51.983):146.27):89.85):143.92736,((DUFFY:281.1842,(((((74hMRGpse:27.30278,73hMRGpse:43.13976):16.52427,((70hDRR3:1.95696,(69hMrgX1:1.15983,68hDRR4:1.0E-4):1.54082):9.12773,((72hMRGpse:25.34324,(64hMRGpse:26.46884,((67hDRR5:2.57603,(66hMrgX4:1.0E-4,65hDRR6:1.15828):2.10176):20.75497,(62hDRR2:7.12182,((60hDRR1:3.55657,63hMRGpse:21.31079):0.52562,61hMrgX3:0.0):0.55991):8.7154):3.39156):2.08646):4.69853,71hMRGpse:21.44102):4.42612):16.24584):13.30217,(78hMRGpse:97.50327,(76hMRGpse:44.09499,(77hMRGpse:50.66777,75hMrgX2:33.23445):8.99887):3.24939):2.86295):25.88267,(MRGhum:128.8974,(82hMrgG:126.80398,((80hMrgE:111.47679,8hMrgD:77.19859):20.44865,(5hMAS1:116.41327,3hMrgF:92.42831):25.53742):11.09232):16.23099):25.88267):177.01317,((FML2:29.80141,(FMLR:54.88975,FML1:13.05298):16.72755):31.41194,(GPRW:133.55598,(GPR44:124.42837,((GPR1a:123.77168,CML1:85.84976):16.99915,((C5AR:85.77456,C5L2:119.29569):39.03092,C3AR:92.07901):31.21561):15.02322):34.17871):31.41194):99.27464):27.37273):28.98219,((((HM74:96.40193,(GPR43:1.21387,GPR42:1.90267):80.30317):47.993525,(GPR41:159.14834,((((GPR81:125.62037,GPR91:104.69765):34.23953,GPR80:84.51352):29.34234,(P2YR:109.8517,(P2Y6:61.31863,P2Y11:68.95531):43.78178):26.09601):32.19253,(P2UR:213.85027,(P2Y4:105.24826,GPR82:106.91951):69.47792):20.53045):25.196):47.993525):57.95,(((H963:119.62132,((GPR87:94.89033,KI01:62.42921):15.55643,(GPR86:79.63163,P2Y12:60.52742):28.17752):37.95739):25.458125,(PAFR:139.36685,GPR34:111.70499):25.458125):124.24,((P2Y10:133.50254,(P2Y9:61.06541,P2Y5:61.36563):52.31937):10.37144,((GPRK:152.79994,(GPR92:113.79663,(GPR55:142.61391,GPR35:126.33077):28.17378):13.34348):22.23422,(((((PAR3:117.49887,PAR2:99.51218):16.572,PAR1:117.84677):48.92198,(GPRI:152.92509,GPRH:100.97169):22.6894):12.53257,EBI2:151.50612):10.62822,((GPR65:109.59987,(GPR68:83.39547,GPR4a:64.67916):30.30548):21.65233,G2A:131.85236):67.02371):20.83984):10.37144):88.33):57.95):63.8,((((GP15:124.97203,GP25:116.30447):38.59305,APJ:120.73022):23.44439,(((BRB2:110.80267,BRB1:103.45843):56.79692,AG22:113.08117):17.40167,(AG2R:1.0E-4,AG2S:4.43059):101.56945):23.44439):66.267,(((CML2:177.36146,(RDC1:104.07656,ADMR:145.80185):47.18895):23.926895,(((CXCR4b:117.8541,(CXCR5b:112.4188,(CKRA:125.75444,CXCR3b:74.45582):22.08971):23.9398):12.72183,(((CKR9b:93.10282,CKR7b:78.10782):16.63076,CKRB:121.98647):20.4368,(CKR6b:87.55657,CXCR6b:122.90997):21.71704):25.70677):23.07936,(CXCR2b:20.99209,CXCR1b:30.82583):66.56169):23.926895):52.114,((CKR4:69.68091,((CKRX:119.25041,(CKR3:55.2607,CKR1:31.97596):19.4358):16.23815,(CKR5:27.6287,CKR2:49.95098):28.61857):29.70368):16.73481,((CXC1:131.27627,CKR8:74.33114):10.85415,C3X1:102.1272):16.73481):77.182):21.445):63.8):97.09067):27.92567):19.23506):27.34303):25.85752):18.95292):64.167015);</w:t>
      </w:r>
      <w:r>
        <w:br w:type="page"/>
      </w:r>
    </w:p>
    <w:p>
      <w:pPr>
        <w:pStyle w:val="PlainText"/>
        <w:rPr>
          <w:rFonts w:ascii="Times New Roman;Times New Roman" w:hAnsi="Times New Roman;Times New Roman" w:eastAsia="MS Mincho;ＭＳ 明朝" w:cs="Times New Roman;Times New Roman"/>
          <w:b/>
          <w:b/>
          <w:sz w:val="24"/>
        </w:rPr>
      </w:pPr>
      <w:r>
        <w:rPr>
          <w:rFonts w:eastAsia="MS Mincho;ＭＳ 明朝" w:cs="Times New Roman;Times New Roman" w:ascii="Times New Roman;Times New Roman" w:hAnsi="Times New Roman;Times New Roman"/>
          <w:b/>
          <w:sz w:val="24"/>
        </w:rPr>
        <w:t>Data 3. Phylogenetic event types</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sz w:val="24"/>
        </w:rPr>
        <w:t>These tables represent the actual and standardised number of counts of outcome types for HTTP analysis with the real GPCR data and (null hypothesis) simulated data set. For an explanation of the phylogenetic outcome types 1-19, consult supplementary figure 2.The standardised data sets adjusted counts as a proportion of 200 counts per group in order to be able to compare the frequency distributions between the null hypothesis and real data. In this case groups in which there were less than four members were excluded because many of the phylogenetic outcomes were not possible and would skew the over all data set.</w:t>
      </w:r>
    </w:p>
    <w:p>
      <w:pPr>
        <w:pStyle w:val="Normal"/>
        <w:rPr>
          <w:b/>
          <w:b/>
        </w:rPr>
      </w:pPr>
      <w:r>
        <w:rPr>
          <w:b/>
        </w:rPr>
        <w:t>a. GPCR real data</w:t>
      </w:r>
    </w:p>
    <w:p>
      <w:pPr>
        <w:pStyle w:val="Normal"/>
        <w:rPr>
          <w:b/>
          <w:b/>
        </w:rPr>
      </w:pPr>
      <w:r>
        <w:rPr>
          <w:b/>
        </w:rPr>
      </w:r>
    </w:p>
    <w:p>
      <w:pPr>
        <w:pStyle w:val="Normal"/>
        <w:rPr/>
      </w:pPr>
      <w:r>
        <w:rPr/>
        <w:t>Group</w:t>
        <w:tab/>
        <w:tab/>
        <w:t>Event types (1-19 in order)</w:t>
        <w:tab/>
        <w:tab/>
        <w:tab/>
        <w:tab/>
        <w:tab/>
        <w:tab/>
        <w:t>Σ</w:t>
      </w:r>
    </w:p>
    <w:p>
      <w:pPr>
        <w:pStyle w:val="Normal"/>
        <w:rPr/>
      </w:pPr>
      <w:r>
        <w:rPr/>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w:t>
        <w:tab/>
        <w:t>51 52 0 3 0 7 3 0 2 1 0 1 0 0 0 0 1 32 0</w:t>
        <w:tab/>
        <w:tab/>
        <w:tab/>
        <w:tab/>
        <w:t>153</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2a</w:t>
        <w:tab/>
        <w:t>64 48 6 6 0 12 9 0 10 6 3 12 10 11 3 3 3 60 0</w:t>
        <w:tab/>
        <w:tab/>
        <w:tab/>
        <w:t>26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2b</w:t>
        <w:tab/>
        <w:t>0 0 0 0 0 0 0 0 0 0 0 0 0 5 0 0 0 9 0</w:t>
        <w:tab/>
        <w:tab/>
        <w:tab/>
        <w:tab/>
        <w:tab/>
        <w:t>14</w:t>
      </w:r>
    </w:p>
    <w:p>
      <w:pPr>
        <w:pStyle w:val="PlainText"/>
        <w:rPr/>
      </w:pPr>
      <w:r>
        <w:rPr>
          <w:rFonts w:eastAsia="MS Mincho;ＭＳ 明朝" w:cs="Times New Roman;Times New Roman" w:ascii="Times New Roman;Times New Roman" w:hAnsi="Times New Roman;Times New Roman"/>
        </w:rPr>
        <w:t>GroupA3</w:t>
        <w:tab/>
        <w:t>45 10 3 1 0 4 3 0 1 2 1 1 5 8 5 0 2 44 9</w:t>
        <w:tab/>
        <w:tab/>
        <w:tab/>
        <w:tab/>
        <w:t>14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4</w:t>
        <w:tab/>
        <w:t>81 46 4 1 1 11 5 4 2 3 1 4 2 8 4 0 7 41 6</w:t>
        <w:tab/>
        <w:tab/>
        <w:tab/>
        <w:tab/>
        <w:t>23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5</w:t>
        <w:tab/>
        <w:t>37 20 1 4 1 9 6 3 1 3 0 4 4 8 15 1 5 63 7</w:t>
        <w:tab/>
        <w:tab/>
        <w:tab/>
        <w:tab/>
        <w:t>192</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6a</w:t>
        <w:tab/>
        <w:t>74 1 1 0 1 4 0 1 0 5 0 3 6 24 21 0 15 29 11</w:t>
        <w:tab/>
        <w:tab/>
        <w:tab/>
        <w:tab/>
        <w:t>19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6b</w:t>
        <w:tab/>
        <w:t>13 10 0 0 0 0 0 0 0 0 0 0 3 10 1 0 4 30 9</w:t>
        <w:tab/>
        <w:tab/>
        <w:tab/>
        <w:tab/>
        <w:t>8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6c</w:t>
        <w:tab/>
        <w:t>0 0 0 0 0 0 0 0 0 0 0 0 0 11 0 0 0 8 0</w:t>
        <w:tab/>
        <w:tab/>
        <w:tab/>
        <w:tab/>
        <w:tab/>
        <w:t>19</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7a</w:t>
        <w:tab/>
        <w:t>57 9 8 0 0 7 1 1 0 4 0 0 10 46 18 0 9 25 8</w:t>
        <w:tab/>
        <w:tab/>
        <w:tab/>
        <w:tab/>
        <w:t>203</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7b</w:t>
        <w:tab/>
        <w:t>46 14 2 3 0 6 1 2 1 7 5 4 18 15 17 1 9 48 1</w:t>
        <w:tab/>
        <w:tab/>
        <w:tab/>
        <w:tab/>
        <w:t>20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8a</w:t>
        <w:tab/>
        <w:t>50 42 0 5 4 8 3 0 3 5 2 4 6 55 0 0 8 47 8</w:t>
        <w:tab/>
        <w:tab/>
        <w:tab/>
        <w:tab/>
        <w:t>25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8b</w:t>
        <w:tab/>
        <w:t>140 168 1 11 11 12 6 3 18 0 2 2 0 49 0 0 0 27 0</w:t>
        <w:tab/>
        <w:tab/>
        <w:tab/>
        <w:t>45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9a</w:t>
        <w:tab/>
        <w:t>58 9 0 1 0 1 0 0 2 3 2 5 7 11 3 1 3 25 1</w:t>
        <w:tab/>
        <w:tab/>
        <w:tab/>
        <w:tab/>
        <w:t>132</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9b</w:t>
        <w:tab/>
        <w:t>59 17 3 0 2 12 2 1 0 15 0 5 19 102 18 1 15 51 2</w:t>
        <w:tab/>
        <w:tab/>
        <w:tab/>
        <w:t>32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0</w:t>
        <w:tab/>
        <w:t>91 20 5 3 0 4 0 0 0 4 0 1 21 13 18 0 12 27 26</w:t>
        <w:tab/>
        <w:tab/>
        <w:tab/>
        <w:t>245</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1</w:t>
        <w:tab/>
        <w:t>78 29 4 8 0 20 16 2 8 16 0 5 7 7 10 1 8 45 9</w:t>
        <w:tab/>
        <w:tab/>
        <w:tab/>
        <w:tab/>
        <w:t>273</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2</w:t>
        <w:tab/>
        <w:t>26 28 1 2 0 3 3 1 1 3 1 1 0 5 5 0 0 38 1</w:t>
        <w:tab/>
        <w:tab/>
        <w:tab/>
        <w:tab/>
        <w:t>119</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3</w:t>
        <w:tab/>
        <w:t>117 78 4 12 1 39 26 8 8 17 3 26 6 20 26 0 0 23 0</w:t>
        <w:tab/>
        <w:tab/>
        <w:tab/>
        <w:t>41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4</w:t>
        <w:tab/>
        <w:t>38 26 1 2 0 12 1 0 2 0 0 1 6 24 28 0 11 37 11</w:t>
        <w:tab/>
        <w:tab/>
        <w:tab/>
        <w:t>20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5</w:t>
        <w:tab/>
        <w:t>66 33 3 13 0 14 31 5 17 13 4 21 3 17 36 0 10 87 1</w:t>
        <w:tab/>
        <w:tab/>
        <w:tab/>
        <w:t>37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6</w:t>
        <w:tab/>
        <w:t>44 3 1 2 0 4 3 0 2 2 2 0 2 0 3 1 1 20 6</w:t>
        <w:tab/>
        <w:tab/>
        <w:tab/>
        <w:tab/>
        <w:t>9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7</w:t>
        <w:tab/>
        <w:t>183 57 11 14 14 32 22 13 17 12 12 44 26 51 170 0 24 69 11</w:t>
        <w:tab/>
        <w:t>782</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a</w:t>
        <w:tab/>
        <w:t>46 18 1 0 0 1 0 0 0 3 0 0 16 22 9 0 15 30 7</w:t>
        <w:tab/>
        <w:tab/>
        <w:tab/>
        <w:tab/>
        <w:t>168</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b</w:t>
        <w:tab/>
        <w:t>24 4 0 0 0 0 0 0 0 0 0 0 3 1 4 0 2 30 8</w:t>
        <w:tab/>
        <w:tab/>
        <w:tab/>
        <w:tab/>
        <w:t>7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c</w:t>
        <w:tab/>
        <w:t>0 0 0 0 0 0 0 0 0 0 0 0 0 12 0 0 1 2 36</w:t>
        <w:tab/>
        <w:tab/>
        <w:tab/>
        <w:tab/>
        <w:t>5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d</w:t>
        <w:tab/>
        <w:t>0 0 0 0 0 0 0 0 0 0 0 0 4 6 0 0 1 21 18</w:t>
        <w:tab/>
        <w:tab/>
        <w:tab/>
        <w:tab/>
        <w:t>5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e</w:t>
        <w:tab/>
        <w:t>0 0 0 0 0 0 0 0 0 0 0 0 4 2 0 0 3 19 10</w:t>
        <w:tab/>
        <w:tab/>
        <w:tab/>
        <w:tab/>
        <w:t>38</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f</w:t>
        <w:tab/>
        <w:t>0 0 0 0 0 0 0 0 0 0 0 0 4 4 0 0 4 8 18</w:t>
        <w:tab/>
        <w:tab/>
        <w:tab/>
        <w:tab/>
        <w:tab/>
        <w:t>38</w:t>
      </w:r>
    </w:p>
    <w:p>
      <w:pPr>
        <w:pStyle w:val="PlainText"/>
        <w:rPr/>
      </w:pPr>
      <w:r>
        <w:rPr>
          <w:rFonts w:eastAsia="MS Mincho;ＭＳ 明朝" w:cs="Times New Roman;Times New Roman" w:ascii="Times New Roman;Times New Roman" w:hAnsi="Times New Roman;Times New Roman"/>
        </w:rPr>
        <w:t>GroupA18g</w:t>
        <w:tab/>
        <w:t>0 0 0 0 0 0 0 0 0 0 0 0 2 0 0 0 1 1 28</w:t>
        <w:tab/>
        <w:tab/>
        <w:tab/>
        <w:tab/>
        <w:tab/>
        <w:t>32</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h</w:t>
        <w:tab/>
        <w:t>0 0 0 0 0 0 0 0 0 0 0 0 12 2 0 0 3 17 6</w:t>
        <w:tab/>
        <w:tab/>
        <w:tab/>
        <w:tab/>
        <w:t>4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i</w:t>
        <w:tab/>
        <w:t>0 0 0 0 0 0 0 0 0 0 0 0 0 5 0 0 0 11 0</w:t>
        <w:tab/>
        <w:tab/>
        <w:tab/>
        <w:tab/>
        <w:tab/>
        <w:t>1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9</w:t>
        <w:tab/>
        <w:t>48 20 1 2 1 2 1 0 0 0 1 1 10 23 9 0 1 45 10</w:t>
        <w:tab/>
        <w:tab/>
        <w:tab/>
        <w:tab/>
        <w:t>175</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ab/>
        <w:tab/>
        <w:tab/>
        <w:tab/>
        <w:tab/>
        <w:tab/>
        <w:tab/>
        <w:tab/>
        <w:tab/>
        <w:tab/>
      </w:r>
    </w:p>
    <w:p>
      <w:pPr>
        <w:pStyle w:val="PlainText"/>
        <w:rPr/>
      </w:pPr>
      <w:r>
        <w:rPr>
          <w:rFonts w:eastAsia="MS Mincho;ＭＳ 明朝" w:cs="Times New Roman;Times New Roman" w:ascii="Times New Roman;Times New Roman" w:hAnsi="Times New Roman;Times New Roman"/>
        </w:rPr>
        <w:t>Σ</w:t>
        <w:tab/>
        <w:t>1536 762 61 93 36 224 142 44 95 124 39 145 216 577 423 9 178 1069 268</w:t>
      </w:r>
    </w:p>
    <w:p>
      <w:pPr>
        <w:pStyle w:val="Normal"/>
        <w:rPr>
          <w:rFonts w:ascii="Times New Roman;Times New Roman" w:hAnsi="Times New Roman;Times New Roman" w:eastAsia="MS Mincho;ＭＳ 明朝" w:cs="Times New Roman;Times New Roman"/>
          <w:b/>
          <w:b/>
        </w:rPr>
      </w:pPr>
      <w:r>
        <w:rPr>
          <w:rFonts w:eastAsia="MS Mincho;ＭＳ 明朝" w:cs="Times New Roman;Times New Roman" w:ascii="Times New Roman;Times New Roman" w:hAnsi="Times New Roman;Times New Roman"/>
          <w:b/>
        </w:rPr>
      </w:r>
    </w:p>
    <w:p>
      <w:pPr>
        <w:pStyle w:val="Normal"/>
        <w:rPr>
          <w:b/>
          <w:b/>
        </w:rPr>
      </w:pPr>
      <w:r>
        <w:rPr>
          <w:b/>
        </w:rPr>
        <w:t>Total 6041</w:t>
      </w:r>
    </w:p>
    <w:p>
      <w:pPr>
        <w:pStyle w:val="Normal"/>
        <w:rPr>
          <w:b/>
          <w:b/>
        </w:rPr>
      </w:pPr>
      <w:r>
        <w:rPr>
          <w:b/>
        </w:rPr>
      </w:r>
      <w:r>
        <w:br w:type="page"/>
      </w:r>
    </w:p>
    <w:p>
      <w:pPr>
        <w:pStyle w:val="Normal"/>
        <w:rPr>
          <w:b/>
          <w:b/>
        </w:rPr>
      </w:pPr>
      <w:r>
        <w:rPr>
          <w:b/>
        </w:rPr>
        <w:t>b. Simulated GPCRs</w:t>
      </w:r>
    </w:p>
    <w:p>
      <w:pPr>
        <w:pStyle w:val="Normal"/>
        <w:rPr>
          <w:b/>
          <w:b/>
        </w:rPr>
      </w:pPr>
      <w:r>
        <w:rPr>
          <w:b/>
        </w:rPr>
      </w:r>
    </w:p>
    <w:p>
      <w:pPr>
        <w:pStyle w:val="Normal"/>
        <w:rPr/>
      </w:pPr>
      <w:r>
        <w:rPr/>
      </w:r>
    </w:p>
    <w:p>
      <w:pPr>
        <w:pStyle w:val="Normal"/>
        <w:rPr/>
      </w:pPr>
      <w:r>
        <w:rPr/>
        <w:t>Group</w:t>
        <w:tab/>
        <w:tab/>
        <w:t>Phylogenetic event types (1-19 in order)</w:t>
        <w:tab/>
        <w:tab/>
        <w:t>Σ</w:t>
      </w:r>
    </w:p>
    <w:p>
      <w:pPr>
        <w:pStyle w:val="Normal"/>
        <w:rPr/>
      </w:pPr>
      <w:r>
        <w:rPr/>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w:t>
        <w:tab/>
        <w:t>54 16 4 3 0 16 8 0 3 6 0 4 0 2 0 2 1 19 6</w:t>
        <w:tab/>
        <w:tab/>
        <w:t>14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2a</w:t>
        <w:tab/>
        <w:t>46 22 9 17 0 36 19 17 20 18 2 23 0 0 0 5 4 14 0</w:t>
        <w:tab/>
        <w:t>252</w:t>
      </w:r>
    </w:p>
    <w:p>
      <w:pPr>
        <w:pStyle w:val="PlainText"/>
        <w:rPr/>
      </w:pPr>
      <w:r>
        <w:rPr>
          <w:rFonts w:eastAsia="MS Mincho;ＭＳ 明朝" w:cs="Times New Roman;Times New Roman" w:ascii="Times New Roman;Times New Roman" w:hAnsi="Times New Roman;Times New Roman"/>
        </w:rPr>
        <w:t>GroupA2b</w:t>
        <w:tab/>
        <w:t>0 0 0 0 0 0 0 0 0 0 0 0 0 11 0 0 0 7 0</w:t>
        <w:tab/>
        <w:tab/>
        <w:tab/>
        <w:t>18</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3</w:t>
        <w:tab/>
        <w:t>38 5 2 8 0 6 3 3 5 13 2 18 0 0 0 2 8 21 10</w:t>
        <w:tab/>
        <w:tab/>
        <w:t>14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4</w:t>
        <w:tab/>
        <w:t>71 18 15 8 0 31 20 8 9 3 0 2 0 0 0 0 0 13 0</w:t>
        <w:tab/>
        <w:tab/>
        <w:t>198</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5</w:t>
        <w:tab/>
        <w:t>19 8 0 5 0 3 2 1 2 13 0 11 1 7 0 1 12 44 15</w:t>
        <w:tab/>
        <w:tab/>
        <w:t>14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6a</w:t>
        <w:tab/>
        <w:t>10 2 8 2 0 5 1 0 1 11 0 2 1 4 0 0 5 30 44</w:t>
        <w:tab/>
        <w:tab/>
        <w:t>12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6b</w:t>
        <w:tab/>
        <w:t>4 2 0 0 0 0 0 0 0 0 0 0 2 18 0 0 11 28 7</w:t>
        <w:tab/>
        <w:tab/>
        <w:t>72</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6c</w:t>
        <w:tab/>
        <w:t>0 0 0 0 0 0 0 0 0 0 0 0 0 12 0 0 0 6 0</w:t>
        <w:tab/>
        <w:tab/>
        <w:tab/>
        <w:t>18</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7a</w:t>
        <w:tab/>
        <w:t>15 3 3 1 0 2 0 0 1 12 0 3 1 6 0 0 7 39 33</w:t>
        <w:tab/>
        <w:tab/>
        <w:t>12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7b</w:t>
        <w:tab/>
        <w:t>17 3 1 2 0 4 2 1 0 18 0 7 4 5 0 1 14 37 28</w:t>
        <w:tab/>
        <w:tab/>
        <w:t>14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8a</w:t>
        <w:tab/>
        <w:t>27 19 9 4 0 33 18 9 12 9 1 4 0 0 0 0 5 30 0</w:t>
        <w:tab/>
        <w:tab/>
        <w:t>18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8b</w:t>
        <w:tab/>
        <w:t>220 80 3 12 0 36 21 14 22 6 1 4 0 0 0 2 0 29 0</w:t>
        <w:tab/>
        <w:t>45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9a</w:t>
        <w:tab/>
        <w:t>39 7 0 4 0 0 0 0 1 8 3 7 0 1 0 9 3 22 4</w:t>
        <w:tab/>
        <w:tab/>
        <w:t>108</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9b</w:t>
        <w:tab/>
        <w:t>21 10 3 5 0 8 7 3 3 14 0 9 1 9 0 1 21 28 19</w:t>
        <w:tab/>
        <w:tab/>
        <w:t>162</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0</w:t>
        <w:tab/>
        <w:t>2 3 1 0 0 0 0 0 0 2 0 0 0 12 0 0 5 24 41</w:t>
        <w:tab/>
        <w:tab/>
        <w:t>9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1</w:t>
        <w:tab/>
        <w:t>25 12 6 3 0 18 9 4 15 29 4 32 2 7 0 0 20 31 17</w:t>
        <w:tab/>
        <w:t>23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2</w:t>
        <w:tab/>
        <w:t>30 17 2 5 0 7 7 0 4 7 3 10 0 2 0 1 6 22 3</w:t>
        <w:tab/>
        <w:tab/>
        <w:t>12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3</w:t>
        <w:tab/>
        <w:t>46 19 10 5 0 75 40 37 16 35 0 14 0 0 0 0 4 23 0</w:t>
        <w:tab/>
        <w:t>32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4</w:t>
        <w:tab/>
        <w:t>14 13 1 6 0 7 15 1 0 9 0 6 0 6 0 0 17 34 15</w:t>
        <w:tab/>
        <w:tab/>
        <w:t>14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5</w:t>
        <w:tab/>
        <w:t>29 13 9 11 0 41 23 11 19 56 3 52 0 3 0 3 10 22 1</w:t>
        <w:tab/>
        <w:t>30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6</w:t>
        <w:tab/>
        <w:t>36 9 1 3 0 6 2 0 0 10 1 5 1 2 0 2 2 19 9</w:t>
        <w:tab/>
        <w:tab/>
        <w:t>108</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7</w:t>
        <w:tab/>
        <w:t>31 13 21 18 0 105 34 47 30 55 0 35 0 0 0 0 2 23 0</w:t>
        <w:tab/>
        <w:t>41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a</w:t>
        <w:tab/>
        <w:t>19 7 2 10 0 5 2 0 0 2 2 5 1 8 0 1 11 19 14</w:t>
        <w:tab/>
        <w:tab/>
        <w:t>108</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b</w:t>
        <w:tab/>
        <w:t>36 1 0 0 0 0 0 0 0 0 0 0 0 1 0 0 3 22 9</w:t>
        <w:tab/>
        <w:tab/>
        <w:t>72</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c</w:t>
        <w:tab/>
        <w:t>0 0 0 0 0 0 0 0 0 0 0 0 0 4 0 0 1 15 34</w:t>
        <w:tab/>
        <w:tab/>
        <w:t>5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d</w:t>
        <w:tab/>
        <w:t>0 0 0 0 0 0 0 0 0 0 0 0 3 0 0 0 1 22 10</w:t>
        <w:tab/>
        <w:tab/>
        <w:t>3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e</w:t>
        <w:tab/>
        <w:t>0 0 0 0 0 0 0 0 0 0 0 0 8 0 0 0 4 16 8</w:t>
        <w:tab/>
        <w:tab/>
        <w:tab/>
        <w:t>3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f</w:t>
        <w:tab/>
        <w:t>0 0 0 0 0 0 0 0 0 0 0 0 0 0 0 0 2 13 21</w:t>
        <w:tab/>
        <w:tab/>
        <w:t>36</w:t>
      </w:r>
    </w:p>
    <w:p>
      <w:pPr>
        <w:pStyle w:val="PlainText"/>
        <w:rPr/>
      </w:pPr>
      <w:r>
        <w:rPr>
          <w:rFonts w:eastAsia="MS Mincho;ＭＳ 明朝" w:cs="Times New Roman;Times New Roman" w:ascii="Times New Roman;Times New Roman" w:hAnsi="Times New Roman;Times New Roman"/>
        </w:rPr>
        <w:t>GroupA18g</w:t>
        <w:tab/>
        <w:t>0 0 0 0 0 0 0 0 0 0 0 0 0 0 0 0 1 12 23</w:t>
        <w:tab/>
        <w:tab/>
        <w:t>3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h</w:t>
        <w:tab/>
        <w:t>0 0 0 0 0 0 0 0 0 0 0 0 13 0 0 0 4 11 8</w:t>
        <w:tab/>
        <w:tab/>
        <w:t>3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i</w:t>
        <w:tab/>
        <w:t>0 0 0 0 0 0 0 0 0 0 0 0 0 12 0 0 0 6 0</w:t>
        <w:tab/>
        <w:tab/>
        <w:tab/>
        <w:t>18</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9</w:t>
        <w:tab/>
        <w:t>48 8 7 5 0 10 3 3 4 6 2 5 0 0 0 1 2 22 0</w:t>
        <w:tab/>
        <w:tab/>
        <w:t>126</w:t>
      </w:r>
    </w:p>
    <w:p>
      <w:pPr>
        <w:pStyle w:val="PlainText"/>
        <w:ind w:left="3600" w:firstLine="720"/>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r>
    </w:p>
    <w:p>
      <w:pPr>
        <w:pStyle w:val="Normal"/>
        <w:rPr>
          <w:rFonts w:eastAsia="MS Mincho;ＭＳ 明朝"/>
        </w:rPr>
      </w:pPr>
      <w:r>
        <w:rPr>
          <w:rFonts w:eastAsia="MS Mincho;ＭＳ 明朝"/>
        </w:rPr>
        <w:t>Σ</w:t>
        <w:tab/>
        <w:t>897 310 117 137 0 454 236 159 167 342 24 258 38 132 0 31 186 723 379</w:t>
      </w:r>
    </w:p>
    <w:p>
      <w:pPr>
        <w:pStyle w:val="Normal"/>
        <w:rPr>
          <w:rFonts w:eastAsia="MS Mincho;ＭＳ 明朝"/>
        </w:rPr>
      </w:pPr>
      <w:r>
        <w:rPr>
          <w:rFonts w:eastAsia="MS Mincho;ＭＳ 明朝"/>
        </w:rPr>
      </w:r>
    </w:p>
    <w:p>
      <w:pPr>
        <w:pStyle w:val="Normal"/>
        <w:rPr>
          <w:rFonts w:eastAsia="MS Mincho;ＭＳ 明朝"/>
        </w:rPr>
      </w:pPr>
      <w:r>
        <w:rPr>
          <w:rFonts w:eastAsia="MS Mincho;ＭＳ 明朝"/>
        </w:rPr>
      </w:r>
    </w:p>
    <w:p>
      <w:pPr>
        <w:pStyle w:val="Heading1"/>
        <w:rPr/>
      </w:pPr>
      <w:r>
        <w:rPr/>
        <w:t>Total 4590</w:t>
      </w:r>
      <w:r>
        <w:br w:type="page"/>
      </w:r>
    </w:p>
    <w:p>
      <w:pPr>
        <w:pStyle w:val="Heading1"/>
        <w:rPr/>
      </w:pPr>
      <w:r>
        <w:rPr/>
        <w:t xml:space="preserve">c. Standardised real GPCR data </w:t>
      </w:r>
    </w:p>
    <w:p>
      <w:pPr>
        <w:pStyle w:val="Normal"/>
        <w:rPr/>
      </w:pPr>
      <w:r>
        <w:rPr/>
      </w:r>
    </w:p>
    <w:p>
      <w:pPr>
        <w:pStyle w:val="Normal"/>
        <w:rPr/>
      </w:pPr>
      <w:r>
        <w:rPr/>
      </w:r>
    </w:p>
    <w:p>
      <w:pPr>
        <w:pStyle w:val="Normal"/>
        <w:rPr/>
      </w:pPr>
      <w:r>
        <w:rPr/>
        <w:t>Group</w:t>
        <w:tab/>
        <w:tab/>
        <w:t>Phylogenetic event types (1-19 in order)</w:t>
      </w:r>
    </w:p>
    <w:p>
      <w:pPr>
        <w:pStyle w:val="Normal"/>
        <w:rPr/>
      </w:pPr>
      <w:r>
        <w:rPr/>
        <w:t xml:space="preserve"> </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w:t>
        <w:tab/>
        <w:t>67 68 0 4 0 9 4 0 3 1 0 1 0 0 0 0 1 42 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2a</w:t>
        <w:tab/>
        <w:t>48 36 5 5 0 9 7 0 8 5 2 9 8 8 2 2 2 45 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3</w:t>
        <w:tab/>
        <w:t>63 14 4 1 0 6 4 0 1 3 1 1 7 11 7 0 3 61 13</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4</w:t>
        <w:tab/>
        <w:t>70 40 3 1 1 10 4 3 2 3 1 3 2 7 3 0 6 35 5</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5</w:t>
        <w:tab/>
        <w:t>39 21 1 4 1 9 6 3 1 3 0 4 4 8 16 1 5 66 7</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6a</w:t>
        <w:tab/>
        <w:t>76 1 1 0 1 4 0 1 0 5 0 3 6 24 21 0 15 30 1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6b</w:t>
        <w:tab/>
        <w:t>33 25 0 0 0 0 0 0 0 0 0 0 8 25 3 0 10 75 23</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7a</w:t>
        <w:tab/>
        <w:t>56 9 8 0 0 7 1 1 0 4 0 0 10 45 18 0 9 25 8</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7b</w:t>
        <w:tab/>
        <w:t>46 14 2 3 0 6 1 2 1 7 5 4 18 15 17 1 9 48 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8a</w:t>
        <w:tab/>
        <w:t>40 34 0 4 3 6 2 0 2 4 2 3 5 44 0 0 6 38 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8b</w:t>
        <w:tab/>
        <w:t>62 75 0 5 5 5 3 1 8 0 1 1 0 22 0 0 0 12 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9a</w:t>
        <w:tab/>
        <w:t>88 14 0 2 0 2 0 0 3 5 3 8 11 17 5 2 5 38 2</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9b</w:t>
        <w:tab/>
        <w:t>36 10 2 0 1 7 1 1 0 9 0 3 12 63 11 1 9 31 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0</w:t>
        <w:tab/>
        <w:t>74 16 4 2 0 3 0 0 0 3 0 1 17 11 15 0 10 22 2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1</w:t>
        <w:tab/>
        <w:t>57 21 3 6 0 15 12 1 6 12 0 4 5 5 7 1 6 33 7</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2</w:t>
        <w:tab/>
        <w:t>44 47 2 3 0 5 5 2 2 5 2 2 0 8 8 0 0 64 2</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3</w:t>
        <w:tab/>
        <w:t>57 38 2 6 0 19 13 4 4 8 1 13 3 10 13 0 0 11 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4</w:t>
        <w:tab/>
        <w:t>38 26 1 2 0 12 1 0 2 0 0 1 6 24 28 0 11 37 1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5</w:t>
        <w:tab/>
        <w:t>35 18 2 7 0 7 17 3 9 7 2 11 2 9 19 0 5 47 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6</w:t>
        <w:tab/>
        <w:t>92 6 2 4 0 8 6 0 4 4 4 0 4 0 6 2 2 42 13</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7</w:t>
        <w:tab/>
        <w:t>47 15 3 4 4 8 6 3 4 3 3 11 7 13 43 0 6 18 3</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a</w:t>
        <w:tab/>
        <w:t>55 21 1 0 0 1 0 0 0 4 0 0 19 26 11 0 18 36 8</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b</w:t>
        <w:tab/>
        <w:t>63 11 0 0 0 0 0 0 0 0 0 0 8 3 11 0 5 79 2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9</w:t>
        <w:tab/>
        <w:t>55 23 1 2 1 2 1 0 0 0 1 1 11 26 10 0 1 51 1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r>
    </w:p>
    <w:p>
      <w:pPr>
        <w:pStyle w:val="PlainText"/>
        <w:rPr>
          <w:rFonts w:eastAsia="MS Mincho;ＭＳ 明朝"/>
        </w:rPr>
      </w:pPr>
      <w:r>
        <w:rPr>
          <w:rFonts w:eastAsia="MS Mincho;ＭＳ 明朝" w:cs="Times New Roman;Times New Roman" w:ascii="Times New Roman;Times New Roman" w:hAnsi="Times New Roman;Times New Roman"/>
        </w:rPr>
        <w:t>Σ</w:t>
        <w:tab/>
        <w:t>1341 603 47 65 17 160 94 25 60 95 28 84 173 424 274 10 144 986 175</w:t>
      </w:r>
    </w:p>
    <w:p>
      <w:pPr>
        <w:pStyle w:val="Normal"/>
        <w:rPr>
          <w:rFonts w:eastAsia="MS Mincho;ＭＳ 明朝"/>
        </w:rPr>
      </w:pPr>
      <w:r>
        <w:rPr>
          <w:rFonts w:eastAsia="MS Mincho;ＭＳ 明朝"/>
        </w:rPr>
      </w:r>
      <w:r>
        <w:br w:type="page"/>
      </w:r>
    </w:p>
    <w:p>
      <w:pPr>
        <w:pStyle w:val="Normal"/>
        <w:rPr>
          <w:b/>
          <w:b/>
        </w:rPr>
      </w:pPr>
      <w:r>
        <w:rPr>
          <w:b/>
        </w:rPr>
        <w:t>d. Standardised simulated GPCR data</w:t>
      </w:r>
    </w:p>
    <w:p>
      <w:pPr>
        <w:pStyle w:val="Normal"/>
        <w:rPr>
          <w:b/>
          <w:b/>
        </w:rPr>
      </w:pPr>
      <w:r>
        <w:rPr>
          <w:b/>
        </w:rPr>
      </w:r>
    </w:p>
    <w:p>
      <w:pPr>
        <w:pStyle w:val="Normal"/>
        <w:rPr/>
      </w:pPr>
      <w:r>
        <w:rPr/>
        <w:t>Group</w:t>
        <w:tab/>
        <w:tab/>
        <w:t>Phylogenetic event types (1-19 in order)</w:t>
      </w:r>
    </w:p>
    <w:p>
      <w:pPr>
        <w:pStyle w:val="Normal"/>
        <w:rPr/>
      </w:pPr>
      <w:r>
        <w:rPr/>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w:t>
        <w:tab/>
        <w:t>75 22 6 4 0 22 11 0 4 8 0 6 0 3 0 3 1 26 8</w:t>
      </w:r>
    </w:p>
    <w:p>
      <w:pPr>
        <w:pStyle w:val="PlainText"/>
        <w:rPr/>
      </w:pPr>
      <w:r>
        <w:rPr>
          <w:rFonts w:eastAsia="MS Mincho;ＭＳ 明朝" w:cs="Times New Roman;Times New Roman" w:ascii="Times New Roman;Times New Roman" w:hAnsi="Times New Roman;Times New Roman"/>
        </w:rPr>
        <w:t>GroupA2a</w:t>
        <w:tab/>
        <w:t>37 17 7 13 0 29 15 13 16 14 2 18 0 0 0 4 3 11 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3</w:t>
        <w:tab/>
        <w:t>53 7 3 11 0 8 4 4 7 18 3 25 0 0 0 3 11 29 14</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4</w:t>
        <w:tab/>
        <w:t>72 18 15 8 0 31 20 8 9 3 0 2 0 0 0 0 0 13 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5</w:t>
        <w:tab/>
        <w:t>26 11 0 7 0 4 3 1 3 18 0 15 1 10 0 1 17 61 2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6a</w:t>
        <w:tab/>
        <w:t>16 3 13 3 0 8 2 0 2 17 0 3 2 6 0 0 8 48 7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6b</w:t>
        <w:tab/>
        <w:t>11 6 0 0 0 0 0 0 0 0 0 0 6 50 0 0 31 78 19</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7a</w:t>
        <w:tab/>
        <w:t>24 5 5 2 0 3 0 0 2 19 0 5 2 10 0 0 11 62 52</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7b</w:t>
        <w:tab/>
        <w:t>24 4 1 3 0 6 3 1 0 25 0 10 6 7 0 1 19 51 39</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8a</w:t>
        <w:tab/>
        <w:t>30 21 10 4 0 37 20 10 13 10 1 4 0 0 0 0 6 33 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8b</w:t>
        <w:tab/>
        <w:t>98 36 1 5 0 16 9 6 10 3 0 2 0 0 0 1 0 13 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9a</w:t>
        <w:tab/>
        <w:t>72 13 0 7 0 0 0 0 2 15 6 13 0 2 0 17 6 41 7</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9b</w:t>
        <w:tab/>
        <w:t>26 12 4 6 0 10 9 4 4 17 0 11 1 11 0 1 26 35 23</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0</w:t>
        <w:tab/>
        <w:t>4 7 2 0 0 0 0 0 0 4 0 0 0 27 0 0 11 53 9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1</w:t>
        <w:tab/>
        <w:t>21 10 5 3 0 15 8 3 13 25 3 27 2 6 0 0 17 26 15</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2</w:t>
        <w:tab/>
        <w:t>48 27 3 8 0 11 11 0 6 11 5 16 0 3 0 2 10 35 5</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3</w:t>
        <w:tab/>
        <w:t>28 12 6 3 0 46 25 23 10 22 0 9 0 0 0 0 2 14 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4</w:t>
        <w:tab/>
        <w:t>19 18 1 8 0 10 21 1 0 13 0 8 0 8 0 0 24 47 2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5</w:t>
        <w:tab/>
        <w:t>19 8 6 7 0 27 15 7 12 37 2 34 0 2 0 2 7 14 1</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6</w:t>
        <w:tab/>
        <w:t>67 17 2 6 0 11 4 0 0 19 2 9 2 4 0 4 4 35 17</w:t>
      </w:r>
    </w:p>
    <w:p>
      <w:pPr>
        <w:pStyle w:val="PlainText"/>
        <w:rPr/>
      </w:pPr>
      <w:r>
        <w:rPr>
          <w:rFonts w:eastAsia="MS Mincho;ＭＳ 明朝" w:cs="Times New Roman;Times New Roman" w:ascii="Times New Roman;Times New Roman" w:hAnsi="Times New Roman;Times New Roman"/>
        </w:rPr>
        <w:t>GroupA17</w:t>
        <w:tab/>
        <w:t>15 6 10 9 0 51 16 23 14 27 0 17 0 0 0 0 1 11 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a</w:t>
        <w:tab/>
        <w:t>35 13 4 19 0 9 4 0 0 4 4 9 2 15 0 2 20 35 26</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8b</w:t>
        <w:tab/>
        <w:t>100 3 0 0 0 0 0 0 0 0 0 0 0 3 0 0 8 61 25</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GroupA19</w:t>
        <w:tab/>
        <w:t>76 13 11 8 0 16 5 5 6 10 3 8 0 0 0 2 3 35 0</w:t>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r>
    </w:p>
    <w:p>
      <w:pPr>
        <w:pStyle w:val="PlainText"/>
        <w:rPr>
          <w:rFonts w:ascii="Times New Roman;Times New Roman" w:hAnsi="Times New Roman;Times New Roman" w:eastAsia="MS Mincho;ＭＳ 明朝" w:cs="Times New Roman;Times New Roman"/>
        </w:rPr>
      </w:pPr>
      <w:r>
        <w:rPr>
          <w:rFonts w:eastAsia="MS Mincho;ＭＳ 明朝" w:cs="Times New Roman;Times New Roman" w:ascii="Times New Roman;Times New Roman" w:hAnsi="Times New Roman;Times New Roman"/>
        </w:rPr>
        <w:t>Σ</w:t>
        <w:tab/>
        <w:t>996 309 115 144 0 370 205 109 133 339 31 251 24 167 0 43 246 867 454</w:t>
      </w:r>
      <w:r>
        <w:br w:type="page"/>
      </w:r>
    </w:p>
    <w:p>
      <w:pPr>
        <w:pStyle w:val="TBLFN"/>
        <w:spacing w:lineRule="auto" w:line="240" w:before="0" w:after="0"/>
        <w:rPr/>
      </w:pPr>
      <w:r>
        <w:rPr>
          <w:b/>
        </w:rPr>
        <w:t>Data 4. Supplementary Tables</w:t>
      </w:r>
      <w: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48895</wp:posOffset>
                </wp:positionV>
                <wp:extent cx="5257800" cy="0"/>
                <wp:effectExtent l="0" t="5080" r="0" b="5080"/>
                <wp:wrapNone/>
                <wp:docPr id="1"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3.85pt" to="404.95pt,-3.85pt" stroked="t" o:allowincell="f" style="position:absolute">
                <v:stroke color="black" weight="9360" joinstyle="miter" endcap="flat"/>
                <v:fill o:detectmouseclick="t" on="false"/>
                <w10:wrap type="none"/>
              </v:line>
            </w:pict>
          </mc:Fallback>
        </mc:AlternateContent>
      </w:r>
      <w:r>
        <w:rPr/>
        <w:t>event</w:t>
        <w:tab/>
      </w:r>
      <w:r>
        <w:rPr>
          <w:rFonts w:eastAsia="MS Mincho;ＭＳ 明朝"/>
        </w:rPr>
        <w:t xml:space="preserve">mean </w:t>
        <w:tab/>
        <w:tab/>
        <w:t>se</w:t>
        <w:tab/>
        <w:tab/>
      </w:r>
      <w:r>
        <w:rPr>
          <w:rFonts w:eastAsia="Symbol;Symbol" w:cs="Symbol;Symbol" w:ascii="Symbol;Symbol" w:hAnsi="Symbol;Symbol"/>
        </w:rPr>
        <w:t></w:t>
      </w:r>
      <w:r>
        <w:rPr>
          <w:rFonts w:eastAsia="MS Mincho;ＭＳ 明朝"/>
        </w:rPr>
        <w:tab/>
        <w:t>T</w:t>
        <w:tab/>
        <w:tab/>
        <w:t>crit</w:t>
        <w:tab/>
        <w:tab/>
        <w:t>sig</w:t>
      </w:r>
    </w:p>
    <w:p>
      <w:pPr>
        <w:pStyle w:val="TBLFN"/>
        <w:spacing w:lineRule="auto" w:line="240" w:before="0" w:after="0"/>
        <w:rPr>
          <w:rFonts w:eastAsia="MS Mincho;ＭＳ 明朝"/>
          <w:lang w:val="en-US" w:eastAsia="en-US"/>
        </w:rPr>
      </w:pPr>
      <w:r>
        <w:rPr>
          <w:rFonts w:eastAsia="MS Mincho;ＭＳ 明朝"/>
          <w:lang w:val="en-US" w:eastAsia="en-US"/>
        </w:rPr>
        <mc:AlternateContent>
          <mc:Choice Requires="wps">
            <w:drawing>
              <wp:anchor behindDoc="0" distT="0" distB="0" distL="114935" distR="114935" simplePos="0" locked="0" layoutInCell="0" allowOverlap="1" relativeHeight="3">
                <wp:simplePos x="0" y="0"/>
                <wp:positionH relativeFrom="column">
                  <wp:posOffset>-114300</wp:posOffset>
                </wp:positionH>
                <wp:positionV relativeFrom="paragraph">
                  <wp:posOffset>141605</wp:posOffset>
                </wp:positionV>
                <wp:extent cx="5257800" cy="0"/>
                <wp:effectExtent l="0" t="5080" r="0" b="5080"/>
                <wp:wrapNone/>
                <wp:docPr id="2"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1.15pt" to="404.95pt,11.15pt" stroked="t" o:allowincell="f" style="position:absolute">
                <v:stroke color="black" weight="9360" joinstyle="miter" endcap="flat"/>
                <v:fill o:detectmouseclick="t" on="false"/>
                <w10:wrap type="none"/>
              </v:line>
            </w:pict>
          </mc:Fallback>
        </mc:AlternateContent>
      </w:r>
    </w:p>
    <w:p>
      <w:pPr>
        <w:pStyle w:val="TBLFN"/>
        <w:spacing w:lineRule="auto" w:line="240" w:before="0" w:after="0"/>
        <w:rPr>
          <w:rFonts w:eastAsia="MS Mincho;ＭＳ 明朝"/>
        </w:rPr>
      </w:pPr>
      <w:r>
        <w:rPr>
          <w:rFonts w:eastAsia="MS Mincho;ＭＳ 明朝"/>
        </w:rPr>
        <w:t>1</w:t>
        <w:tab/>
        <w:t>14.375</w:t>
        <w:tab/>
        <w:tab/>
        <w:t>5.103</w:t>
        <w:tab/>
        <w:tab/>
        <w:t>23</w:t>
        <w:tab/>
        <w:t>2.817</w:t>
        <w:tab/>
        <w:tab/>
        <w:t>1.714</w:t>
        <w:tab/>
        <w:tab/>
        <w:t>1</w:t>
      </w:r>
    </w:p>
    <w:p>
      <w:pPr>
        <w:pStyle w:val="TBLFN"/>
        <w:spacing w:lineRule="auto" w:line="240" w:before="0" w:after="0"/>
        <w:rPr>
          <w:rFonts w:eastAsia="MS Mincho;ＭＳ 明朝"/>
        </w:rPr>
      </w:pPr>
      <w:r>
        <w:rPr>
          <w:rFonts w:eastAsia="MS Mincho;ＭＳ 明朝"/>
        </w:rPr>
        <w:t>2</w:t>
        <w:tab/>
        <w:t>12.250</w:t>
        <w:tab/>
        <w:tab/>
        <w:t>2.538</w:t>
        <w:tab/>
        <w:tab/>
        <w:t>23</w:t>
        <w:tab/>
        <w:t>4.826</w:t>
        <w:tab/>
        <w:tab/>
        <w:t>1.714</w:t>
        <w:tab/>
        <w:tab/>
        <w:t>1</w:t>
      </w:r>
    </w:p>
    <w:p>
      <w:pPr>
        <w:pStyle w:val="TBLFN"/>
        <w:spacing w:lineRule="auto" w:line="240" w:before="0" w:after="0"/>
        <w:rPr>
          <w:rFonts w:eastAsia="MS Mincho;ＭＳ 明朝"/>
        </w:rPr>
      </w:pPr>
      <w:r>
        <w:rPr>
          <w:rFonts w:eastAsia="MS Mincho;ＭＳ 明朝"/>
        </w:rPr>
        <w:t>3</w:t>
        <w:tab/>
        <w:t>-2.833</w:t>
        <w:tab/>
        <w:tab/>
        <w:t>0.904</w:t>
        <w:tab/>
        <w:tab/>
        <w:t>23</w:t>
        <w:tab/>
        <w:t>-3.133</w:t>
        <w:tab/>
        <w:tab/>
        <w:t>1.714</w:t>
        <w:tab/>
        <w:tab/>
        <w:t>1</w:t>
      </w:r>
    </w:p>
    <w:p>
      <w:pPr>
        <w:pStyle w:val="TBLFN"/>
        <w:spacing w:lineRule="auto" w:line="240" w:before="0" w:after="0"/>
        <w:rPr>
          <w:rFonts w:eastAsia="MS Mincho;ＭＳ 明朝"/>
        </w:rPr>
      </w:pPr>
      <w:r>
        <w:rPr>
          <w:rFonts w:eastAsia="MS Mincho;ＭＳ 明朝"/>
        </w:rPr>
        <w:t>4</w:t>
        <w:tab/>
        <w:t>-3.292</w:t>
        <w:tab/>
        <w:tab/>
        <w:t>0.994</w:t>
        <w:tab/>
        <w:tab/>
        <w:t>23</w:t>
        <w:tab/>
        <w:t>-3.313</w:t>
        <w:tab/>
        <w:tab/>
        <w:t>1.714</w:t>
        <w:tab/>
        <w:tab/>
        <w:t>1</w:t>
      </w:r>
    </w:p>
    <w:p>
      <w:pPr>
        <w:pStyle w:val="TBLFN"/>
        <w:spacing w:lineRule="auto" w:line="240" w:before="0" w:after="0"/>
        <w:rPr>
          <w:rFonts w:eastAsia="MS Mincho;ＭＳ 明朝"/>
        </w:rPr>
      </w:pPr>
      <w:r>
        <w:rPr>
          <w:rFonts w:eastAsia="MS Mincho;ＭＳ 明朝"/>
        </w:rPr>
        <w:t>5</w:t>
        <w:tab/>
        <w:t>0.708</w:t>
        <w:tab/>
        <w:tab/>
        <w:t>0.279</w:t>
        <w:tab/>
        <w:tab/>
        <w:t>23</w:t>
        <w:tab/>
        <w:t>2.539</w:t>
        <w:tab/>
        <w:tab/>
        <w:t>1.714</w:t>
        <w:tab/>
        <w:tab/>
        <w:t>1</w:t>
      </w:r>
    </w:p>
    <w:p>
      <w:pPr>
        <w:pStyle w:val="TBLFN"/>
        <w:spacing w:lineRule="auto" w:line="240" w:before="0" w:after="0"/>
        <w:rPr>
          <w:rFonts w:eastAsia="MS Mincho;ＭＳ 明朝"/>
        </w:rPr>
      </w:pPr>
      <w:r>
        <w:rPr>
          <w:rFonts w:eastAsia="MS Mincho;ＭＳ 明朝"/>
        </w:rPr>
        <w:t>6</w:t>
        <w:tab/>
        <w:t>-8.750</w:t>
        <w:tab/>
        <w:tab/>
        <w:t>2.562</w:t>
        <w:tab/>
        <w:tab/>
        <w:t>23</w:t>
        <w:tab/>
        <w:t>-3.415</w:t>
        <w:tab/>
        <w:tab/>
        <w:t>1.714</w:t>
        <w:tab/>
        <w:tab/>
        <w:t>1</w:t>
      </w:r>
    </w:p>
    <w:p>
      <w:pPr>
        <w:pStyle w:val="TBLFN"/>
        <w:spacing w:lineRule="auto" w:line="240" w:before="0" w:after="0"/>
        <w:rPr>
          <w:rFonts w:eastAsia="MS Mincho;ＭＳ 明朝"/>
        </w:rPr>
      </w:pPr>
      <w:r>
        <w:rPr>
          <w:rFonts w:eastAsia="MS Mincho;ＭＳ 明朝"/>
        </w:rPr>
        <w:t>7</w:t>
        <w:tab/>
        <w:t>-4.625</w:t>
        <w:tab/>
        <w:tab/>
        <w:t>1.368</w:t>
        <w:tab/>
        <w:tab/>
        <w:t>23</w:t>
        <w:tab/>
        <w:t>-3.371</w:t>
        <w:tab/>
        <w:tab/>
        <w:t>1.714</w:t>
        <w:tab/>
        <w:tab/>
        <w:t>1</w:t>
      </w:r>
    </w:p>
    <w:p>
      <w:pPr>
        <w:pStyle w:val="TBLFN"/>
        <w:spacing w:lineRule="auto" w:line="240" w:before="0" w:after="0"/>
        <w:rPr>
          <w:rFonts w:eastAsia="MS Mincho;ＭＳ 明朝"/>
        </w:rPr>
      </w:pPr>
      <w:r>
        <w:rPr>
          <w:rFonts w:eastAsia="MS Mincho;ＭＳ 明朝"/>
        </w:rPr>
        <w:t>8</w:t>
        <w:tab/>
        <w:t>-3.500</w:t>
        <w:tab/>
        <w:tab/>
        <w:t>1.254</w:t>
        <w:tab/>
        <w:tab/>
        <w:t>23</w:t>
        <w:tab/>
        <w:t>-2.791</w:t>
        <w:tab/>
        <w:tab/>
        <w:t>1.714</w:t>
        <w:tab/>
        <w:tab/>
        <w:t>1</w:t>
      </w:r>
    </w:p>
    <w:p>
      <w:pPr>
        <w:pStyle w:val="TBLFN"/>
        <w:spacing w:lineRule="auto" w:line="240" w:before="0" w:after="0"/>
        <w:rPr>
          <w:rFonts w:eastAsia="MS Mincho;ＭＳ 明朝"/>
        </w:rPr>
      </w:pPr>
      <w:r>
        <w:rPr>
          <w:rFonts w:eastAsia="MS Mincho;ＭＳ 明朝"/>
        </w:rPr>
        <w:t>9</w:t>
        <w:tab/>
        <w:t>-3.042</w:t>
        <w:tab/>
        <w:tab/>
        <w:t>0.795</w:t>
        <w:tab/>
        <w:tab/>
        <w:t>23</w:t>
        <w:tab/>
        <w:t>-3.826</w:t>
        <w:tab/>
        <w:tab/>
        <w:t>1.714</w:t>
        <w:tab/>
        <w:tab/>
        <w:t>1</w:t>
      </w:r>
    </w:p>
    <w:p>
      <w:pPr>
        <w:pStyle w:val="TBLFN"/>
        <w:spacing w:lineRule="auto" w:line="240" w:before="0" w:after="0"/>
        <w:rPr>
          <w:rFonts w:eastAsia="MS Mincho;ＭＳ 明朝"/>
        </w:rPr>
      </w:pPr>
      <w:r>
        <w:rPr>
          <w:rFonts w:eastAsia="MS Mincho;ＭＳ 明朝"/>
        </w:rPr>
        <w:t>10</w:t>
        <w:tab/>
        <w:t>-10.167</w:t>
        <w:tab/>
        <w:tab/>
        <w:t>1.577</w:t>
        <w:tab/>
        <w:tab/>
        <w:t>23</w:t>
        <w:tab/>
        <w:t>-6.446</w:t>
        <w:tab/>
        <w:tab/>
        <w:t>1.714</w:t>
        <w:tab/>
        <w:tab/>
        <w:t>1</w:t>
      </w:r>
    </w:p>
    <w:p>
      <w:pPr>
        <w:pStyle w:val="TBLFN"/>
        <w:spacing w:lineRule="auto" w:line="240" w:before="0" w:after="0"/>
        <w:rPr>
          <w:rFonts w:eastAsia="MS Mincho;ＭＳ 明朝"/>
        </w:rPr>
      </w:pPr>
      <w:r>
        <w:rPr>
          <w:rFonts w:eastAsia="MS Mincho;ＭＳ 明朝"/>
        </w:rPr>
        <w:t>11</w:t>
        <w:tab/>
        <w:t>-0.125</w:t>
        <w:tab/>
        <w:tab/>
        <w:t>0.401</w:t>
        <w:tab/>
        <w:tab/>
        <w:t>23</w:t>
        <w:tab/>
        <w:t>-0.305</w:t>
        <w:tab/>
        <w:tab/>
        <w:t>1.714</w:t>
        <w:tab/>
        <w:tab/>
        <w:t>0</w:t>
      </w:r>
    </w:p>
    <w:p>
      <w:pPr>
        <w:pStyle w:val="TBLFN"/>
        <w:spacing w:lineRule="auto" w:line="240" w:before="0" w:after="0"/>
        <w:rPr>
          <w:rFonts w:eastAsia="MS Mincho;ＭＳ 明朝"/>
        </w:rPr>
      </w:pPr>
      <w:r>
        <w:rPr>
          <w:rFonts w:eastAsia="MS Mincho;ＭＳ 明朝"/>
        </w:rPr>
        <w:t>12</w:t>
        <w:tab/>
        <w:t>-6.958</w:t>
        <w:tab/>
        <w:tab/>
        <w:t>1.570</w:t>
        <w:tab/>
        <w:tab/>
        <w:t>23</w:t>
        <w:tab/>
        <w:t>-4.432</w:t>
        <w:tab/>
        <w:tab/>
        <w:t>1.714</w:t>
        <w:tab/>
        <w:tab/>
        <w:t>1</w:t>
      </w:r>
    </w:p>
    <w:p>
      <w:pPr>
        <w:pStyle w:val="TBLFN"/>
        <w:spacing w:lineRule="auto" w:line="240" w:before="0" w:after="0"/>
        <w:rPr>
          <w:rFonts w:eastAsia="MS Mincho;ＭＳ 明朝"/>
        </w:rPr>
      </w:pPr>
      <w:r>
        <w:rPr>
          <w:rFonts w:eastAsia="MS Mincho;ＭＳ 明朝"/>
        </w:rPr>
        <w:t>13</w:t>
        <w:tab/>
        <w:t>6.208</w:t>
        <w:tab/>
        <w:tab/>
        <w:t>1.016</w:t>
        <w:tab/>
        <w:tab/>
        <w:t>23</w:t>
        <w:tab/>
        <w:t>6.101</w:t>
        <w:tab/>
        <w:tab/>
        <w:t>1.714</w:t>
        <w:tab/>
        <w:tab/>
        <w:t>1</w:t>
      </w:r>
    </w:p>
    <w:p>
      <w:pPr>
        <w:pStyle w:val="TBLFN"/>
        <w:spacing w:lineRule="auto" w:line="240" w:before="0" w:after="0"/>
        <w:rPr>
          <w:rFonts w:eastAsia="MS Mincho;ＭＳ 明朝"/>
        </w:rPr>
      </w:pPr>
      <w:r>
        <w:rPr>
          <w:rFonts w:eastAsia="MS Mincho;ＭＳ 明朝"/>
        </w:rPr>
        <w:t>14</w:t>
        <w:tab/>
        <w:t>10.708</w:t>
        <w:tab/>
        <w:tab/>
        <w:t>3.497</w:t>
        <w:tab/>
        <w:tab/>
        <w:t>23</w:t>
        <w:tab/>
        <w:t>3.062</w:t>
        <w:tab/>
        <w:tab/>
        <w:t>1.714</w:t>
        <w:tab/>
        <w:tab/>
        <w:t>1</w:t>
      </w:r>
    </w:p>
    <w:p>
      <w:pPr>
        <w:pStyle w:val="TBLFN"/>
        <w:spacing w:lineRule="auto" w:line="240" w:before="0" w:after="0"/>
        <w:rPr>
          <w:rFonts w:eastAsia="MS Mincho;ＭＳ 明朝"/>
        </w:rPr>
      </w:pPr>
      <w:r>
        <w:rPr>
          <w:rFonts w:eastAsia="MS Mincho;ＭＳ 明朝"/>
        </w:rPr>
        <w:t>15</w:t>
        <w:tab/>
        <w:t>11.417</w:t>
        <w:tab/>
        <w:tab/>
        <w:t>2.031</w:t>
        <w:tab/>
        <w:tab/>
        <w:t>23</w:t>
        <w:tab/>
        <w:t>5.620</w:t>
        <w:tab/>
        <w:tab/>
        <w:t>1.714</w:t>
        <w:tab/>
        <w:tab/>
        <w:t>1</w:t>
      </w:r>
    </w:p>
    <w:p>
      <w:pPr>
        <w:pStyle w:val="TBLFN"/>
        <w:spacing w:lineRule="auto" w:line="240" w:before="0" w:after="0"/>
        <w:rPr>
          <w:rFonts w:eastAsia="MS Mincho;ＭＳ 明朝"/>
        </w:rPr>
      </w:pPr>
      <w:r>
        <w:rPr>
          <w:rFonts w:eastAsia="MS Mincho;ＭＳ 明朝"/>
        </w:rPr>
        <w:t>16</w:t>
        <w:tab/>
        <w:t>-1.375</w:t>
        <w:tab/>
        <w:tab/>
        <w:t>0.636</w:t>
        <w:tab/>
        <w:tab/>
        <w:t>23</w:t>
        <w:tab/>
        <w:t>-2.160</w:t>
        <w:tab/>
        <w:tab/>
        <w:t>1.714</w:t>
        <w:tab/>
        <w:tab/>
        <w:t>1</w:t>
      </w:r>
    </w:p>
    <w:p>
      <w:pPr>
        <w:pStyle w:val="TBLFN"/>
        <w:spacing w:lineRule="auto" w:line="240" w:before="0" w:after="0"/>
        <w:rPr>
          <w:rFonts w:eastAsia="MS Mincho;ＭＳ 明朝"/>
        </w:rPr>
      </w:pPr>
      <w:r>
        <w:rPr>
          <w:rFonts w:eastAsia="MS Mincho;ＭＳ 明朝"/>
        </w:rPr>
        <w:t>17</w:t>
        <w:tab/>
        <w:t>-4.250</w:t>
        <w:tab/>
        <w:tab/>
        <w:t>1.437</w:t>
        <w:tab/>
        <w:tab/>
        <w:t>23</w:t>
        <w:tab/>
        <w:t>-2.957</w:t>
        <w:tab/>
        <w:tab/>
        <w:t>1.714</w:t>
        <w:tab/>
        <w:tab/>
        <w:t>1</w:t>
      </w:r>
    </w:p>
    <w:p>
      <w:pPr>
        <w:pStyle w:val="TBLFN"/>
        <w:spacing w:lineRule="auto" w:line="240" w:before="0" w:after="0"/>
        <w:rPr>
          <w:rFonts w:eastAsia="MS Mincho;ＭＳ 明朝"/>
        </w:rPr>
      </w:pPr>
      <w:r>
        <w:rPr>
          <w:rFonts w:eastAsia="MS Mincho;ＭＳ 明朝"/>
        </w:rPr>
        <w:t>18</w:t>
        <w:tab/>
        <w:t>4.958</w:t>
        <w:tab/>
        <w:tab/>
        <w:t>3.761</w:t>
        <w:tab/>
        <w:tab/>
        <w:t>23</w:t>
        <w:tab/>
        <w:t>1.315</w:t>
        <w:tab/>
        <w:tab/>
        <w:t>1.714</w:t>
        <w:tab/>
        <w:tab/>
        <w:t>0</w:t>
      </w:r>
    </w:p>
    <w:p>
      <w:pPr>
        <w:pStyle w:val="TBLFN"/>
        <w:spacing w:lineRule="auto" w:line="240" w:before="0" w:after="0"/>
        <w:rPr>
          <w:rFonts w:eastAsia="MS Mincho;ＭＳ 明朝"/>
        </w:rPr>
      </w:pP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332105</wp:posOffset>
                </wp:positionV>
                <wp:extent cx="5143500" cy="0"/>
                <wp:effectExtent l="0" t="5080" r="0" b="5080"/>
                <wp:wrapNone/>
                <wp:docPr id="3"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6.15pt" to="404.95pt,26.15pt" stroked="t" o:allowincell="f" style="position:absolute">
                <v:stroke color="black" weight="9360" joinstyle="miter" endcap="flat"/>
                <v:fill o:detectmouseclick="t" on="false"/>
                <w10:wrap type="none"/>
              </v:line>
            </w:pict>
          </mc:Fallback>
        </mc:AlternateContent>
      </w:r>
      <w:r>
        <w:rPr>
          <w:rFonts w:eastAsia="MS Mincho;ＭＳ 明朝"/>
        </w:rPr>
        <w:t>19</w:t>
        <w:tab/>
        <w:t>-11.625</w:t>
        <w:tab/>
        <w:tab/>
        <w:t>4.261</w:t>
        <w:tab/>
        <w:tab/>
        <w:t>23</w:t>
        <w:tab/>
        <w:t>-2.728</w:t>
        <w:tab/>
        <w:tab/>
        <w:t>1.714</w:t>
        <w:tab/>
        <w:tab/>
        <w:t>1</w:t>
      </w:r>
    </w:p>
    <w:p>
      <w:pPr>
        <w:pStyle w:val="PlainText"/>
        <w:rPr>
          <w:rFonts w:eastAsia="MS Mincho;ＭＳ 明朝"/>
        </w:rPr>
      </w:pPr>
      <w:r>
        <w:rPr>
          <w:rFonts w:eastAsia="MS Mincho;ＭＳ 明朝"/>
        </w:rPr>
      </w:r>
    </w:p>
    <w:p>
      <w:pPr>
        <w:pStyle w:val="BX"/>
        <w:rPr>
          <w:rFonts w:eastAsia="MS Mincho;ＭＳ 明朝"/>
          <w:sz w:val="20"/>
          <w:lang w:val="en-US"/>
        </w:rPr>
      </w:pPr>
      <w:r>
        <w:rPr>
          <w:rFonts w:eastAsia="MS Mincho;ＭＳ 明朝"/>
          <w:b/>
          <w:sz w:val="20"/>
        </w:rPr>
        <w:t>Supplementary Table 1</w:t>
      </w:r>
      <w:r>
        <w:rPr>
          <w:rFonts w:eastAsia="MS Mincho;ＭＳ 明朝"/>
          <w:sz w:val="20"/>
        </w:rPr>
        <w:t>.</w:t>
      </w:r>
    </w:p>
    <w:p>
      <w:pPr>
        <w:pStyle w:val="BX"/>
        <w:rPr>
          <w:sz w:val="20"/>
          <w:lang w:val="en-US"/>
        </w:rPr>
      </w:pPr>
      <w:r>
        <w:rPr>
          <w:rFonts w:eastAsia="MS Mincho;ＭＳ 明朝"/>
          <w:sz w:val="20"/>
        </w:rPr>
        <w:t>A 2 pair T- test was carried out for each of the nineteen phylogenetic outcomes comparing standardised real and simulated data. Critical values of T are at the 5% level, significant differences are given as 1 in the right hand column, or zero if there is no significant difference.</w:t>
      </w:r>
      <w:r>
        <w:br w:type="page"/>
      </w:r>
    </w:p>
    <w:p>
      <w:pPr>
        <w:pStyle w:val="Normal"/>
        <w:tabs>
          <w:tab w:val="clear" w:pos="720"/>
          <w:tab w:val="left" w:pos="1800" w:leader="none"/>
          <w:tab w:val="left" w:pos="2924" w:leader="none"/>
          <w:tab w:val="left" w:pos="5040" w:leader="none"/>
        </w:tabs>
        <w:rPr>
          <w:rFonts w:ascii="Arial;Arial" w:hAnsi="Arial;Arial" w:eastAsia="Arial Unicode MS;Arial" w:cs="Arial;Arial"/>
          <w:sz w:val="20"/>
        </w:rPr>
      </w:pPr>
      <w:r>
        <mc:AlternateContent>
          <mc:Choice Requires="wps">
            <w:drawing>
              <wp:anchor behindDoc="0" distT="0" distB="0" distL="114935" distR="114935" simplePos="0" locked="0" layoutInCell="0" allowOverlap="1" relativeHeight="5">
                <wp:simplePos x="0" y="0"/>
                <wp:positionH relativeFrom="column">
                  <wp:posOffset>-114300</wp:posOffset>
                </wp:positionH>
                <wp:positionV relativeFrom="paragraph">
                  <wp:posOffset>-163195</wp:posOffset>
                </wp:positionV>
                <wp:extent cx="5143500" cy="0"/>
                <wp:effectExtent l="0" t="5080" r="0" b="5080"/>
                <wp:wrapNone/>
                <wp:docPr id="4"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2.85pt" to="395.95pt,-12.85pt" stroked="t" o:allowincell="f" style="position:absolute">
                <v:stroke color="black" weight="9360" joinstyle="miter" endcap="flat"/>
                <v:fill o:detectmouseclick="t" on="false"/>
                <w10:wrap type="none"/>
              </v:line>
            </w:pict>
          </mc:Fallback>
        </mc:AlternateContent>
      </w:r>
      <w:r>
        <w:rPr>
          <w:rFonts w:eastAsia="Arial Unicode MS;Arial" w:cs="Arial;Arial" w:ascii="Arial;Arial" w:hAnsi="Arial;Arial"/>
          <w:sz w:val="20"/>
        </w:rPr>
        <w:tab/>
      </w:r>
      <w:r>
        <w:rPr>
          <w:rFonts w:cs="Arial;Arial" w:ascii="Arial;Arial" w:hAnsi="Arial;Arial"/>
          <w:sz w:val="20"/>
        </w:rPr>
        <w:t>jumps/window</w:t>
        <w:tab/>
        <w:t>null fragments/window</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eastAsia="Arial Unicode MS;Arial" w:cs="Arial;Arial" w:ascii="Arial;Arial" w:hAnsi="Arial;Arial"/>
          <w:sz w:val="20"/>
        </w:rPr>
        <w:tab/>
        <w:tab/>
      </w:r>
      <w:r>
        <w:rPr>
          <w:rFonts w:cs="Arial;Arial" w:ascii="Arial;Arial" w:hAnsi="Arial;Arial"/>
          <w:sz w:val="20"/>
        </w:rPr>
        <w:t>real</w:t>
      </w:r>
      <w:r>
        <w:rPr>
          <w:rFonts w:eastAsia="Arial Unicode MS;Arial" w:cs="Arial;Arial" w:ascii="Arial;Arial" w:hAnsi="Arial;Arial"/>
          <w:sz w:val="20"/>
        </w:rPr>
        <w:tab/>
        <w:tab/>
      </w:r>
      <w:r>
        <w:rPr>
          <w:rFonts w:cs="Arial;Arial" w:ascii="Arial;Arial" w:hAnsi="Arial;Arial"/>
          <w:sz w:val="20"/>
        </w:rPr>
        <w:t>simulated</w:t>
      </w:r>
      <w:r>
        <w:rPr>
          <w:rFonts w:eastAsia="Arial Unicode MS;Arial" w:cs="Arial;Arial" w:ascii="Arial;Arial" w:hAnsi="Arial;Arial"/>
          <w:sz w:val="20"/>
        </w:rPr>
        <w:tab/>
        <w:tab/>
      </w:r>
      <w:r>
        <w:rPr>
          <w:rFonts w:cs="Arial;Arial" w:ascii="Arial;Arial" w:hAnsi="Arial;Arial"/>
          <w:sz w:val="20"/>
        </w:rPr>
        <w:t>real</w:t>
      </w:r>
      <w:r>
        <w:rPr>
          <w:rFonts w:eastAsia="Arial Unicode MS;Arial" w:cs="Arial;Arial" w:ascii="Arial;Arial" w:hAnsi="Arial;Arial"/>
          <w:sz w:val="20"/>
        </w:rPr>
        <w:tab/>
        <w:tab/>
      </w:r>
      <w:r>
        <w:rPr>
          <w:rFonts w:cs="Arial;Arial" w:ascii="Arial;Arial" w:hAnsi="Arial;Arial"/>
          <w:sz w:val="20"/>
        </w:rPr>
        <w:t>simulated</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mc:AlternateContent>
          <mc:Choice Requires="wps">
            <w:drawing>
              <wp:anchor behindDoc="0" distT="0" distB="0" distL="114935" distR="114935" simplePos="0" locked="0" layoutInCell="0" allowOverlap="1" relativeHeight="6">
                <wp:simplePos x="0" y="0"/>
                <wp:positionH relativeFrom="column">
                  <wp:posOffset>-114300</wp:posOffset>
                </wp:positionH>
                <wp:positionV relativeFrom="paragraph">
                  <wp:posOffset>1905</wp:posOffset>
                </wp:positionV>
                <wp:extent cx="5143500" cy="0"/>
                <wp:effectExtent l="0" t="5080" r="0" b="5080"/>
                <wp:wrapNone/>
                <wp:docPr id="5"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0.15pt" to="395.95pt,0.15pt" stroked="t" o:allowincell="f" style="position:absolute">
                <v:stroke color="black" weight="9360" joinstyle="miter" endcap="flat"/>
                <v:fill o:detectmouseclick="t" on="false"/>
                <w10:wrap type="none"/>
              </v:line>
            </w:pict>
          </mc:Fallback>
        </mc:AlternateContent>
      </w:r>
      <w:r>
        <w:rPr>
          <w:rFonts w:cs="Arial;Arial" w:ascii="Arial;Arial" w:hAnsi="Arial;Arial"/>
          <w:sz w:val="20"/>
        </w:rPr>
        <w:t>groupa1</w:t>
      </w:r>
      <w:r>
        <w:rPr>
          <w:rFonts w:eastAsia="Arial Unicode MS;Arial" w:cs="Arial;Arial" w:ascii="Arial;Arial" w:hAnsi="Arial;Arial"/>
          <w:sz w:val="20"/>
        </w:rPr>
        <w:tab/>
        <w:tab/>
      </w:r>
      <w:r>
        <w:rPr>
          <w:rFonts w:cs="Arial;Arial" w:ascii="Arial;Arial" w:hAnsi="Arial;Arial"/>
          <w:sz w:val="20"/>
        </w:rPr>
        <w:t>0.2407</w:t>
      </w:r>
      <w:r>
        <w:rPr>
          <w:rFonts w:eastAsia="Arial Unicode MS;Arial" w:cs="Arial;Arial" w:ascii="Arial;Arial" w:hAnsi="Arial;Arial"/>
          <w:sz w:val="20"/>
        </w:rPr>
        <w:tab/>
        <w:tab/>
      </w:r>
      <w:r>
        <w:rPr>
          <w:rFonts w:cs="Arial;Arial" w:ascii="Arial;Arial" w:hAnsi="Arial;Arial"/>
          <w:sz w:val="20"/>
        </w:rPr>
        <w:t>0.1111</w:t>
      </w:r>
      <w:r>
        <w:rPr>
          <w:rFonts w:eastAsia="Arial Unicode MS;Arial" w:cs="Arial;Arial" w:ascii="Arial;Arial" w:hAnsi="Arial;Arial"/>
          <w:sz w:val="20"/>
        </w:rPr>
        <w:tab/>
        <w:tab/>
      </w:r>
      <w:r>
        <w:rPr>
          <w:rFonts w:cs="Arial;Arial" w:ascii="Arial;Arial" w:hAnsi="Arial;Arial"/>
          <w:sz w:val="20"/>
        </w:rPr>
        <w:t>0</w:t>
      </w:r>
      <w:r>
        <w:rPr>
          <w:rFonts w:eastAsia="Arial Unicode MS;Arial" w:cs="Arial;Arial" w:ascii="Arial;Arial" w:hAnsi="Arial;Arial"/>
          <w:sz w:val="20"/>
        </w:rPr>
        <w:tab/>
        <w:tab/>
      </w:r>
      <w:r>
        <w:rPr>
          <w:rFonts w:cs="Arial;Arial" w:ascii="Arial;Arial" w:hAnsi="Arial;Arial"/>
          <w:sz w:val="20"/>
        </w:rPr>
        <w:t>0.0117</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2a</w:t>
      </w:r>
      <w:r>
        <w:rPr>
          <w:rFonts w:eastAsia="Arial Unicode MS;Arial" w:cs="Arial;Arial" w:ascii="Arial;Arial" w:hAnsi="Arial;Arial"/>
          <w:sz w:val="20"/>
        </w:rPr>
        <w:tab/>
        <w:tab/>
      </w:r>
      <w:r>
        <w:rPr>
          <w:rFonts w:cs="Arial;Arial" w:ascii="Arial;Arial" w:hAnsi="Arial;Arial"/>
          <w:sz w:val="20"/>
        </w:rPr>
        <w:t>0.2453</w:t>
      </w:r>
      <w:r>
        <w:rPr>
          <w:rFonts w:eastAsia="Arial Unicode MS;Arial" w:cs="Arial;Arial" w:ascii="Arial;Arial" w:hAnsi="Arial;Arial"/>
          <w:sz w:val="20"/>
        </w:rPr>
        <w:tab/>
        <w:tab/>
      </w:r>
      <w:r>
        <w:rPr>
          <w:rFonts w:cs="Arial;Arial" w:ascii="Arial;Arial" w:hAnsi="Arial;Arial"/>
          <w:sz w:val="20"/>
        </w:rPr>
        <w:t>0.0451</w:t>
      </w:r>
      <w:r>
        <w:rPr>
          <w:rFonts w:eastAsia="Arial Unicode MS;Arial" w:cs="Arial;Arial" w:ascii="Arial;Arial" w:hAnsi="Arial;Arial"/>
          <w:sz w:val="20"/>
        </w:rPr>
        <w:tab/>
        <w:tab/>
      </w:r>
      <w:r>
        <w:rPr>
          <w:rFonts w:cs="Arial;Arial" w:ascii="Arial;Arial" w:hAnsi="Arial;Arial"/>
          <w:sz w:val="20"/>
        </w:rPr>
        <w:t>0.0491</w:t>
      </w:r>
      <w:r>
        <w:rPr>
          <w:rFonts w:eastAsia="Arial Unicode MS;Arial" w:cs="Arial;Arial" w:ascii="Arial;Arial" w:hAnsi="Arial;Arial"/>
          <w:sz w:val="20"/>
        </w:rPr>
        <w:tab/>
        <w:tab/>
      </w:r>
      <w:r>
        <w:rPr>
          <w:rFonts w:cs="Arial;Arial" w:ascii="Arial;Arial" w:hAnsi="Arial;Arial"/>
          <w:sz w:val="20"/>
        </w:rPr>
        <w:t>0.0263</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3</w:t>
      </w:r>
      <w:r>
        <w:rPr>
          <w:rFonts w:eastAsia="Arial Unicode MS;Arial" w:cs="Arial;Arial" w:ascii="Arial;Arial" w:hAnsi="Arial;Arial"/>
          <w:sz w:val="20"/>
        </w:rPr>
        <w:tab/>
        <w:tab/>
      </w:r>
      <w:r>
        <w:rPr>
          <w:rFonts w:cs="Arial;Arial" w:ascii="Arial;Arial" w:hAnsi="Arial;Arial"/>
          <w:sz w:val="20"/>
        </w:rPr>
        <w:t>0.2993</w:t>
      </w:r>
      <w:r>
        <w:rPr>
          <w:rFonts w:eastAsia="Arial Unicode MS;Arial" w:cs="Arial;Arial" w:ascii="Arial;Arial" w:hAnsi="Arial;Arial"/>
          <w:sz w:val="20"/>
        </w:rPr>
        <w:tab/>
        <w:tab/>
      </w:r>
      <w:r>
        <w:rPr>
          <w:rFonts w:cs="Arial;Arial" w:ascii="Arial;Arial" w:hAnsi="Arial;Arial"/>
          <w:sz w:val="20"/>
        </w:rPr>
        <w:t>0.1382</w:t>
      </w:r>
      <w:r>
        <w:rPr>
          <w:rFonts w:eastAsia="Arial Unicode MS;Arial" w:cs="Arial;Arial" w:ascii="Arial;Arial" w:hAnsi="Arial;Arial"/>
          <w:sz w:val="20"/>
        </w:rPr>
        <w:tab/>
        <w:tab/>
      </w:r>
      <w:r>
        <w:rPr>
          <w:rFonts w:cs="Arial;Arial" w:ascii="Arial;Arial" w:hAnsi="Arial;Arial"/>
          <w:sz w:val="20"/>
        </w:rPr>
        <w:t>0.0408</w:t>
      </w:r>
      <w:r>
        <w:rPr>
          <w:rFonts w:eastAsia="Arial Unicode MS;Arial" w:cs="Arial;Arial" w:ascii="Arial;Arial" w:hAnsi="Arial;Arial"/>
          <w:sz w:val="20"/>
        </w:rPr>
        <w:tab/>
        <w:tab/>
      </w:r>
      <w:r>
        <w:rPr>
          <w:rFonts w:cs="Arial;Arial" w:ascii="Arial;Arial" w:hAnsi="Arial;Arial"/>
          <w:sz w:val="20"/>
        </w:rPr>
        <w:t>0.0263</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4</w:t>
      </w:r>
      <w:r>
        <w:rPr>
          <w:rFonts w:eastAsia="Arial Unicode MS;Arial" w:cs="Arial;Arial" w:ascii="Arial;Arial" w:hAnsi="Arial;Arial"/>
          <w:sz w:val="20"/>
        </w:rPr>
        <w:tab/>
        <w:tab/>
      </w:r>
      <w:r>
        <w:rPr>
          <w:rFonts w:cs="Arial;Arial" w:ascii="Arial;Arial" w:hAnsi="Arial;Arial"/>
          <w:sz w:val="20"/>
        </w:rPr>
        <w:t>0.1794</w:t>
      </w:r>
      <w:r>
        <w:rPr>
          <w:rFonts w:eastAsia="Arial Unicode MS;Arial" w:cs="Arial;Arial" w:ascii="Arial;Arial" w:hAnsi="Arial;Arial"/>
          <w:sz w:val="20"/>
        </w:rPr>
        <w:tab/>
        <w:tab/>
      </w:r>
      <w:r>
        <w:rPr>
          <w:rFonts w:cs="Arial;Arial" w:ascii="Arial;Arial" w:hAnsi="Arial;Arial"/>
          <w:sz w:val="20"/>
        </w:rPr>
        <w:t>0.0622</w:t>
      </w:r>
      <w:r>
        <w:rPr>
          <w:rFonts w:eastAsia="Arial Unicode MS;Arial" w:cs="Arial;Arial" w:ascii="Arial;Arial" w:hAnsi="Arial;Arial"/>
          <w:sz w:val="20"/>
        </w:rPr>
        <w:tab/>
        <w:tab/>
      </w:r>
      <w:r>
        <w:rPr>
          <w:rFonts w:cs="Arial;Arial" w:ascii="Arial;Arial" w:hAnsi="Arial;Arial"/>
          <w:sz w:val="20"/>
        </w:rPr>
        <w:t>0.009</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5</w:t>
      </w:r>
      <w:r>
        <w:rPr>
          <w:rFonts w:eastAsia="Arial Unicode MS;Arial" w:cs="Arial;Arial" w:ascii="Arial;Arial" w:hAnsi="Arial;Arial"/>
          <w:sz w:val="20"/>
        </w:rPr>
        <w:tab/>
        <w:tab/>
      </w:r>
      <w:r>
        <w:rPr>
          <w:rFonts w:cs="Arial;Arial" w:ascii="Arial;Arial" w:hAnsi="Arial;Arial"/>
          <w:sz w:val="20"/>
        </w:rPr>
        <w:t>0.3462</w:t>
      </w:r>
      <w:r>
        <w:rPr>
          <w:rFonts w:eastAsia="Arial Unicode MS;Arial" w:cs="Arial;Arial" w:ascii="Arial;Arial" w:hAnsi="Arial;Arial"/>
          <w:sz w:val="20"/>
        </w:rPr>
        <w:tab/>
        <w:tab/>
      </w:r>
      <w:r>
        <w:rPr>
          <w:rFonts w:cs="Arial;Arial" w:ascii="Arial;Arial" w:hAnsi="Arial;Arial"/>
          <w:sz w:val="20"/>
        </w:rPr>
        <w:t>0.2698</w:t>
      </w:r>
      <w:r>
        <w:rPr>
          <w:rFonts w:eastAsia="Arial Unicode MS;Arial" w:cs="Arial;Arial" w:ascii="Arial;Arial" w:hAnsi="Arial;Arial"/>
          <w:sz w:val="20"/>
        </w:rPr>
        <w:tab/>
        <w:tab/>
      </w:r>
      <w:r>
        <w:rPr>
          <w:rFonts w:cs="Arial;Arial" w:ascii="Arial;Arial" w:hAnsi="Arial;Arial"/>
          <w:sz w:val="20"/>
        </w:rPr>
        <w:t>0.0165</w:t>
      </w:r>
      <w:r>
        <w:rPr>
          <w:rFonts w:eastAsia="Arial Unicode MS;Arial" w:cs="Arial;Arial" w:ascii="Arial;Arial" w:hAnsi="Arial;Arial"/>
          <w:sz w:val="20"/>
        </w:rPr>
        <w:tab/>
        <w:tab/>
      </w:r>
      <w:r>
        <w:rPr>
          <w:rFonts w:cs="Arial;Arial" w:ascii="Arial;Arial" w:hAnsi="Arial;Arial"/>
          <w:sz w:val="20"/>
        </w:rPr>
        <w:t>0.0132</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6a</w:t>
      </w:r>
      <w:r>
        <w:rPr>
          <w:rFonts w:eastAsia="Arial Unicode MS;Arial" w:cs="Arial;Arial" w:ascii="Arial;Arial" w:hAnsi="Arial;Arial"/>
          <w:sz w:val="20"/>
        </w:rPr>
        <w:tab/>
        <w:tab/>
      </w:r>
      <w:r>
        <w:rPr>
          <w:rFonts w:cs="Arial;Arial" w:ascii="Arial;Arial" w:hAnsi="Arial;Arial"/>
          <w:sz w:val="20"/>
        </w:rPr>
        <w:t>0.1714</w:t>
      </w:r>
      <w:r>
        <w:rPr>
          <w:rFonts w:eastAsia="Arial Unicode MS;Arial" w:cs="Arial;Arial" w:ascii="Arial;Arial" w:hAnsi="Arial;Arial"/>
          <w:sz w:val="20"/>
        </w:rPr>
        <w:tab/>
        <w:tab/>
      </w:r>
      <w:r>
        <w:rPr>
          <w:rFonts w:cs="Arial;Arial" w:ascii="Arial;Arial" w:hAnsi="Arial;Arial"/>
          <w:sz w:val="20"/>
        </w:rPr>
        <w:t>0.2256</w:t>
      </w:r>
      <w:r>
        <w:rPr>
          <w:rFonts w:eastAsia="Arial Unicode MS;Arial" w:cs="Arial;Arial" w:ascii="Arial;Arial" w:hAnsi="Arial;Arial"/>
          <w:sz w:val="20"/>
        </w:rPr>
        <w:tab/>
        <w:tab/>
      </w:r>
      <w:r>
        <w:rPr>
          <w:rFonts w:cs="Arial;Arial" w:ascii="Arial;Arial" w:hAnsi="Arial;Arial"/>
          <w:sz w:val="20"/>
        </w:rPr>
        <w:t>0.0343</w:t>
      </w:r>
      <w:r>
        <w:rPr>
          <w:rFonts w:eastAsia="Arial Unicode MS;Arial" w:cs="Arial;Arial" w:ascii="Arial;Arial" w:hAnsi="Arial;Arial"/>
          <w:sz w:val="20"/>
        </w:rPr>
        <w:tab/>
        <w:tab/>
      </w:r>
      <w:r>
        <w:rPr>
          <w:rFonts w:cs="Arial;Arial" w:ascii="Arial;Arial" w:hAnsi="Arial;Arial"/>
          <w:sz w:val="20"/>
        </w:rPr>
        <w:t>0.0075</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6b</w:t>
      </w:r>
      <w:r>
        <w:rPr>
          <w:rFonts w:eastAsia="Arial Unicode MS;Arial" w:cs="Arial;Arial" w:ascii="Arial;Arial" w:hAnsi="Arial;Arial"/>
          <w:sz w:val="20"/>
        </w:rPr>
        <w:tab/>
        <w:tab/>
      </w:r>
      <w:r>
        <w:rPr>
          <w:rFonts w:cs="Arial;Arial" w:ascii="Arial;Arial" w:hAnsi="Arial;Arial"/>
          <w:sz w:val="20"/>
        </w:rPr>
        <w:t>0.25</w:t>
      </w:r>
      <w:r>
        <w:rPr>
          <w:rFonts w:eastAsia="Arial Unicode MS;Arial" w:cs="Arial;Arial" w:ascii="Arial;Arial" w:hAnsi="Arial;Arial"/>
          <w:sz w:val="20"/>
        </w:rPr>
        <w:tab/>
        <w:tab/>
      </w:r>
      <w:r>
        <w:rPr>
          <w:rFonts w:cs="Arial;Arial" w:ascii="Arial;Arial" w:hAnsi="Arial;Arial"/>
          <w:sz w:val="20"/>
        </w:rPr>
        <w:t>0.3421</w:t>
      </w:r>
      <w:r>
        <w:rPr>
          <w:rFonts w:eastAsia="Arial Unicode MS;Arial" w:cs="Arial;Arial" w:ascii="Arial;Arial" w:hAnsi="Arial;Arial"/>
          <w:sz w:val="20"/>
        </w:rPr>
        <w:tab/>
        <w:tab/>
      </w:r>
      <w:r>
        <w:rPr>
          <w:rFonts w:cs="Arial;Arial" w:ascii="Arial;Arial" w:hAnsi="Arial;Arial"/>
          <w:sz w:val="20"/>
        </w:rPr>
        <w:t>0.0682</w:t>
      </w:r>
      <w:r>
        <w:rPr>
          <w:rFonts w:eastAsia="Arial Unicode MS;Arial" w:cs="Arial;Arial" w:ascii="Arial;Arial" w:hAnsi="Arial;Arial"/>
          <w:sz w:val="20"/>
        </w:rPr>
        <w:tab/>
        <w:tab/>
      </w:r>
      <w:r>
        <w:rPr>
          <w:rFonts w:cs="Arial;Arial" w:ascii="Arial;Arial" w:hAnsi="Arial;Arial"/>
          <w:sz w:val="20"/>
        </w:rPr>
        <w:t>0.0263</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7a</w:t>
      </w:r>
      <w:r>
        <w:rPr>
          <w:rFonts w:eastAsia="Arial Unicode MS;Arial" w:cs="Arial;Arial" w:ascii="Arial;Arial" w:hAnsi="Arial;Arial"/>
          <w:sz w:val="20"/>
        </w:rPr>
        <w:tab/>
        <w:tab/>
      </w:r>
      <w:r>
        <w:rPr>
          <w:rFonts w:cs="Arial;Arial" w:ascii="Arial;Arial" w:hAnsi="Arial;Arial"/>
          <w:sz w:val="20"/>
        </w:rPr>
        <w:t>0.1595</w:t>
      </w:r>
      <w:r>
        <w:rPr>
          <w:rFonts w:eastAsia="Arial Unicode MS;Arial" w:cs="Arial;Arial" w:ascii="Arial;Arial" w:hAnsi="Arial;Arial"/>
          <w:sz w:val="20"/>
        </w:rPr>
        <w:tab/>
        <w:tab/>
      </w:r>
      <w:r>
        <w:rPr>
          <w:rFonts w:cs="Arial;Arial" w:ascii="Arial;Arial" w:hAnsi="Arial;Arial"/>
          <w:sz w:val="20"/>
        </w:rPr>
        <w:t>0.2932</w:t>
      </w:r>
      <w:r>
        <w:rPr>
          <w:rFonts w:eastAsia="Arial Unicode MS;Arial" w:cs="Arial;Arial" w:ascii="Arial;Arial" w:hAnsi="Arial;Arial"/>
          <w:sz w:val="20"/>
        </w:rPr>
        <w:tab/>
        <w:tab/>
      </w:r>
      <w:r>
        <w:rPr>
          <w:rFonts w:cs="Arial;Arial" w:ascii="Arial;Arial" w:hAnsi="Arial;Arial"/>
          <w:sz w:val="20"/>
        </w:rPr>
        <w:t>0.0982</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7b</w:t>
      </w:r>
      <w:r>
        <w:rPr>
          <w:rFonts w:eastAsia="Arial Unicode MS;Arial" w:cs="Arial;Arial" w:ascii="Arial;Arial" w:hAnsi="Arial;Arial"/>
          <w:sz w:val="20"/>
        </w:rPr>
        <w:tab/>
        <w:tab/>
      </w:r>
      <w:r>
        <w:rPr>
          <w:rFonts w:cs="Arial;Arial" w:ascii="Arial;Arial" w:hAnsi="Arial;Arial"/>
          <w:sz w:val="20"/>
        </w:rPr>
        <w:t>0.2552</w:t>
      </w:r>
      <w:r>
        <w:rPr>
          <w:rFonts w:eastAsia="Arial Unicode MS;Arial" w:cs="Arial;Arial" w:ascii="Arial;Arial" w:hAnsi="Arial;Arial"/>
          <w:sz w:val="20"/>
        </w:rPr>
        <w:tab/>
        <w:tab/>
      </w:r>
      <w:r>
        <w:rPr>
          <w:rFonts w:cs="Arial;Arial" w:ascii="Arial;Arial" w:hAnsi="Arial;Arial"/>
          <w:sz w:val="20"/>
        </w:rPr>
        <w:t>0.2434</w:t>
      </w:r>
      <w:r>
        <w:rPr>
          <w:rFonts w:eastAsia="Arial Unicode MS;Arial" w:cs="Arial;Arial" w:ascii="Arial;Arial" w:hAnsi="Arial;Arial"/>
          <w:sz w:val="20"/>
        </w:rPr>
        <w:tab/>
        <w:tab/>
      </w:r>
      <w:r>
        <w:rPr>
          <w:rFonts w:cs="Arial;Arial" w:ascii="Arial;Arial" w:hAnsi="Arial;Arial"/>
          <w:sz w:val="20"/>
        </w:rPr>
        <w:t>0.0781</w:t>
      </w:r>
      <w:r>
        <w:rPr>
          <w:rFonts w:eastAsia="Arial Unicode MS;Arial" w:cs="Arial;Arial" w:ascii="Arial;Arial" w:hAnsi="Arial;Arial"/>
          <w:sz w:val="20"/>
        </w:rPr>
        <w:tab/>
        <w:tab/>
      </w:r>
      <w:r>
        <w:rPr>
          <w:rFonts w:cs="Arial;Arial" w:ascii="Arial;Arial" w:hAnsi="Arial;Arial"/>
          <w:sz w:val="20"/>
        </w:rPr>
        <w:t>0.026</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8a</w:t>
      </w:r>
      <w:r>
        <w:rPr>
          <w:rFonts w:eastAsia="Arial Unicode MS;Arial" w:cs="Arial;Arial" w:ascii="Arial;Arial" w:hAnsi="Arial;Arial"/>
          <w:sz w:val="20"/>
        </w:rPr>
        <w:tab/>
        <w:tab/>
      </w:r>
      <w:r>
        <w:rPr>
          <w:rFonts w:cs="Arial;Arial" w:ascii="Arial;Arial" w:hAnsi="Arial;Arial"/>
          <w:sz w:val="20"/>
        </w:rPr>
        <w:t>0.2328</w:t>
      </w:r>
      <w:r>
        <w:rPr>
          <w:rFonts w:eastAsia="Arial Unicode MS;Arial" w:cs="Arial;Arial" w:ascii="Arial;Arial" w:hAnsi="Arial;Arial"/>
          <w:sz w:val="20"/>
        </w:rPr>
        <w:tab/>
        <w:tab/>
      </w:r>
      <w:r>
        <w:rPr>
          <w:rFonts w:cs="Arial;Arial" w:ascii="Arial;Arial" w:hAnsi="Arial;Arial"/>
          <w:sz w:val="20"/>
        </w:rPr>
        <w:t>0.1579</w:t>
      </w:r>
      <w:r>
        <w:rPr>
          <w:rFonts w:eastAsia="Arial Unicode MS;Arial" w:cs="Arial;Arial" w:ascii="Arial;Arial" w:hAnsi="Arial;Arial"/>
          <w:sz w:val="20"/>
        </w:rPr>
        <w:tab/>
        <w:tab/>
      </w:r>
      <w:r>
        <w:rPr>
          <w:rFonts w:cs="Arial;Arial" w:ascii="Arial;Arial" w:hAnsi="Arial;Arial"/>
          <w:sz w:val="20"/>
        </w:rPr>
        <w:t>0.0212</w:t>
      </w:r>
      <w:r>
        <w:rPr>
          <w:rFonts w:eastAsia="Arial Unicode MS;Arial" w:cs="Arial;Arial" w:ascii="Arial;Arial" w:hAnsi="Arial;Arial"/>
          <w:sz w:val="20"/>
        </w:rPr>
        <w:tab/>
        <w:tab/>
      </w:r>
      <w:r>
        <w:rPr>
          <w:rFonts w:cs="Arial;Arial" w:ascii="Arial;Arial" w:hAnsi="Arial;Arial"/>
          <w:sz w:val="20"/>
        </w:rPr>
        <w:t>0.0053</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8b</w:t>
      </w:r>
      <w:r>
        <w:rPr>
          <w:rFonts w:eastAsia="Arial Unicode MS;Arial" w:cs="Arial;Arial" w:ascii="Arial;Arial" w:hAnsi="Arial;Arial"/>
          <w:sz w:val="20"/>
        </w:rPr>
        <w:tab/>
        <w:tab/>
      </w:r>
      <w:r>
        <w:rPr>
          <w:rFonts w:cs="Arial;Arial" w:ascii="Arial;Arial" w:hAnsi="Arial;Arial"/>
          <w:sz w:val="20"/>
        </w:rPr>
        <w:t>0.0652</w:t>
      </w:r>
      <w:r>
        <w:rPr>
          <w:rFonts w:eastAsia="Arial Unicode MS;Arial" w:cs="Arial;Arial" w:ascii="Arial;Arial" w:hAnsi="Arial;Arial"/>
          <w:sz w:val="20"/>
        </w:rPr>
        <w:tab/>
        <w:tab/>
      </w:r>
      <w:r>
        <w:rPr>
          <w:rFonts w:cs="Arial;Arial" w:ascii="Arial;Arial" w:hAnsi="Arial;Arial"/>
          <w:sz w:val="20"/>
        </w:rPr>
        <w:t>0.0611</w:t>
      </w:r>
      <w:r>
        <w:rPr>
          <w:rFonts w:eastAsia="Arial Unicode MS;Arial" w:cs="Arial;Arial" w:ascii="Arial;Arial" w:hAnsi="Arial;Arial"/>
          <w:sz w:val="20"/>
        </w:rPr>
        <w:tab/>
        <w:tab/>
      </w:r>
      <w:r>
        <w:rPr>
          <w:rFonts w:cs="Arial;Arial" w:ascii="Arial;Arial" w:hAnsi="Arial;Arial"/>
          <w:sz w:val="20"/>
        </w:rPr>
        <w:t>0.0073</w:t>
      </w:r>
      <w:r>
        <w:rPr>
          <w:rFonts w:eastAsia="Arial Unicode MS;Arial" w:cs="Arial;Arial" w:ascii="Arial;Arial" w:hAnsi="Arial;Arial"/>
          <w:sz w:val="20"/>
        </w:rPr>
        <w:tab/>
        <w:tab/>
      </w:r>
      <w:r>
        <w:rPr>
          <w:rFonts w:cs="Arial;Arial" w:ascii="Arial;Arial" w:hAnsi="Arial;Arial"/>
          <w:sz w:val="20"/>
        </w:rPr>
        <w:t>0.0042</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9a</w:t>
      </w:r>
      <w:r>
        <w:rPr>
          <w:rFonts w:eastAsia="Arial Unicode MS;Arial" w:cs="Arial;Arial" w:ascii="Arial;Arial" w:hAnsi="Arial;Arial"/>
          <w:sz w:val="20"/>
        </w:rPr>
        <w:tab/>
        <w:tab/>
      </w:r>
      <w:r>
        <w:rPr>
          <w:rFonts w:cs="Arial;Arial" w:ascii="Arial;Arial" w:hAnsi="Arial;Arial"/>
          <w:sz w:val="20"/>
        </w:rPr>
        <w:t>0.2031</w:t>
      </w:r>
      <w:r>
        <w:rPr>
          <w:rFonts w:eastAsia="Arial Unicode MS;Arial" w:cs="Arial;Arial" w:ascii="Arial;Arial" w:hAnsi="Arial;Arial"/>
          <w:sz w:val="20"/>
        </w:rPr>
        <w:tab/>
        <w:tab/>
      </w:r>
      <w:r>
        <w:rPr>
          <w:rFonts w:cs="Arial;Arial" w:ascii="Arial;Arial" w:hAnsi="Arial;Arial"/>
          <w:sz w:val="20"/>
        </w:rPr>
        <w:t>0.1929</w:t>
      </w:r>
      <w:r>
        <w:rPr>
          <w:rFonts w:eastAsia="Arial Unicode MS;Arial" w:cs="Arial;Arial" w:ascii="Arial;Arial" w:hAnsi="Arial;Arial"/>
          <w:sz w:val="20"/>
        </w:rPr>
        <w:tab/>
        <w:tab/>
      </w:r>
      <w:r>
        <w:rPr>
          <w:rFonts w:cs="Arial;Arial" w:ascii="Arial;Arial" w:hAnsi="Arial;Arial"/>
          <w:sz w:val="20"/>
        </w:rPr>
        <w:t>0.0703</w:t>
      </w:r>
      <w:r>
        <w:rPr>
          <w:rFonts w:eastAsia="Arial Unicode MS;Arial" w:cs="Arial;Arial" w:ascii="Arial;Arial" w:hAnsi="Arial;Arial"/>
          <w:sz w:val="20"/>
        </w:rPr>
        <w:tab/>
        <w:tab/>
      </w:r>
      <w:r>
        <w:rPr>
          <w:rFonts w:cs="Arial;Arial" w:ascii="Arial;Arial" w:hAnsi="Arial;Arial"/>
          <w:sz w:val="20"/>
        </w:rPr>
        <w:t>0.1053</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9b</w:t>
      </w:r>
      <w:r>
        <w:rPr>
          <w:rFonts w:eastAsia="Arial Unicode MS;Arial" w:cs="Arial;Arial" w:ascii="Arial;Arial" w:hAnsi="Arial;Arial"/>
          <w:sz w:val="20"/>
        </w:rPr>
        <w:tab/>
        <w:tab/>
      </w:r>
      <w:r>
        <w:rPr>
          <w:rFonts w:cs="Arial;Arial" w:ascii="Arial;Arial" w:hAnsi="Arial;Arial"/>
          <w:sz w:val="20"/>
        </w:rPr>
        <w:t>0.2367</w:t>
      </w:r>
      <w:r>
        <w:rPr>
          <w:rFonts w:eastAsia="Arial Unicode MS;Arial" w:cs="Arial;Arial" w:ascii="Arial;Arial" w:hAnsi="Arial;Arial"/>
          <w:sz w:val="20"/>
        </w:rPr>
        <w:tab/>
        <w:tab/>
      </w:r>
      <w:r>
        <w:rPr>
          <w:rFonts w:cs="Arial;Arial" w:ascii="Arial;Arial" w:hAnsi="Arial;Arial"/>
          <w:sz w:val="20"/>
        </w:rPr>
        <w:t>0.1579</w:t>
      </w:r>
      <w:r>
        <w:rPr>
          <w:rFonts w:eastAsia="Arial Unicode MS;Arial" w:cs="Arial;Arial" w:ascii="Arial;Arial" w:hAnsi="Arial;Arial"/>
          <w:sz w:val="20"/>
        </w:rPr>
        <w:tab/>
        <w:tab/>
      </w:r>
      <w:r>
        <w:rPr>
          <w:rFonts w:cs="Arial;Arial" w:ascii="Arial;Arial" w:hAnsi="Arial;Arial"/>
          <w:sz w:val="20"/>
        </w:rPr>
        <w:t>0.0966</w:t>
      </w:r>
      <w:r>
        <w:rPr>
          <w:rFonts w:eastAsia="Arial Unicode MS;Arial" w:cs="Arial;Arial" w:ascii="Arial;Arial" w:hAnsi="Arial;Arial"/>
          <w:sz w:val="20"/>
        </w:rPr>
        <w:tab/>
        <w:tab/>
      </w:r>
      <w:r>
        <w:rPr>
          <w:rFonts w:cs="Arial;Arial" w:ascii="Arial;Arial" w:hAnsi="Arial;Arial"/>
          <w:sz w:val="20"/>
        </w:rPr>
        <w:t>0.0117</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0</w:t>
      </w:r>
      <w:r>
        <w:rPr>
          <w:rFonts w:eastAsia="Arial Unicode MS;Arial" w:cs="Arial;Arial" w:ascii="Arial;Arial" w:hAnsi="Arial;Arial"/>
          <w:sz w:val="20"/>
        </w:rPr>
        <w:tab/>
        <w:tab/>
      </w:r>
      <w:r>
        <w:rPr>
          <w:rFonts w:cs="Arial;Arial" w:ascii="Arial;Arial" w:hAnsi="Arial;Arial"/>
          <w:sz w:val="20"/>
        </w:rPr>
        <w:t>0.1353</w:t>
      </w:r>
      <w:r>
        <w:rPr>
          <w:rFonts w:eastAsia="Arial Unicode MS;Arial" w:cs="Arial;Arial" w:ascii="Arial;Arial" w:hAnsi="Arial;Arial"/>
          <w:sz w:val="20"/>
        </w:rPr>
        <w:tab/>
        <w:tab/>
      </w:r>
      <w:r>
        <w:rPr>
          <w:rFonts w:cs="Arial;Arial" w:ascii="Arial;Arial" w:hAnsi="Arial;Arial"/>
          <w:sz w:val="20"/>
        </w:rPr>
        <w:t>0.2526</w:t>
      </w:r>
      <w:r>
        <w:rPr>
          <w:rFonts w:eastAsia="Arial Unicode MS;Arial" w:cs="Arial;Arial" w:ascii="Arial;Arial" w:hAnsi="Arial;Arial"/>
          <w:sz w:val="20"/>
        </w:rPr>
        <w:tab/>
        <w:tab/>
      </w:r>
      <w:r>
        <w:rPr>
          <w:rFonts w:cs="Arial;Arial" w:ascii="Arial;Arial" w:hAnsi="Arial;Arial"/>
          <w:sz w:val="20"/>
        </w:rPr>
        <w:t>0.0821</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1</w:t>
      </w:r>
      <w:r>
        <w:rPr>
          <w:rFonts w:eastAsia="Arial Unicode MS;Arial" w:cs="Arial;Arial" w:ascii="Arial;Arial" w:hAnsi="Arial;Arial"/>
          <w:sz w:val="20"/>
        </w:rPr>
        <w:tab/>
        <w:tab/>
      </w:r>
      <w:r>
        <w:rPr>
          <w:rFonts w:cs="Arial;Arial" w:ascii="Arial;Arial" w:hAnsi="Arial;Arial"/>
          <w:sz w:val="20"/>
        </w:rPr>
        <w:t>0.1774</w:t>
      </w:r>
      <w:r>
        <w:rPr>
          <w:rFonts w:eastAsia="Arial Unicode MS;Arial" w:cs="Arial;Arial" w:ascii="Arial;Arial" w:hAnsi="Arial;Arial"/>
          <w:sz w:val="20"/>
        </w:rPr>
        <w:tab/>
        <w:tab/>
      </w:r>
      <w:r>
        <w:rPr>
          <w:rFonts w:cs="Arial;Arial" w:ascii="Arial;Arial" w:hAnsi="Arial;Arial"/>
          <w:sz w:val="20"/>
        </w:rPr>
        <w:t>0.1538</w:t>
      </w:r>
      <w:r>
        <w:rPr>
          <w:rFonts w:eastAsia="Arial Unicode MS;Arial" w:cs="Arial;Arial" w:ascii="Arial;Arial" w:hAnsi="Arial;Arial"/>
          <w:sz w:val="20"/>
        </w:rPr>
        <w:tab/>
        <w:tab/>
      </w:r>
      <w:r>
        <w:rPr>
          <w:rFonts w:cs="Arial;Arial" w:ascii="Arial;Arial" w:hAnsi="Arial;Arial"/>
          <w:sz w:val="20"/>
        </w:rPr>
        <w:t>0.0264</w:t>
      </w:r>
      <w:r>
        <w:rPr>
          <w:rFonts w:eastAsia="Arial Unicode MS;Arial" w:cs="Arial;Arial" w:ascii="Arial;Arial" w:hAnsi="Arial;Arial"/>
          <w:sz w:val="20"/>
        </w:rPr>
        <w:tab/>
        <w:tab/>
      </w:r>
      <w:r>
        <w:rPr>
          <w:rFonts w:cs="Arial;Arial" w:ascii="Arial;Arial" w:hAnsi="Arial;Arial"/>
          <w:sz w:val="20"/>
        </w:rPr>
        <w:t>0.0526</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2</w:t>
      </w:r>
      <w:r>
        <w:rPr>
          <w:rFonts w:eastAsia="Arial Unicode MS;Arial" w:cs="Arial;Arial" w:ascii="Arial;Arial" w:hAnsi="Arial;Arial"/>
          <w:sz w:val="20"/>
        </w:rPr>
        <w:tab/>
        <w:tab/>
      </w:r>
      <w:r>
        <w:rPr>
          <w:rFonts w:cs="Arial;Arial" w:ascii="Arial;Arial" w:hAnsi="Arial;Arial"/>
          <w:sz w:val="20"/>
        </w:rPr>
        <w:t>0.2975</w:t>
      </w:r>
      <w:r>
        <w:rPr>
          <w:rFonts w:eastAsia="Arial Unicode MS;Arial" w:cs="Arial;Arial" w:ascii="Arial;Arial" w:hAnsi="Arial;Arial"/>
          <w:sz w:val="20"/>
        </w:rPr>
        <w:tab/>
        <w:tab/>
      </w:r>
      <w:r>
        <w:rPr>
          <w:rFonts w:cs="Arial;Arial" w:ascii="Arial;Arial" w:hAnsi="Arial;Arial"/>
          <w:sz w:val="20"/>
        </w:rPr>
        <w:t>0.1654</w:t>
      </w:r>
      <w:r>
        <w:rPr>
          <w:rFonts w:eastAsia="Arial Unicode MS;Arial" w:cs="Arial;Arial" w:ascii="Arial;Arial" w:hAnsi="Arial;Arial"/>
          <w:sz w:val="20"/>
        </w:rPr>
        <w:tab/>
        <w:tab/>
      </w:r>
      <w:r>
        <w:rPr>
          <w:rFonts w:cs="Arial;Arial" w:ascii="Arial;Arial" w:hAnsi="Arial;Arial"/>
          <w:sz w:val="20"/>
        </w:rPr>
        <w:t>0.0083</w:t>
      </w:r>
      <w:r>
        <w:rPr>
          <w:rFonts w:eastAsia="Arial Unicode MS;Arial" w:cs="Arial;Arial" w:ascii="Arial;Arial" w:hAnsi="Arial;Arial"/>
          <w:sz w:val="20"/>
        </w:rPr>
        <w:tab/>
        <w:tab/>
      </w:r>
      <w:r>
        <w:rPr>
          <w:rFonts w:cs="Arial;Arial" w:ascii="Arial;Arial" w:hAnsi="Arial;Arial"/>
          <w:sz w:val="20"/>
        </w:rPr>
        <w:t>0.0301</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3</w:t>
      </w:r>
      <w:r>
        <w:rPr>
          <w:rFonts w:eastAsia="Arial Unicode MS;Arial" w:cs="Arial;Arial" w:ascii="Arial;Arial" w:hAnsi="Arial;Arial"/>
          <w:sz w:val="20"/>
        </w:rPr>
        <w:tab/>
        <w:tab/>
      </w:r>
      <w:r>
        <w:rPr>
          <w:rFonts w:cs="Arial;Arial" w:ascii="Arial;Arial" w:hAnsi="Arial;Arial"/>
          <w:sz w:val="20"/>
        </w:rPr>
        <w:t>0.0627</w:t>
      </w:r>
      <w:r>
        <w:rPr>
          <w:rFonts w:eastAsia="Arial Unicode MS;Arial" w:cs="Arial;Arial" w:ascii="Arial;Arial" w:hAnsi="Arial;Arial"/>
          <w:sz w:val="20"/>
        </w:rPr>
        <w:tab/>
        <w:tab/>
      </w:r>
      <w:r>
        <w:rPr>
          <w:rFonts w:cs="Arial;Arial" w:ascii="Arial;Arial" w:hAnsi="Arial;Arial"/>
          <w:sz w:val="20"/>
        </w:rPr>
        <w:t>0.0673</w:t>
      </w:r>
      <w:r>
        <w:rPr>
          <w:rFonts w:eastAsia="Arial Unicode MS;Arial" w:cs="Arial;Arial" w:ascii="Arial;Arial" w:hAnsi="Arial;Arial"/>
          <w:sz w:val="20"/>
        </w:rPr>
        <w:tab/>
        <w:tab/>
      </w:r>
      <w:r>
        <w:rPr>
          <w:rFonts w:cs="Arial;Arial" w:ascii="Arial;Arial" w:hAnsi="Arial;Arial"/>
          <w:sz w:val="20"/>
        </w:rPr>
        <w:t>0.035</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4</w:t>
      </w:r>
      <w:r>
        <w:rPr>
          <w:rFonts w:eastAsia="Arial Unicode MS;Arial" w:cs="Arial;Arial" w:ascii="Arial;Arial" w:hAnsi="Arial;Arial"/>
          <w:sz w:val="20"/>
        </w:rPr>
        <w:tab/>
        <w:tab/>
      </w:r>
      <w:r>
        <w:rPr>
          <w:rFonts w:cs="Arial;Arial" w:ascii="Arial;Arial" w:hAnsi="Arial;Arial"/>
          <w:sz w:val="20"/>
        </w:rPr>
        <w:t>0.2242</w:t>
      </w:r>
      <w:r>
        <w:rPr>
          <w:rFonts w:eastAsia="Arial Unicode MS;Arial" w:cs="Arial;Arial" w:ascii="Arial;Arial" w:hAnsi="Arial;Arial"/>
          <w:sz w:val="20"/>
        </w:rPr>
        <w:tab/>
        <w:tab/>
      </w:r>
      <w:r>
        <w:rPr>
          <w:rFonts w:cs="Arial;Arial" w:ascii="Arial;Arial" w:hAnsi="Arial;Arial"/>
          <w:sz w:val="20"/>
        </w:rPr>
        <w:t>0.2237</w:t>
      </w:r>
      <w:r>
        <w:rPr>
          <w:rFonts w:eastAsia="Arial Unicode MS;Arial" w:cs="Arial;Arial" w:ascii="Arial;Arial" w:hAnsi="Arial;Arial"/>
          <w:sz w:val="20"/>
        </w:rPr>
        <w:tab/>
        <w:tab/>
      </w:r>
      <w:r>
        <w:rPr>
          <w:rFonts w:cs="Arial;Arial" w:ascii="Arial;Arial" w:hAnsi="Arial;Arial"/>
          <w:sz w:val="20"/>
        </w:rPr>
        <w:t>0.0242</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5</w:t>
      </w:r>
      <w:r>
        <w:rPr>
          <w:rFonts w:eastAsia="Arial Unicode MS;Arial" w:cs="Arial;Arial" w:ascii="Arial;Arial" w:hAnsi="Arial;Arial"/>
          <w:sz w:val="20"/>
        </w:rPr>
        <w:tab/>
        <w:tab/>
      </w:r>
      <w:r>
        <w:rPr>
          <w:rFonts w:cs="Arial;Arial" w:ascii="Arial;Arial" w:hAnsi="Arial;Arial"/>
          <w:sz w:val="20"/>
        </w:rPr>
        <w:t>0.2537</w:t>
      </w:r>
      <w:r>
        <w:rPr>
          <w:rFonts w:eastAsia="Arial Unicode MS;Arial" w:cs="Arial;Arial" w:ascii="Arial;Arial" w:hAnsi="Arial;Arial"/>
          <w:sz w:val="20"/>
        </w:rPr>
        <w:tab/>
        <w:tab/>
      </w:r>
      <w:r>
        <w:rPr>
          <w:rFonts w:cs="Arial;Arial" w:ascii="Arial;Arial" w:hAnsi="Arial;Arial"/>
          <w:sz w:val="20"/>
        </w:rPr>
        <w:t>0.0681</w:t>
      </w:r>
      <w:r>
        <w:rPr>
          <w:rFonts w:eastAsia="Arial Unicode MS;Arial" w:cs="Arial;Arial" w:ascii="Arial;Arial" w:hAnsi="Arial;Arial"/>
          <w:sz w:val="20"/>
        </w:rPr>
        <w:tab/>
        <w:tab/>
      </w:r>
      <w:r>
        <w:rPr>
          <w:rFonts w:cs="Arial;Arial" w:ascii="Arial;Arial" w:hAnsi="Arial;Arial"/>
          <w:sz w:val="20"/>
        </w:rPr>
        <w:t>0.0177</w:t>
      </w:r>
      <w:r>
        <w:rPr>
          <w:rFonts w:eastAsia="Arial Unicode MS;Arial" w:cs="Arial;Arial" w:ascii="Arial;Arial" w:hAnsi="Arial;Arial"/>
          <w:sz w:val="20"/>
        </w:rPr>
        <w:tab/>
        <w:tab/>
      </w:r>
      <w:r>
        <w:rPr>
          <w:rFonts w:cs="Arial;Arial" w:ascii="Arial;Arial" w:hAnsi="Arial;Arial"/>
          <w:sz w:val="20"/>
        </w:rPr>
        <w:t>0.0186</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6</w:t>
      </w:r>
      <w:r>
        <w:rPr>
          <w:rFonts w:eastAsia="Arial Unicode MS;Arial" w:cs="Arial;Arial" w:ascii="Arial;Arial" w:hAnsi="Arial;Arial"/>
          <w:sz w:val="20"/>
        </w:rPr>
        <w:tab/>
        <w:tab/>
      </w:r>
      <w:r>
        <w:rPr>
          <w:rFonts w:cs="Arial;Arial" w:ascii="Arial;Arial" w:hAnsi="Arial;Arial"/>
          <w:sz w:val="20"/>
        </w:rPr>
        <w:t>0.1959</w:t>
      </w:r>
      <w:r>
        <w:rPr>
          <w:rFonts w:eastAsia="Arial Unicode MS;Arial" w:cs="Arial;Arial" w:ascii="Arial;Arial" w:hAnsi="Arial;Arial"/>
          <w:sz w:val="20"/>
        </w:rPr>
        <w:tab/>
        <w:tab/>
      </w:r>
      <w:r>
        <w:rPr>
          <w:rFonts w:cs="Arial;Arial" w:ascii="Arial;Arial" w:hAnsi="Arial;Arial"/>
          <w:sz w:val="20"/>
        </w:rPr>
        <w:t>0.1667</w:t>
      </w:r>
      <w:r>
        <w:rPr>
          <w:rFonts w:eastAsia="Arial Unicode MS;Arial" w:cs="Arial;Arial" w:ascii="Arial;Arial" w:hAnsi="Arial;Arial"/>
          <w:sz w:val="20"/>
        </w:rPr>
        <w:tab/>
        <w:tab/>
      </w:r>
      <w:r>
        <w:rPr>
          <w:rFonts w:cs="Arial;Arial" w:ascii="Arial;Arial" w:hAnsi="Arial;Arial"/>
          <w:sz w:val="20"/>
        </w:rPr>
        <w:t>0.0515</w:t>
      </w:r>
      <w:r>
        <w:rPr>
          <w:rFonts w:eastAsia="Arial Unicode MS;Arial" w:cs="Arial;Arial" w:ascii="Arial;Arial" w:hAnsi="Arial;Arial"/>
          <w:sz w:val="20"/>
        </w:rPr>
        <w:tab/>
        <w:tab/>
      </w:r>
      <w:r>
        <w:rPr>
          <w:rFonts w:cs="Arial;Arial" w:ascii="Arial;Arial" w:hAnsi="Arial;Arial"/>
          <w:sz w:val="20"/>
        </w:rPr>
        <w:t>0.0351</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7</w:t>
      </w:r>
      <w:r>
        <w:rPr>
          <w:rFonts w:eastAsia="Arial Unicode MS;Arial" w:cs="Arial;Arial" w:ascii="Arial;Arial" w:hAnsi="Arial;Arial"/>
          <w:sz w:val="20"/>
        </w:rPr>
        <w:tab/>
        <w:tab/>
      </w:r>
      <w:r>
        <w:rPr>
          <w:rFonts w:cs="Arial;Arial" w:ascii="Arial;Arial" w:hAnsi="Arial;Arial"/>
          <w:sz w:val="20"/>
        </w:rPr>
        <w:t>0.1223</w:t>
      </w:r>
      <w:r>
        <w:rPr>
          <w:rFonts w:eastAsia="Arial Unicode MS;Arial" w:cs="Arial;Arial" w:ascii="Arial;Arial" w:hAnsi="Arial;Arial"/>
          <w:sz w:val="20"/>
        </w:rPr>
        <w:tab/>
        <w:tab/>
      </w:r>
      <w:r>
        <w:rPr>
          <w:rFonts w:cs="Arial;Arial" w:ascii="Arial;Arial" w:hAnsi="Arial;Arial"/>
          <w:sz w:val="20"/>
        </w:rPr>
        <w:t>0.0503</w:t>
      </w:r>
      <w:r>
        <w:rPr>
          <w:rFonts w:eastAsia="Arial Unicode MS;Arial" w:cs="Arial;Arial" w:ascii="Arial;Arial" w:hAnsi="Arial;Arial"/>
          <w:sz w:val="20"/>
        </w:rPr>
        <w:tab/>
        <w:tab/>
      </w:r>
      <w:r>
        <w:rPr>
          <w:rFonts w:cs="Arial;Arial" w:ascii="Arial;Arial" w:hAnsi="Arial;Arial"/>
          <w:sz w:val="20"/>
        </w:rPr>
        <w:t>0.055</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8a</w:t>
      </w:r>
      <w:r>
        <w:rPr>
          <w:rFonts w:eastAsia="Arial Unicode MS;Arial" w:cs="Arial;Arial" w:ascii="Arial;Arial" w:hAnsi="Arial;Arial"/>
          <w:sz w:val="20"/>
        </w:rPr>
        <w:tab/>
        <w:tab/>
      </w:r>
      <w:r>
        <w:rPr>
          <w:rFonts w:cs="Arial;Arial" w:ascii="Arial;Arial" w:hAnsi="Arial;Arial"/>
          <w:sz w:val="20"/>
        </w:rPr>
        <w:t>0.1895</w:t>
      </w:r>
      <w:r>
        <w:rPr>
          <w:rFonts w:eastAsia="Arial Unicode MS;Arial" w:cs="Arial;Arial" w:ascii="Arial;Arial" w:hAnsi="Arial;Arial"/>
          <w:sz w:val="20"/>
        </w:rPr>
        <w:tab/>
        <w:tab/>
      </w:r>
      <w:r>
        <w:rPr>
          <w:rFonts w:cs="Arial;Arial" w:ascii="Arial;Arial" w:hAnsi="Arial;Arial"/>
          <w:sz w:val="20"/>
        </w:rPr>
        <w:t>0.1667</w:t>
      </w:r>
      <w:r>
        <w:rPr>
          <w:rFonts w:eastAsia="Arial Unicode MS;Arial" w:cs="Arial;Arial" w:ascii="Arial;Arial" w:hAnsi="Arial;Arial"/>
          <w:sz w:val="20"/>
        </w:rPr>
        <w:tab/>
        <w:tab/>
      </w:r>
      <w:r>
        <w:rPr>
          <w:rFonts w:cs="Arial;Arial" w:ascii="Arial;Arial" w:hAnsi="Arial;Arial"/>
          <w:sz w:val="20"/>
        </w:rPr>
        <w:t>0.0784</w:t>
      </w:r>
      <w:r>
        <w:rPr>
          <w:rFonts w:eastAsia="Arial Unicode MS;Arial" w:cs="Arial;Arial" w:ascii="Arial;Arial" w:hAnsi="Arial;Arial"/>
          <w:sz w:val="20"/>
        </w:rPr>
        <w:tab/>
        <w:tab/>
      </w:r>
      <w:r>
        <w:rPr>
          <w:rFonts w:cs="Arial;Arial" w:ascii="Arial;Arial" w:hAnsi="Arial;Arial"/>
          <w:sz w:val="20"/>
        </w:rPr>
        <w:t>0.0351</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8b</w:t>
      </w:r>
      <w:r>
        <w:rPr>
          <w:rFonts w:eastAsia="Arial Unicode MS;Arial" w:cs="Arial;Arial" w:ascii="Arial;Arial" w:hAnsi="Arial;Arial"/>
          <w:sz w:val="20"/>
        </w:rPr>
        <w:tab/>
        <w:tab/>
      </w:r>
      <w:r>
        <w:rPr>
          <w:rFonts w:cs="Arial;Arial" w:ascii="Arial;Arial" w:hAnsi="Arial;Arial"/>
          <w:sz w:val="20"/>
        </w:rPr>
        <w:t>0.4202</w:t>
      </w:r>
      <w:r>
        <w:rPr>
          <w:rFonts w:eastAsia="Arial Unicode MS;Arial" w:cs="Arial;Arial" w:ascii="Arial;Arial" w:hAnsi="Arial;Arial"/>
          <w:sz w:val="20"/>
        </w:rPr>
        <w:tab/>
        <w:tab/>
      </w:r>
      <w:r>
        <w:rPr>
          <w:rFonts w:cs="Arial;Arial" w:ascii="Arial;Arial" w:hAnsi="Arial;Arial"/>
          <w:sz w:val="20"/>
        </w:rPr>
        <w:t>0.2763</w:t>
      </w:r>
      <w:r>
        <w:rPr>
          <w:rFonts w:eastAsia="Arial Unicode MS;Arial" w:cs="Arial;Arial" w:ascii="Arial;Arial" w:hAnsi="Arial;Arial"/>
          <w:sz w:val="20"/>
        </w:rPr>
        <w:tab/>
        <w:tab/>
      </w:r>
      <w:r>
        <w:rPr>
          <w:rFonts w:cs="Arial;Arial" w:ascii="Arial;Arial" w:hAnsi="Arial;Arial"/>
          <w:sz w:val="20"/>
        </w:rPr>
        <w:t>0.029</w:t>
      </w:r>
      <w:r>
        <w:rPr>
          <w:rFonts w:eastAsia="Arial Unicode MS;Arial" w:cs="Arial;Arial" w:ascii="Arial;Arial" w:hAnsi="Arial;Arial"/>
          <w:sz w:val="20"/>
        </w:rPr>
        <w:tab/>
        <w:tab/>
      </w:r>
      <w:r>
        <w:rPr>
          <w:rFonts w:cs="Arial;Arial" w:ascii="Arial;Arial" w:hAnsi="Arial;Arial"/>
          <w:sz w:val="20"/>
        </w:rPr>
        <w:t>0</w:t>
      </w:r>
    </w:p>
    <w:p>
      <w:pPr>
        <w:pStyle w:val="Normal"/>
        <w:tabs>
          <w:tab w:val="clear" w:pos="720"/>
          <w:tab w:val="left" w:pos="972" w:leader="none"/>
          <w:tab w:val="left" w:pos="1789" w:leader="none"/>
          <w:tab w:val="left" w:pos="2924" w:leader="none"/>
          <w:tab w:val="left" w:pos="3420" w:leader="none"/>
          <w:tab w:val="left" w:pos="4876" w:leader="none"/>
        </w:tabs>
        <w:rPr>
          <w:rFonts w:ascii="Arial;Arial" w:hAnsi="Arial;Arial" w:eastAsia="Arial Unicode MS;Arial" w:cs="Arial;Arial"/>
          <w:sz w:val="20"/>
        </w:rPr>
      </w:pPr>
      <w:r>
        <w:rPr>
          <w:rFonts w:cs="Arial;Arial" w:ascii="Arial;Arial" w:hAnsi="Arial;Arial"/>
          <w:sz w:val="20"/>
        </w:rPr>
        <w:t>groupa19</w:t>
      </w:r>
      <w:r>
        <w:rPr>
          <w:rFonts w:eastAsia="Arial Unicode MS;Arial" w:cs="Arial;Arial" w:ascii="Arial;Arial" w:hAnsi="Arial;Arial"/>
          <w:sz w:val="20"/>
        </w:rPr>
        <w:tab/>
        <w:tab/>
      </w:r>
      <w:r>
        <w:rPr>
          <w:rFonts w:cs="Arial;Arial" w:ascii="Arial;Arial" w:hAnsi="Arial;Arial"/>
          <w:sz w:val="20"/>
        </w:rPr>
        <w:t>0.3061</w:t>
      </w:r>
      <w:r>
        <w:rPr>
          <w:rFonts w:eastAsia="Arial Unicode MS;Arial" w:cs="Arial;Arial" w:ascii="Arial;Arial" w:hAnsi="Arial;Arial"/>
          <w:sz w:val="20"/>
        </w:rPr>
        <w:tab/>
        <w:tab/>
      </w:r>
      <w:r>
        <w:rPr>
          <w:rFonts w:cs="Arial;Arial" w:ascii="Arial;Arial" w:hAnsi="Arial;Arial"/>
          <w:sz w:val="20"/>
        </w:rPr>
        <w:t>0.1654</w:t>
      </w:r>
      <w:r>
        <w:rPr>
          <w:rFonts w:eastAsia="Arial Unicode MS;Arial" w:cs="Arial;Arial" w:ascii="Arial;Arial" w:hAnsi="Arial;Arial"/>
          <w:sz w:val="20"/>
        </w:rPr>
        <w:tab/>
        <w:tab/>
      </w:r>
      <w:r>
        <w:rPr>
          <w:rFonts w:cs="Arial;Arial" w:ascii="Arial;Arial" w:hAnsi="Arial;Arial"/>
          <w:sz w:val="20"/>
        </w:rPr>
        <w:t>0.068</w:t>
      </w:r>
      <w:r>
        <w:rPr>
          <w:rFonts w:eastAsia="Arial Unicode MS;Arial" w:cs="Arial;Arial" w:ascii="Arial;Arial" w:hAnsi="Arial;Arial"/>
          <w:sz w:val="20"/>
        </w:rPr>
        <w:tab/>
        <w:tab/>
      </w:r>
      <w:r>
        <w:rPr>
          <w:rFonts w:cs="Arial;Arial" w:ascii="Arial;Arial" w:hAnsi="Arial;Arial"/>
          <w:sz w:val="20"/>
        </w:rPr>
        <w:t>0.0226</w:t>
      </w:r>
    </w:p>
    <w:p>
      <w:pPr>
        <w:pStyle w:val="P"/>
        <w:ind w:hanging="0"/>
        <w:rPr>
          <w:rFonts w:ascii="Arial;Arial" w:hAnsi="Arial;Arial" w:cs="Arial;Arial"/>
          <w:b/>
          <w:b/>
          <w:sz w:val="20"/>
        </w:rPr>
      </w:pPr>
      <w:r>
        <mc:AlternateContent>
          <mc:Choice Requires="wps">
            <w:drawing>
              <wp:anchor behindDoc="0" distT="0" distB="0" distL="114935" distR="114935" simplePos="0" locked="0" layoutInCell="0" allowOverlap="1" relativeHeight="7">
                <wp:simplePos x="0" y="0"/>
                <wp:positionH relativeFrom="column">
                  <wp:posOffset>-114300</wp:posOffset>
                </wp:positionH>
                <wp:positionV relativeFrom="paragraph">
                  <wp:posOffset>15240</wp:posOffset>
                </wp:positionV>
                <wp:extent cx="5143500" cy="0"/>
                <wp:effectExtent l="0" t="5080" r="0" b="5080"/>
                <wp:wrapNone/>
                <wp:docPr id="6"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2pt" to="395.95pt,1.2pt" stroked="t" o:allowincell="f" style="position:absolute">
                <v:stroke color="black" weight="9360" joinstyle="miter" endcap="flat"/>
                <v:fill o:detectmouseclick="t" on="false"/>
                <w10:wrap type="none"/>
              </v:line>
            </w:pict>
          </mc:Fallback>
        </mc:AlternateContent>
      </w:r>
      <w:r>
        <w:rPr>
          <w:rFonts w:cs="Arial;Arial" w:ascii="Arial;Arial" w:hAnsi="Arial;Arial"/>
          <w:b/>
          <w:sz w:val="20"/>
        </w:rPr>
        <w:t>Supplementary Table 2.</w:t>
      </w:r>
    </w:p>
    <w:p>
      <w:pPr>
        <w:pStyle w:val="P"/>
        <w:ind w:hanging="0"/>
        <w:rPr>
          <w:rFonts w:ascii="Times" w:hAnsi="Times" w:cs="Times"/>
          <w:lang w:val="en-US"/>
        </w:rPr>
      </w:pPr>
      <w:r>
        <w:rPr>
          <w:rFonts w:cs="Arial;Arial" w:ascii="Arial;Arial" w:hAnsi="Arial;Arial"/>
          <w:sz w:val="20"/>
          <w:lang w:val="en-US"/>
        </w:rPr>
        <w:t>Average</w:t>
      </w:r>
      <w:r>
        <w:rPr>
          <w:rFonts w:cs="Arial;Arial" w:ascii="Arial;Arial" w:hAnsi="Arial;Arial"/>
          <w:sz w:val="20"/>
        </w:rPr>
        <w:t xml:space="preserve"> number of </w:t>
      </w:r>
      <w:r>
        <w:rPr>
          <w:rFonts w:cs="Arial;Arial" w:ascii="Arial;Arial" w:hAnsi="Arial;Arial"/>
          <w:sz w:val="20"/>
          <w:lang w:val="en-US"/>
        </w:rPr>
        <w:t>events</w:t>
      </w:r>
      <w:r>
        <w:rPr>
          <w:rFonts w:cs="Arial;Arial" w:ascii="Arial;Arial" w:hAnsi="Arial;Arial"/>
          <w:sz w:val="20"/>
        </w:rPr>
        <w:t xml:space="preserve"> per window for each GPCR group, real and simulated. Columns two and three represent jump events and columns four and five represent null fragments. The null fragments in this case are due only to high distances and not missing data to gaps in </w:t>
      </w:r>
      <w:r>
        <w:rPr>
          <w:rFonts w:cs="Arial;Arial" w:ascii="Arial;Arial" w:hAnsi="Arial;Arial"/>
          <w:sz w:val="20"/>
          <w:lang w:val="en-US"/>
        </w:rPr>
        <w:t>alignments</w:t>
      </w:r>
      <w:r>
        <w:rPr>
          <w:rFonts w:cs="Arial;Arial" w:ascii="Arial;Arial" w:hAnsi="Arial;Arial"/>
          <w:sz w:val="20"/>
        </w:rPr>
        <w:t>.</w:t>
      </w:r>
      <w:r>
        <w:br w:type="page"/>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mc:AlternateContent>
          <mc:Choice Requires="wps">
            <w:drawing>
              <wp:anchor behindDoc="0" distT="0" distB="0" distL="114935" distR="114935" simplePos="0" locked="0" layoutInCell="0" allowOverlap="1" relativeHeight="8">
                <wp:simplePos x="0" y="0"/>
                <wp:positionH relativeFrom="column">
                  <wp:posOffset>-114300</wp:posOffset>
                </wp:positionH>
                <wp:positionV relativeFrom="paragraph">
                  <wp:posOffset>-48895</wp:posOffset>
                </wp:positionV>
                <wp:extent cx="5143500" cy="0"/>
                <wp:effectExtent l="0" t="5080" r="0" b="5080"/>
                <wp:wrapNone/>
                <wp:docPr id="7"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3.85pt" to="395.95pt,-3.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114300</wp:posOffset>
                </wp:positionH>
                <wp:positionV relativeFrom="paragraph">
                  <wp:posOffset>294005</wp:posOffset>
                </wp:positionV>
                <wp:extent cx="5143500" cy="0"/>
                <wp:effectExtent l="0" t="5080" r="0" b="5080"/>
                <wp:wrapNone/>
                <wp:docPr id="8"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23.15pt" to="395.95pt,23.15pt" stroked="t" o:allowincell="f" style="position:absolute">
                <v:stroke color="black" weight="9360" joinstyle="miter" endcap="flat"/>
                <v:fill o:detectmouseclick="t" on="false"/>
                <w10:wrap type="none"/>
              </v:line>
            </w:pict>
          </mc:Fallback>
        </mc:AlternateContent>
      </w:r>
      <w:r>
        <w:rPr>
          <w:rFonts w:cs="Arial;Arial" w:ascii="Arial;Arial" w:hAnsi="Arial;Arial"/>
          <w:sz w:val="20"/>
        </w:rPr>
        <w:tab/>
        <w:t>frequency</w:t>
        <w:tab/>
        <w:t>rank</w:t>
        <w:tab/>
        <w:t xml:space="preserve">frequency </w:t>
        <w:tab/>
        <w:t>rank</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w:t>
        <w:tab/>
        <w:t>0.83</w:t>
        <w:tab/>
        <w:t>4</w:t>
        <w:tab/>
        <w:t>0</w:t>
        <w:tab/>
        <w:t>1.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2a</w:t>
        <w:tab/>
        <w:t>10.76</w:t>
        <w:tab/>
        <w:t>38.5</w:t>
        <w:tab/>
        <w:t>1.09</w:t>
        <w:tab/>
        <w:t>7.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3</w:t>
        <w:tab/>
        <w:t>14.9</w:t>
        <w:tab/>
        <w:t>42</w:t>
        <w:tab/>
        <w:t>6.54</w:t>
        <w:tab/>
        <w:t>3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4</w:t>
        <w:tab/>
        <w:t>6.62</w:t>
        <w:tab/>
        <w:t>32.5</w:t>
        <w:tab/>
        <w:t>3.27</w:t>
        <w:tab/>
        <w:t>1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5</w:t>
        <w:tab/>
        <w:t>15.73</w:t>
        <w:tab/>
        <w:t>43</w:t>
        <w:tab/>
        <w:t>6.54</w:t>
        <w:tab/>
        <w:t>3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6a</w:t>
        <w:tab/>
        <w:t>11.59</w:t>
        <w:tab/>
        <w:t>40.5</w:t>
        <w:tab/>
        <w:t>5.45</w:t>
        <w:tab/>
        <w:t>2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6b</w:t>
        <w:tab/>
        <w:t>5.79</w:t>
        <w:tab/>
        <w:t>27.5</w:t>
        <w:tab/>
        <w:t>2.18</w:t>
        <w:tab/>
        <w:t>12</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7a</w:t>
        <w:tab/>
        <w:t>0.83</w:t>
        <w:tab/>
        <w:t>4</w:t>
        <w:tab/>
        <w:t>6.54</w:t>
        <w:tab/>
        <w:t>3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7b</w:t>
        <w:tab/>
        <w:t>3.31</w:t>
        <w:tab/>
        <w:t>18.5</w:t>
        <w:tab/>
        <w:t>2.18</w:t>
        <w:tab/>
        <w:t>12</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8a</w:t>
        <w:tab/>
        <w:t>2.48</w:t>
        <w:tab/>
        <w:t>14</w:t>
        <w:tab/>
        <w:t>5.45</w:t>
        <w:tab/>
        <w:t>2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8b</w:t>
        <w:tab/>
        <w:t>4.14</w:t>
        <w:tab/>
        <w:t>20</w:t>
        <w:tab/>
        <w:t>3.27</w:t>
        <w:tab/>
        <w:t>1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9a</w:t>
        <w:tab/>
        <w:t>6.62</w:t>
        <w:tab/>
        <w:t>32.5</w:t>
        <w:tab/>
        <w:t>2.18</w:t>
        <w:tab/>
        <w:t>12</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9b</w:t>
        <w:tab/>
        <w:t>10.76</w:t>
        <w:tab/>
        <w:t>38.5</w:t>
        <w:tab/>
        <w:t>1.09</w:t>
        <w:tab/>
        <w:t>7.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0</w:t>
        <w:tab/>
        <w:t>1.66</w:t>
        <w:tab/>
        <w:t>10</w:t>
        <w:tab/>
        <w:t>5.45</w:t>
        <w:tab/>
        <w:t>2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1</w:t>
        <w:tab/>
        <w:t>25.66</w:t>
        <w:tab/>
        <w:t>47</w:t>
        <w:tab/>
        <w:t>7.63</w:t>
        <w:tab/>
        <w:t>34</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2</w:t>
        <w:tab/>
        <w:t>18.21</w:t>
        <w:tab/>
        <w:t>44</w:t>
        <w:tab/>
        <w:t>5.45</w:t>
        <w:tab/>
        <w:t>2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3</w:t>
        <w:tab/>
        <w:t>5.79</w:t>
        <w:tab/>
        <w:t>27.5</w:t>
        <w:tab/>
        <w:t>8.71</w:t>
        <w:tab/>
        <w:t>36.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4</w:t>
        <w:tab/>
        <w:t>3.31</w:t>
        <w:tab/>
        <w:t>18.5</w:t>
        <w:tab/>
        <w:t>1.09</w:t>
        <w:tab/>
        <w:t>7.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5</w:t>
        <w:tab/>
        <w:t>43.04</w:t>
        <w:tab/>
        <w:t>48</w:t>
        <w:tab/>
        <w:t>4.36</w:t>
        <w:tab/>
        <w:t>21.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6</w:t>
        <w:tab/>
        <w:t>0.83</w:t>
        <w:tab/>
        <w:t>4</w:t>
        <w:tab/>
        <w:t>0</w:t>
        <w:tab/>
        <w:t>1.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7</w:t>
        <w:tab/>
        <w:t>24.83</w:t>
        <w:tab/>
        <w:t>46</w:t>
        <w:tab/>
        <w:t>8.71</w:t>
        <w:tab/>
        <w:t>36.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8a</w:t>
        <w:tab/>
        <w:t>8.28</w:t>
        <w:tab/>
        <w:t>35</w:t>
        <w:tab/>
        <w:t>1.09</w:t>
        <w:tab/>
        <w:t>7.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8b</w:t>
        <w:tab/>
        <w:t>11.59</w:t>
        <w:tab/>
        <w:t>40.5</w:t>
        <w:tab/>
        <w:t>4.36</w:t>
        <w:tab/>
        <w:t>21.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9</w:t>
        <w:tab/>
        <w:t>23.17</w:t>
        <w:tab/>
        <w:t>45</w:t>
        <w:tab/>
        <w:t>3.27</w:t>
        <w:tab/>
        <w:t>1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Σ</w:t>
        <w:tab/>
        <w:tab/>
        <w:t>721</w:t>
        <w:tab/>
        <w:tab/>
        <w:t>45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mc:AlternateContent>
          <mc:Choice Requires="wps">
            <w:drawing>
              <wp:anchor behindDoc="0" distT="0" distB="0" distL="114935" distR="114935" simplePos="0" locked="0" layoutInCell="0" allowOverlap="1" relativeHeight="10">
                <wp:simplePos x="0" y="0"/>
                <wp:positionH relativeFrom="column">
                  <wp:posOffset>-114300</wp:posOffset>
                </wp:positionH>
                <wp:positionV relativeFrom="paragraph">
                  <wp:posOffset>193040</wp:posOffset>
                </wp:positionV>
                <wp:extent cx="5143500" cy="0"/>
                <wp:effectExtent l="0" t="5080" r="0" b="5080"/>
                <wp:wrapNone/>
                <wp:docPr id="9"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5.2pt" to="395.95pt,15.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114300</wp:posOffset>
                </wp:positionH>
                <wp:positionV relativeFrom="paragraph">
                  <wp:posOffset>8890</wp:posOffset>
                </wp:positionV>
                <wp:extent cx="5143500" cy="0"/>
                <wp:effectExtent l="0" t="5080" r="0" b="5080"/>
                <wp:wrapNone/>
                <wp:docPr id="10" name=""/>
                <a:graphic xmlns:a="http://schemas.openxmlformats.org/drawingml/2006/main">
                  <a:graphicData uri="http://schemas.microsoft.com/office/word/2010/wordprocessingShape">
                    <wps:wsp>
                      <wps:cNvSpPr/>
                      <wps:spPr>
                        <a:xfrm>
                          <a:off x="0" y="0"/>
                          <a:ext cx="514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0.7pt" to="395.95pt,0.7pt" stroked="t" o:allowincell="f" style="position:absolute">
                <v:stroke color="black" weight="9360" joinstyle="miter" endcap="flat"/>
                <v:fill o:detectmouseclick="t" on="false"/>
                <w10:wrap type="none"/>
              </v:line>
            </w:pict>
          </mc:Fallback>
        </mc:AlternateContent>
      </w:r>
      <w:r>
        <w:rPr>
          <w:rFonts w:cs="Arial;Arial" w:ascii="Arial;Arial" w:hAnsi="Arial;Arial"/>
          <w:sz w:val="20"/>
        </w:rPr>
        <w:t>U</w:t>
        <w:tab/>
        <w:tab/>
        <w:t>131</w:t>
        <w:tab/>
        <w:tab/>
        <w:t>397</w:t>
      </w:r>
    </w:p>
    <w:p>
      <w:pPr>
        <w:pStyle w:val="P"/>
        <w:ind w:hanging="0"/>
        <w:rPr>
          <w:rFonts w:ascii="Arial;Arial" w:hAnsi="Arial;Arial" w:cs="Arial;Arial"/>
          <w:sz w:val="20"/>
          <w:lang w:val="en-US"/>
        </w:rPr>
      </w:pPr>
      <w:r>
        <w:rPr>
          <w:rFonts w:cs="Arial;Arial" w:ascii="Arial;Arial" w:hAnsi="Arial;Arial"/>
          <w:b/>
          <w:sz w:val="20"/>
        </w:rPr>
        <w:t>Supplementary Table 3</w:t>
      </w:r>
    </w:p>
    <w:p>
      <w:pPr>
        <w:pStyle w:val="P"/>
        <w:ind w:hanging="0"/>
        <w:rPr/>
      </w:pPr>
      <w:r>
        <w:rPr>
          <w:rFonts w:cs="Arial;Arial" w:ascii="Arial;Arial" w:hAnsi="Arial;Arial"/>
          <w:sz w:val="20"/>
          <w:lang w:val="en-US"/>
        </w:rPr>
        <w:t>Mann</w:t>
      </w:r>
      <w:r>
        <w:rPr>
          <w:rFonts w:cs="Arial;Arial" w:ascii="Arial;Arial" w:hAnsi="Arial;Arial"/>
          <w:sz w:val="20"/>
        </w:rPr>
        <w:t xml:space="preserve"> Whitney Test for standardised frequencies of jump events that cross 1-4 nodes in the GPCR tree (figure 1). The value for U</w:t>
      </w:r>
      <w:r>
        <w:rPr>
          <w:rFonts w:cs="Arial;Arial" w:ascii="Arial;Arial" w:hAnsi="Arial;Arial"/>
          <w:sz w:val="20"/>
          <w:vertAlign w:val="subscript"/>
        </w:rPr>
        <w:t>crit</w:t>
      </w:r>
      <w:r>
        <w:rPr>
          <w:rFonts w:cs="Arial;Arial" w:ascii="Arial;Arial" w:hAnsi="Arial;Arial"/>
          <w:sz w:val="20"/>
        </w:rPr>
        <w:t xml:space="preserve"> at the 0.01 level is 175. The value U</w:t>
      </w:r>
      <w:r>
        <w:rPr>
          <w:rFonts w:cs="Arial;Arial" w:ascii="Arial;Arial" w:hAnsi="Arial;Arial"/>
          <w:sz w:val="20"/>
          <w:vertAlign w:val="subscript"/>
        </w:rPr>
        <w:t>1</w:t>
      </w:r>
      <w:r>
        <w:rPr>
          <w:rFonts w:cs="Arial;Arial" w:ascii="Arial;Arial" w:hAnsi="Arial;Arial"/>
          <w:sz w:val="20"/>
        </w:rPr>
        <w:t xml:space="preserve"> is 131, which is lower than U</w:t>
      </w:r>
      <w:r>
        <w:rPr>
          <w:rFonts w:cs="Arial;Arial" w:ascii="Arial;Arial" w:hAnsi="Arial;Arial"/>
          <w:sz w:val="20"/>
          <w:vertAlign w:val="subscript"/>
        </w:rPr>
        <w:t>crit</w:t>
      </w:r>
      <w:r>
        <w:rPr>
          <w:rFonts w:cs="Arial;Arial" w:ascii="Arial;Arial" w:hAnsi="Arial;Arial"/>
          <w:sz w:val="20"/>
        </w:rPr>
        <w:t xml:space="preserve"> so the null hypothesis is rejected, the real data has a significantly higher frequency of jump events across 1-4 nodes than the null data.</w:t>
      </w:r>
      <w:r>
        <w:br w:type="page"/>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mc:AlternateContent>
          <mc:Choice Requires="wps">
            <w:drawing>
              <wp:anchor behindDoc="0" distT="0" distB="0" distL="114935" distR="114935" simplePos="0" locked="0" layoutInCell="0" allowOverlap="1" relativeHeight="12">
                <wp:simplePos x="0" y="0"/>
                <wp:positionH relativeFrom="column">
                  <wp:posOffset>-114300</wp:posOffset>
                </wp:positionH>
                <wp:positionV relativeFrom="paragraph">
                  <wp:posOffset>-48895</wp:posOffset>
                </wp:positionV>
                <wp:extent cx="5257800" cy="0"/>
                <wp:effectExtent l="0" t="5080" r="0" b="5080"/>
                <wp:wrapNone/>
                <wp:docPr id="11"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3.85pt" to="404.95pt,-3.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14300</wp:posOffset>
                </wp:positionH>
                <wp:positionV relativeFrom="paragraph">
                  <wp:posOffset>294005</wp:posOffset>
                </wp:positionV>
                <wp:extent cx="5257800" cy="0"/>
                <wp:effectExtent l="0" t="5080" r="0" b="5080"/>
                <wp:wrapNone/>
                <wp:docPr id="12"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23.15pt" to="404.95pt,23.15pt" stroked="t" o:allowincell="f" style="position:absolute">
                <v:stroke color="black" weight="9360" joinstyle="miter" endcap="flat"/>
                <v:fill o:detectmouseclick="t" on="false"/>
                <w10:wrap type="none"/>
              </v:line>
            </w:pict>
          </mc:Fallback>
        </mc:AlternateContent>
      </w:r>
      <w:r>
        <w:rPr>
          <w:rFonts w:cs="Arial;Arial" w:ascii="Arial;Arial" w:hAnsi="Arial;Arial"/>
          <w:sz w:val="20"/>
        </w:rPr>
        <w:tab/>
        <w:t>frequency</w:t>
        <w:tab/>
        <w:t>rank</w:t>
        <w:tab/>
        <w:t xml:space="preserve">frequency </w:t>
        <w:tab/>
        <w:t>rank</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w:t>
        <w:tab/>
        <w:t>0</w:t>
        <w:tab/>
        <w:t>4.5</w:t>
        <w:tab/>
        <w:t>1.17</w:t>
        <w:tab/>
        <w:t>15.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2a</w:t>
        <w:tab/>
        <w:t>4.91</w:t>
        <w:tab/>
        <w:t>36</w:t>
        <w:tab/>
        <w:t>2.63</w:t>
        <w:tab/>
        <w:t>2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3</w:t>
        <w:tab/>
        <w:t>4.08</w:t>
        <w:tab/>
        <w:t>35</w:t>
        <w:tab/>
        <w:t>2.63</w:t>
        <w:tab/>
        <w:t>2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4</w:t>
        <w:tab/>
        <w:t>0.9</w:t>
        <w:tab/>
        <w:t>14</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5</w:t>
        <w:tab/>
        <w:t>1.65</w:t>
        <w:tab/>
        <w:t>18</w:t>
        <w:tab/>
        <w:t>1.32</w:t>
        <w:tab/>
        <w:t>17</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6a</w:t>
        <w:tab/>
        <w:t>3.43</w:t>
        <w:tab/>
        <w:t>31</w:t>
        <w:tab/>
        <w:t>0.75</w:t>
        <w:tab/>
        <w:t>12</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6b</w:t>
        <w:tab/>
        <w:t>6.82</w:t>
        <w:tab/>
        <w:t>41</w:t>
        <w:tab/>
        <w:t>2.63</w:t>
        <w:tab/>
        <w:t>26</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7a</w:t>
        <w:tab/>
        <w:t>9.82</w:t>
        <w:tab/>
        <w:t>47</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7b</w:t>
        <w:tab/>
        <w:t>7.81</w:t>
        <w:tab/>
        <w:t>43</w:t>
        <w:tab/>
        <w:t>2.6</w:t>
        <w:tab/>
        <w:t>24</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8a</w:t>
        <w:tab/>
        <w:t>2.12</w:t>
        <w:tab/>
        <w:t>21</w:t>
        <w:tab/>
        <w:t>0.53</w:t>
        <w:tab/>
        <w:t>1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8b</w:t>
        <w:tab/>
        <w:t>0.73</w:t>
        <w:tab/>
        <w:t>11</w:t>
        <w:tab/>
        <w:t>0.42</w:t>
        <w:tab/>
        <w:t>9</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9a</w:t>
        <w:tab/>
        <w:t>7.03</w:t>
        <w:tab/>
        <w:t>42</w:t>
        <w:tab/>
        <w:t>10.53</w:t>
        <w:tab/>
        <w:t>48</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9b</w:t>
        <w:tab/>
        <w:t>9.66</w:t>
        <w:tab/>
        <w:t>46</w:t>
        <w:tab/>
        <w:t>1.17</w:t>
        <w:tab/>
        <w:t>15.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0</w:t>
        <w:tab/>
        <w:t>8.21</w:t>
        <w:tab/>
        <w:t>45</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1</w:t>
        <w:tab/>
        <w:t>2.64</w:t>
        <w:tab/>
        <w:t>28</w:t>
        <w:tab/>
        <w:t>5.26</w:t>
        <w:tab/>
        <w:t>38</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2</w:t>
        <w:tab/>
        <w:t>0.83</w:t>
        <w:tab/>
        <w:t>13</w:t>
        <w:tab/>
        <w:t>3.01</w:t>
        <w:tab/>
        <w:t>3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3</w:t>
        <w:tab/>
        <w:t>3.5</w:t>
        <w:tab/>
        <w:t>32</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4</w:t>
        <w:tab/>
        <w:t>2.42</w:t>
        <w:tab/>
        <w:t>23</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5</w:t>
        <w:tab/>
        <w:t>1.77</w:t>
        <w:tab/>
        <w:t>19</w:t>
        <w:tab/>
        <w:t>1.86</w:t>
        <w:tab/>
        <w:t>20</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6</w:t>
        <w:tab/>
        <w:t>5.15</w:t>
        <w:tab/>
        <w:t>37</w:t>
        <w:tab/>
        <w:t>3.51</w:t>
        <w:tab/>
        <w:t>33.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7</w:t>
        <w:tab/>
        <w:t>5.5</w:t>
        <w:tab/>
        <w:t>39</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8a</w:t>
        <w:tab/>
        <w:t>7.84</w:t>
        <w:tab/>
        <w:t>44</w:t>
        <w:tab/>
        <w:t>3.51</w:t>
        <w:tab/>
        <w:t>33.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8b</w:t>
        <w:tab/>
        <w:t>2.9</w:t>
        <w:tab/>
        <w:t>29</w:t>
        <w:tab/>
        <w:t>0</w:t>
        <w:tab/>
        <w:t>4.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groupA19</w:t>
        <w:tab/>
        <w:t>6.8</w:t>
        <w:tab/>
        <w:t>40</w:t>
        <w:tab/>
        <w:t>2.26</w:t>
        <w:tab/>
        <w:t>22</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w:rPr>
          <w:rFonts w:cs="Arial;Arial" w:ascii="Arial;Arial" w:hAnsi="Arial;Arial"/>
          <w:sz w:val="20"/>
        </w:rPr>
        <w:t>Σ</w:t>
        <w:tab/>
        <w:tab/>
        <w:t>738.5</w:t>
        <w:tab/>
        <w:tab/>
        <w:t>437.5</w:t>
      </w:r>
    </w:p>
    <w:p>
      <w:pPr>
        <w:pStyle w:val="P"/>
        <w:tabs>
          <w:tab w:val="clear" w:pos="720"/>
          <w:tab w:val="left" w:pos="1576" w:leader="none"/>
          <w:tab w:val="left" w:pos="3445" w:leader="none"/>
          <w:tab w:val="left" w:pos="5148" w:leader="none"/>
          <w:tab w:val="left" w:pos="7017" w:leader="none"/>
          <w:tab w:val="left" w:pos="8721" w:leader="none"/>
        </w:tabs>
        <w:spacing w:lineRule="auto" w:line="240" w:before="0" w:after="0"/>
        <w:ind w:hanging="0"/>
        <w:rPr>
          <w:rFonts w:ascii="Arial;Arial" w:hAnsi="Arial;Arial" w:cs="Arial;Arial"/>
          <w:sz w:val="20"/>
        </w:rPr>
      </w:pPr>
      <w:r>
        <mc:AlternateContent>
          <mc:Choice Requires="wps">
            <w:drawing>
              <wp:anchor behindDoc="0" distT="0" distB="0" distL="114935" distR="114935" simplePos="0" locked="0" layoutInCell="0" allowOverlap="1" relativeHeight="14">
                <wp:simplePos x="0" y="0"/>
                <wp:positionH relativeFrom="column">
                  <wp:posOffset>-114300</wp:posOffset>
                </wp:positionH>
                <wp:positionV relativeFrom="paragraph">
                  <wp:posOffset>8890</wp:posOffset>
                </wp:positionV>
                <wp:extent cx="5257800" cy="0"/>
                <wp:effectExtent l="0" t="5080" r="0" b="5080"/>
                <wp:wrapNone/>
                <wp:docPr id="13"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0.7pt" to="404.95pt,0.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114300</wp:posOffset>
                </wp:positionH>
                <wp:positionV relativeFrom="paragraph">
                  <wp:posOffset>193040</wp:posOffset>
                </wp:positionV>
                <wp:extent cx="5257800" cy="0"/>
                <wp:effectExtent l="0" t="5080" r="0" b="5080"/>
                <wp:wrapNone/>
                <wp:docPr id="14"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5.2pt" to="404.95pt,15.2pt" stroked="t" o:allowincell="f" style="position:absolute">
                <v:stroke color="black" weight="9360" joinstyle="miter" endcap="flat"/>
                <v:fill o:detectmouseclick="t" on="false"/>
                <w10:wrap type="none"/>
              </v:line>
            </w:pict>
          </mc:Fallback>
        </mc:AlternateContent>
      </w:r>
      <w:r>
        <w:rPr>
          <w:rFonts w:cs="Arial;Arial" w:ascii="Arial;Arial" w:hAnsi="Arial;Arial"/>
          <w:sz w:val="20"/>
        </w:rPr>
        <w:t>U</w:t>
        <w:tab/>
        <w:tab/>
        <w:t>113.5</w:t>
        <w:tab/>
        <w:tab/>
        <w:t>414.5</w:t>
      </w:r>
    </w:p>
    <w:p>
      <w:pPr>
        <w:pStyle w:val="P"/>
        <w:ind w:hanging="0"/>
        <w:rPr>
          <w:rFonts w:ascii="Arial;Arial" w:hAnsi="Arial;Arial" w:cs="Arial;Arial"/>
          <w:b/>
          <w:b/>
          <w:sz w:val="20"/>
          <w:lang w:val="en-US"/>
        </w:rPr>
      </w:pPr>
      <w:r>
        <w:rPr>
          <w:rFonts w:cs="Arial;Arial" w:ascii="Arial;Arial" w:hAnsi="Arial;Arial"/>
          <w:b/>
          <w:sz w:val="20"/>
        </w:rPr>
        <w:t>Supplementary Table 4</w:t>
      </w:r>
    </w:p>
    <w:p>
      <w:pPr>
        <w:pStyle w:val="P"/>
        <w:ind w:hanging="0"/>
        <w:rPr/>
      </w:pPr>
      <w:r>
        <w:rPr>
          <w:rFonts w:cs="Arial;Arial" w:ascii="Arial;Arial" w:hAnsi="Arial;Arial"/>
          <w:sz w:val="20"/>
        </w:rPr>
        <w:t>Mann Whitney Test for standardised frequencies of null events. The value for U</w:t>
      </w:r>
      <w:r>
        <w:rPr>
          <w:rFonts w:cs="Arial;Arial" w:ascii="Arial;Arial" w:hAnsi="Arial;Arial"/>
          <w:sz w:val="20"/>
          <w:vertAlign w:val="subscript"/>
        </w:rPr>
        <w:t>crit</w:t>
      </w:r>
      <w:r>
        <w:rPr>
          <w:rFonts w:cs="Arial;Arial" w:ascii="Arial;Arial" w:hAnsi="Arial;Arial"/>
          <w:sz w:val="20"/>
        </w:rPr>
        <w:t xml:space="preserve"> at the 0.01 level is 175. The value U</w:t>
      </w:r>
      <w:r>
        <w:rPr>
          <w:rFonts w:cs="Arial;Arial" w:ascii="Arial;Arial" w:hAnsi="Arial;Arial"/>
          <w:sz w:val="20"/>
          <w:vertAlign w:val="subscript"/>
        </w:rPr>
        <w:t>1</w:t>
      </w:r>
      <w:r>
        <w:rPr>
          <w:rFonts w:cs="Arial;Arial" w:ascii="Arial;Arial" w:hAnsi="Arial;Arial"/>
          <w:sz w:val="20"/>
        </w:rPr>
        <w:t xml:space="preserve"> is 113.5, which is lower than U</w:t>
      </w:r>
      <w:r>
        <w:rPr>
          <w:rFonts w:cs="Arial;Arial" w:ascii="Arial;Arial" w:hAnsi="Arial;Arial"/>
          <w:sz w:val="20"/>
          <w:vertAlign w:val="subscript"/>
        </w:rPr>
        <w:t>crit</w:t>
      </w:r>
      <w:r>
        <w:rPr>
          <w:rFonts w:cs="Arial;Arial" w:ascii="Arial;Arial" w:hAnsi="Arial;Arial"/>
          <w:sz w:val="20"/>
        </w:rPr>
        <w:t xml:space="preserve"> so the null hypothesis is rejected, the real data has a significantly higher frequency of null events than the simulated data.</w:t>
      </w:r>
    </w:p>
    <w:p>
      <w:pPr>
        <w:pStyle w:val="BX"/>
        <w:spacing w:lineRule="auto" w:line="240" w:before="0" w:after="0"/>
        <w:rPr>
          <w:rFonts w:ascii="Arial;Arial" w:hAnsi="Arial;Arial" w:eastAsia="Times" w:cs="Arial;Arial"/>
          <w:sz w:val="20"/>
          <w:lang w:val="en-US"/>
        </w:rPr>
      </w:pPr>
      <w:r>
        <w:rPr>
          <w:rFonts w:eastAsia="Times" w:cs="Arial;Arial"/>
          <w:sz w:val="20"/>
          <w:lang w:val="en-US"/>
        </w:rPr>
      </w:r>
    </w:p>
    <w:p>
      <w:pPr>
        <w:pStyle w:val="Normal"/>
        <w:rPr>
          <w:rFonts w:eastAsia="Times"/>
          <w:b/>
          <w:b/>
          <w:sz w:val="20"/>
          <w:lang w:val="en-US"/>
        </w:rPr>
      </w:pPr>
      <w:r>
        <w:rPr>
          <w:rFonts w:eastAsia="Times"/>
          <w:b/>
          <w:sz w:val="20"/>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imes New Roman">
    <w:charset w:val="00"/>
    <w:family w:val="roman"/>
    <w:pitch w:val="variable"/>
  </w:font>
  <w:font w:name="Liberation Sans">
    <w:altName w:val="Arial"/>
    <w:charset w:val="01"/>
    <w:family w:val="swiss"/>
    <w:pitch w:val="variable"/>
  </w:font>
  <w:font w:name="Courier New">
    <w:charset w:val="00"/>
    <w:family w:val="modern"/>
    <w:pitch w:val="default"/>
  </w:font>
  <w:font w:name="Arial">
    <w:charset w:val="00"/>
    <w:family w:val="swiss"/>
    <w:pitch w:val="variable"/>
  </w:font>
  <w:font w:name="Courier">
    <w:altName w:val="Courier New"/>
    <w:charset w:val="00"/>
    <w:family w:val="modern"/>
    <w:pitch w:val="default"/>
  </w:font>
  <w:font w:name="Symbol">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Times New Roman;Times New Roman" w:hAnsi="Times New Roman;Times New Roman" w:eastAsia="MS Mincho;ＭＳ 明朝" w:cs="Times New Roman;Times New Roman"/>
      <w:b/>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Times New Roman;Times New Roman" w:cs="Courier New"/>
      <w:sz w:val="20"/>
      <w:lang w:val="en-GB"/>
    </w:rPr>
  </w:style>
  <w:style w:type="paragraph" w:styleId="TBLFN">
    <w:name w:val="TBLFN"/>
    <w:basedOn w:val="Normal"/>
    <w:qFormat/>
    <w:pPr>
      <w:spacing w:lineRule="atLeast" w:line="360" w:before="0" w:after="240"/>
    </w:pPr>
    <w:rPr>
      <w:rFonts w:ascii="Arial;Arial" w:hAnsi="Arial;Arial" w:eastAsia="Times New Roman;Times New Roman" w:cs="Arial;Arial"/>
      <w:sz w:val="20"/>
      <w:lang w:val="en-GB"/>
    </w:rPr>
  </w:style>
  <w:style w:type="paragraph" w:styleId="BX">
    <w:name w:val="BX"/>
    <w:basedOn w:val="Normal"/>
    <w:qFormat/>
    <w:pPr>
      <w:spacing w:lineRule="atLeast" w:line="480" w:before="0" w:after="240"/>
    </w:pPr>
    <w:rPr>
      <w:rFonts w:ascii="Arial;Arial" w:hAnsi="Arial;Arial" w:eastAsia="Times New Roman;Times New Roman" w:cs="Arial;Arial"/>
      <w:lang w:val="en-GB"/>
    </w:rPr>
  </w:style>
  <w:style w:type="paragraph" w:styleId="P">
    <w:name w:val="p"/>
    <w:qFormat/>
    <w:pPr>
      <w:widowControl/>
      <w:bidi w:val="0"/>
      <w:spacing w:lineRule="atLeast" w:line="480" w:before="0" w:after="360"/>
      <w:ind w:firstLine="567"/>
    </w:pPr>
    <w:rPr>
      <w:rFonts w:ascii="Times New Roman;Times New Roman" w:hAnsi="Times New Roman;Times New Roman" w:eastAsia="Times New Roman;Times New Roman" w:cs="Times New Roman;Times New Roman"/>
      <w:color w:val="auto"/>
      <w:sz w:val="24"/>
      <w:szCs w:val="20"/>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3T18:01:00Z</dcterms:created>
  <dc:creator>Robin Allaby</dc:creator>
  <dc:description/>
  <cp:keywords/>
  <dc:language>en-US</dc:language>
  <cp:lastModifiedBy>gitty</cp:lastModifiedBy>
  <dcterms:modified xsi:type="dcterms:W3CDTF">2009-05-13T18:01:00Z</dcterms:modified>
  <cp:revision>2</cp:revision>
  <dc:subject/>
  <dc:title>Data 1</dc:title>
</cp:coreProperties>
</file>